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29E" w:rsidRPr="007F5E27" w:rsidRDefault="00FB20FC" w:rsidP="00D50C9E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Cs w:val="24"/>
        </w:rPr>
      </w:pPr>
      <w:r w:rsidRPr="007F5E27">
        <w:rPr>
          <w:rFonts w:ascii="Arial" w:hAnsi="Arial" w:cs="Arial"/>
          <w:b/>
          <w:bCs/>
        </w:rPr>
        <w:t>Re</w:t>
      </w:r>
      <w:r w:rsidRPr="007F5E27">
        <w:rPr>
          <w:rFonts w:ascii="Arial" w:hAnsi="Arial" w:cs="Arial" w:hint="eastAsia"/>
          <w:b/>
          <w:bCs/>
        </w:rPr>
        <w:t>duced</w:t>
      </w:r>
      <w:r w:rsidRPr="007F5E27">
        <w:rPr>
          <w:rFonts w:ascii="Arial" w:hAnsi="Arial" w:cs="Arial"/>
          <w:b/>
          <w:bCs/>
        </w:rPr>
        <w:t xml:space="preserve"> symmetric</w:t>
      </w:r>
      <w:r w:rsidR="00437E6C" w:rsidRPr="007F5E27">
        <w:rPr>
          <w:rFonts w:ascii="Arial" w:hAnsi="Arial" w:cs="Arial"/>
          <w:b/>
          <w:bCs/>
        </w:rPr>
        <w:t xml:space="preserve"> dimethylation stabilizes vimentin</w:t>
      </w:r>
      <w:r w:rsidR="006B0CE7" w:rsidRPr="007F5E27">
        <w:rPr>
          <w:rFonts w:ascii="Arial" w:hAnsi="Arial" w:cs="Arial" w:hint="eastAsia"/>
          <w:b/>
          <w:bCs/>
        </w:rPr>
        <w:t xml:space="preserve"> </w:t>
      </w:r>
      <w:r w:rsidR="00F46510" w:rsidRPr="007F5E27">
        <w:rPr>
          <w:rFonts w:ascii="Arial" w:hAnsi="Arial" w:cs="Arial" w:hint="eastAsia"/>
          <w:b/>
          <w:bCs/>
        </w:rPr>
        <w:t>and promotes</w:t>
      </w:r>
      <w:r w:rsidR="006B0CE7" w:rsidRPr="007F5E27">
        <w:rPr>
          <w:rFonts w:ascii="Arial" w:hAnsi="Arial" w:cs="Arial" w:hint="eastAsia"/>
          <w:b/>
          <w:bCs/>
        </w:rPr>
        <w:t xml:space="preserve"> </w:t>
      </w:r>
      <w:r w:rsidR="00A61CC0" w:rsidRPr="007F5E27">
        <w:rPr>
          <w:rFonts w:ascii="Arial" w:hAnsi="Arial" w:cs="Arial"/>
          <w:b/>
          <w:bCs/>
        </w:rPr>
        <w:t xml:space="preserve">metastasis </w:t>
      </w:r>
      <w:r w:rsidR="00F46510" w:rsidRPr="007F5E27">
        <w:rPr>
          <w:rFonts w:ascii="Arial" w:hAnsi="Arial" w:cs="Arial" w:hint="eastAsia"/>
          <w:b/>
          <w:bCs/>
        </w:rPr>
        <w:t>in</w:t>
      </w:r>
      <w:r w:rsidR="00A61CC0" w:rsidRPr="007F5E27">
        <w:rPr>
          <w:rFonts w:ascii="Arial" w:hAnsi="Arial" w:cs="Arial"/>
          <w:b/>
          <w:bCs/>
        </w:rPr>
        <w:t xml:space="preserve"> MTAP-</w:t>
      </w:r>
      <w:r w:rsidR="008C3B75">
        <w:rPr>
          <w:rFonts w:ascii="Arial" w:hAnsi="Arial" w:cs="Arial" w:hint="eastAsia"/>
          <w:b/>
          <w:bCs/>
        </w:rPr>
        <w:t>deficient</w:t>
      </w:r>
      <w:r w:rsidR="00437E6C" w:rsidRPr="007F5E27">
        <w:rPr>
          <w:rFonts w:ascii="Arial" w:hAnsi="Arial" w:cs="Arial"/>
          <w:b/>
          <w:bCs/>
        </w:rPr>
        <w:t xml:space="preserve"> lung cancer</w:t>
      </w:r>
    </w:p>
    <w:p w:rsidR="0007329E" w:rsidRPr="008C3B75" w:rsidRDefault="0007329E" w:rsidP="00D50C9E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Cs w:val="24"/>
        </w:rPr>
      </w:pPr>
      <w:bookmarkStart w:id="0" w:name="_GoBack"/>
      <w:bookmarkEnd w:id="0"/>
    </w:p>
    <w:p w:rsidR="0007329E" w:rsidRPr="007F5E27" w:rsidRDefault="00BC68D6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bCs/>
          <w:szCs w:val="24"/>
        </w:rPr>
      </w:pPr>
      <w:r w:rsidRPr="007F5E27">
        <w:rPr>
          <w:rFonts w:ascii="Arial" w:hAnsi="Arial" w:cs="Arial"/>
          <w:bCs/>
        </w:rPr>
        <w:t xml:space="preserve">Wen-Hsin Chang, Yi-Ju Chen, Yi-Jing Hsiao, Ching-Cheng Chiang, Chia-Yu Wang, </w:t>
      </w:r>
      <w:r w:rsidR="00FB20FC" w:rsidRPr="007F5E27">
        <w:rPr>
          <w:rFonts w:ascii="Arial" w:hAnsi="Arial" w:cs="Arial"/>
        </w:rPr>
        <w:t xml:space="preserve">Ya-Ling Chang, </w:t>
      </w:r>
      <w:r w:rsidRPr="007F5E27">
        <w:rPr>
          <w:rFonts w:ascii="Arial" w:hAnsi="Arial" w:cs="Arial"/>
          <w:bCs/>
        </w:rPr>
        <w:t>Qi-Sheng Hong,</w:t>
      </w:r>
      <w:r w:rsidRPr="007F5E27">
        <w:rPr>
          <w:rFonts w:ascii="Arial" w:hAnsi="Arial" w:cs="Arial"/>
        </w:rPr>
        <w:t xml:space="preserve"> </w:t>
      </w:r>
      <w:r w:rsidRPr="007F5E27">
        <w:rPr>
          <w:rFonts w:ascii="Arial" w:hAnsi="Arial" w:cs="Arial"/>
          <w:bCs/>
        </w:rPr>
        <w:t>Chien-Yu Lin, Shr-Uen Lin, Gee-Chen Chang, Hsuan-Yu Chen, Yu-Ju Chen, Ching-Hsien Chen,</w:t>
      </w:r>
      <w:r w:rsidRPr="007F5E27">
        <w:rPr>
          <w:rFonts w:ascii="Arial" w:hAnsi="Arial" w:cs="Arial" w:hint="eastAsia"/>
          <w:bCs/>
        </w:rPr>
        <w:t xml:space="preserve"> </w:t>
      </w:r>
      <w:r w:rsidRPr="007F5E27">
        <w:rPr>
          <w:rFonts w:ascii="Arial" w:hAnsi="Arial" w:cs="Arial"/>
          <w:bCs/>
        </w:rPr>
        <w:t>Pan-Chyr Yang, Sung-Liang Yu</w:t>
      </w:r>
    </w:p>
    <w:p w:rsidR="0007329E" w:rsidRPr="00337E21" w:rsidRDefault="000732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szCs w:val="24"/>
        </w:rPr>
      </w:pPr>
    </w:p>
    <w:p w:rsidR="00FF58EB" w:rsidRPr="00D50C9E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caps/>
          <w:szCs w:val="24"/>
        </w:rPr>
      </w:pPr>
      <w:r w:rsidRPr="00D50C9E">
        <w:rPr>
          <w:rFonts w:ascii="Arial" w:hAnsi="Arial" w:cs="Arial"/>
          <w:b/>
          <w:caps/>
          <w:szCs w:val="24"/>
        </w:rPr>
        <w:t>content</w:t>
      </w:r>
    </w:p>
    <w:p w:rsidR="00422E46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1</w:t>
      </w:r>
      <w:r>
        <w:rPr>
          <w:rFonts w:ascii="Arial" w:hAnsi="Arial" w:cs="Arial" w:hint="eastAsia"/>
          <w:kern w:val="0"/>
          <w:szCs w:val="24"/>
        </w:rPr>
        <w:t>.........page 2</w:t>
      </w:r>
    </w:p>
    <w:p w:rsidR="00D50C9E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</w:t>
      </w:r>
      <w:r>
        <w:rPr>
          <w:rFonts w:ascii="Arial" w:hAnsi="Arial" w:cs="Arial" w:hint="eastAsia"/>
          <w:kern w:val="0"/>
          <w:szCs w:val="24"/>
        </w:rPr>
        <w:t>2.........page 3</w:t>
      </w:r>
    </w:p>
    <w:p w:rsidR="00D50C9E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</w:t>
      </w:r>
      <w:r>
        <w:rPr>
          <w:rFonts w:ascii="Arial" w:hAnsi="Arial" w:cs="Arial" w:hint="eastAsia"/>
          <w:kern w:val="0"/>
          <w:szCs w:val="24"/>
        </w:rPr>
        <w:t>3.........page 4</w:t>
      </w:r>
    </w:p>
    <w:p w:rsidR="00D50C9E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</w:t>
      </w:r>
      <w:r>
        <w:rPr>
          <w:rFonts w:ascii="Arial" w:hAnsi="Arial" w:cs="Arial" w:hint="eastAsia"/>
          <w:kern w:val="0"/>
          <w:szCs w:val="24"/>
        </w:rPr>
        <w:t>4.........page 5</w:t>
      </w:r>
    </w:p>
    <w:p w:rsidR="00D50C9E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</w:t>
      </w:r>
      <w:r>
        <w:rPr>
          <w:rFonts w:ascii="Arial" w:hAnsi="Arial" w:cs="Arial" w:hint="eastAsia"/>
          <w:kern w:val="0"/>
          <w:szCs w:val="24"/>
        </w:rPr>
        <w:t>5.........page 6</w:t>
      </w:r>
    </w:p>
    <w:p w:rsidR="00D50C9E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</w:t>
      </w:r>
      <w:r>
        <w:rPr>
          <w:rFonts w:ascii="Arial" w:hAnsi="Arial" w:cs="Arial" w:hint="eastAsia"/>
          <w:kern w:val="0"/>
          <w:szCs w:val="24"/>
        </w:rPr>
        <w:t>6.........page 16</w:t>
      </w:r>
    </w:p>
    <w:p w:rsidR="00D50C9E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</w:t>
      </w:r>
      <w:r>
        <w:rPr>
          <w:rFonts w:ascii="Arial" w:hAnsi="Arial" w:cs="Arial" w:hint="eastAsia"/>
          <w:kern w:val="0"/>
          <w:szCs w:val="24"/>
        </w:rPr>
        <w:t>7.........page 17</w:t>
      </w:r>
    </w:p>
    <w:p w:rsidR="00D50C9E" w:rsidRPr="00C70060" w:rsidRDefault="00D50C9E" w:rsidP="00FB20FC">
      <w:pPr>
        <w:adjustRightInd w:val="0"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D50C9E">
        <w:rPr>
          <w:rFonts w:ascii="Arial" w:hAnsi="Arial" w:cs="Arial"/>
          <w:kern w:val="0"/>
          <w:szCs w:val="24"/>
        </w:rPr>
        <w:t>Appendix Table S</w:t>
      </w:r>
      <w:r>
        <w:rPr>
          <w:rFonts w:ascii="Arial" w:hAnsi="Arial" w:cs="Arial" w:hint="eastAsia"/>
          <w:kern w:val="0"/>
          <w:szCs w:val="24"/>
        </w:rPr>
        <w:t>8.........page 18</w:t>
      </w:r>
    </w:p>
    <w:p w:rsidR="00F53859" w:rsidRPr="00337E21" w:rsidRDefault="007A69E9" w:rsidP="006843E8">
      <w:pPr>
        <w:pageBreakBefore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F53859" w:rsidRPr="007A69E9">
        <w:rPr>
          <w:rFonts w:ascii="Arial" w:hAnsi="Arial" w:cs="Arial" w:hint="eastAsia"/>
          <w:b/>
          <w:kern w:val="0"/>
          <w:szCs w:val="24"/>
        </w:rPr>
        <w:t xml:space="preserve"> </w:t>
      </w:r>
      <w:r w:rsidR="00F53859" w:rsidRPr="007A69E9">
        <w:rPr>
          <w:rFonts w:ascii="Arial" w:hAnsi="Arial" w:cs="Arial"/>
          <w:b/>
          <w:kern w:val="0"/>
          <w:szCs w:val="24"/>
        </w:rPr>
        <w:t>Table S1.</w:t>
      </w:r>
      <w:r w:rsidR="00F53859" w:rsidRPr="00337E21">
        <w:rPr>
          <w:rFonts w:ascii="Arial" w:hAnsi="Arial" w:cs="Arial"/>
          <w:kern w:val="0"/>
          <w:szCs w:val="24"/>
        </w:rPr>
        <w:t xml:space="preserve"> </w:t>
      </w:r>
      <w:r w:rsidR="000828D9" w:rsidRPr="00337E21">
        <w:rPr>
          <w:rFonts w:ascii="Arial" w:hAnsi="Arial" w:cs="Arial"/>
          <w:kern w:val="0"/>
          <w:szCs w:val="24"/>
        </w:rPr>
        <w:t>C</w:t>
      </w:r>
      <w:r w:rsidR="008A6F57" w:rsidRPr="00337E21">
        <w:rPr>
          <w:rFonts w:ascii="Arial" w:hAnsi="Arial" w:cs="Arial"/>
          <w:kern w:val="0"/>
          <w:szCs w:val="24"/>
        </w:rPr>
        <w:t>linicopathologic characteristics of 1</w:t>
      </w:r>
      <w:r w:rsidR="008A6F57" w:rsidRPr="00337E21">
        <w:rPr>
          <w:rFonts w:ascii="Arial" w:hAnsi="Arial" w:cs="Arial" w:hint="eastAsia"/>
          <w:kern w:val="0"/>
          <w:szCs w:val="24"/>
        </w:rPr>
        <w:t>01</w:t>
      </w:r>
      <w:r w:rsidR="008A6F57" w:rsidRPr="00337E21">
        <w:rPr>
          <w:rFonts w:ascii="Arial" w:hAnsi="Arial" w:cs="Arial"/>
          <w:kern w:val="0"/>
          <w:szCs w:val="24"/>
        </w:rPr>
        <w:t xml:space="preserve"> lung </w:t>
      </w:r>
      <w:r w:rsidR="008A6F57" w:rsidRPr="00337E21">
        <w:rPr>
          <w:rFonts w:ascii="Arial" w:hAnsi="Arial" w:cs="Arial" w:hint="eastAsia"/>
          <w:kern w:val="0"/>
          <w:szCs w:val="24"/>
        </w:rPr>
        <w:t>adenocarcinoma</w:t>
      </w:r>
      <w:r w:rsidR="008A6F57" w:rsidRPr="00337E21">
        <w:rPr>
          <w:rFonts w:ascii="Arial" w:hAnsi="Arial" w:cs="Arial"/>
          <w:kern w:val="0"/>
          <w:szCs w:val="24"/>
        </w:rPr>
        <w:t xml:space="preserve"> patients</w:t>
      </w:r>
      <w:r w:rsidR="00514088" w:rsidRPr="00337E21">
        <w:rPr>
          <w:rFonts w:ascii="Arial" w:hAnsi="Arial" w:cs="Arial"/>
          <w:bCs/>
          <w:szCs w:val="24"/>
        </w:rPr>
        <w:t xml:space="preserve"> in relation to</w:t>
      </w:r>
      <w:r w:rsidR="00514088" w:rsidRPr="00337E21">
        <w:rPr>
          <w:rFonts w:ascii="Arial" w:hAnsi="Arial" w:cs="Arial" w:hint="eastAsia"/>
          <w:bCs/>
          <w:szCs w:val="24"/>
        </w:rPr>
        <w:t xml:space="preserve"> MTAP expression</w:t>
      </w:r>
    </w:p>
    <w:tbl>
      <w:tblPr>
        <w:tblW w:w="9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1531"/>
        <w:gridCol w:w="2041"/>
        <w:gridCol w:w="2041"/>
        <w:gridCol w:w="1134"/>
      </w:tblGrid>
      <w:tr w:rsidR="00F53859" w:rsidRPr="00337E21" w:rsidTr="006332AD">
        <w:trPr>
          <w:trHeight w:val="850"/>
          <w:jc w:val="center"/>
        </w:trPr>
        <w:tc>
          <w:tcPr>
            <w:tcW w:w="243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Total patients</w:t>
            </w:r>
          </w:p>
        </w:tc>
        <w:tc>
          <w:tcPr>
            <w:tcW w:w="2041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180E26" w:rsidP="00BB4B82">
            <w:pPr>
              <w:jc w:val="center"/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 xml:space="preserve">High </w:t>
            </w:r>
            <w:r w:rsidR="00586D95" w:rsidRPr="00337E21">
              <w:rPr>
                <w:rFonts w:ascii="Arial" w:hAnsi="Arial" w:cs="Arial"/>
                <w:b/>
              </w:rPr>
              <w:t>MTAP</w:t>
            </w:r>
          </w:p>
          <w:p w:rsidR="00F53859" w:rsidRPr="00337E21" w:rsidRDefault="00586D95" w:rsidP="00BB4B82">
            <w:pPr>
              <w:jc w:val="center"/>
              <w:rPr>
                <w:rFonts w:ascii="Arial" w:hAnsi="Arial" w:cs="Arial"/>
                <w:sz w:val="22"/>
              </w:rPr>
            </w:pPr>
            <w:r w:rsidRPr="00337E21">
              <w:rPr>
                <w:rFonts w:ascii="Arial" w:hAnsi="Arial" w:cs="Arial"/>
                <w:sz w:val="22"/>
              </w:rPr>
              <w:t>Patient No.</w:t>
            </w:r>
            <w:r w:rsidR="00F53859" w:rsidRPr="00337E2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2041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180E26" w:rsidP="00BB4B82">
            <w:pPr>
              <w:jc w:val="center"/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 xml:space="preserve">Low </w:t>
            </w:r>
            <w:r w:rsidR="00586D95" w:rsidRPr="00337E21">
              <w:rPr>
                <w:rFonts w:ascii="Arial" w:hAnsi="Arial" w:cs="Arial"/>
                <w:b/>
              </w:rPr>
              <w:t>MTAP</w:t>
            </w:r>
          </w:p>
          <w:p w:rsidR="00F53859" w:rsidRPr="00337E21" w:rsidRDefault="00586D95" w:rsidP="00BB4B82">
            <w:pPr>
              <w:jc w:val="center"/>
              <w:rPr>
                <w:rFonts w:ascii="Arial" w:hAnsi="Arial" w:cs="Arial"/>
                <w:sz w:val="22"/>
              </w:rPr>
            </w:pPr>
            <w:r w:rsidRPr="00337E21">
              <w:rPr>
                <w:rFonts w:ascii="Arial" w:hAnsi="Arial" w:cs="Arial"/>
                <w:sz w:val="22"/>
              </w:rPr>
              <w:t>Patient No.</w:t>
            </w:r>
            <w:r w:rsidR="00F53859" w:rsidRPr="00337E2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  <w:i/>
              </w:rPr>
              <w:t>P</w:t>
            </w:r>
            <w:r w:rsidRPr="00337E21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586D95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P</w:t>
            </w:r>
            <w:r w:rsidR="00F62C4B" w:rsidRPr="00337E21">
              <w:rPr>
                <w:rFonts w:ascii="Arial" w:hAnsi="Arial" w:cs="Arial"/>
                <w:b/>
              </w:rPr>
              <w:t>atient</w:t>
            </w:r>
            <w:r w:rsidR="00F62C4B" w:rsidRPr="00337E21">
              <w:rPr>
                <w:rFonts w:ascii="Arial" w:hAnsi="Arial" w:cs="Arial" w:hint="eastAsia"/>
                <w:b/>
              </w:rPr>
              <w:t xml:space="preserve"> No.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n=</w:t>
            </w:r>
            <w:r w:rsidRPr="00337E21">
              <w:rPr>
                <w:rFonts w:ascii="Arial" w:hAnsi="Arial" w:cs="Arial" w:hint="eastAsia"/>
              </w:rPr>
              <w:t>101</w:t>
            </w:r>
          </w:p>
        </w:tc>
        <w:tc>
          <w:tcPr>
            <w:tcW w:w="2041" w:type="dxa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n=</w:t>
            </w:r>
            <w:r w:rsidRPr="00337E21">
              <w:rPr>
                <w:rFonts w:ascii="Arial" w:hAnsi="Arial" w:cs="Arial" w:hint="eastAsia"/>
              </w:rPr>
              <w:t>61</w:t>
            </w:r>
          </w:p>
        </w:tc>
        <w:tc>
          <w:tcPr>
            <w:tcW w:w="2041" w:type="dxa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n=</w:t>
            </w:r>
            <w:r w:rsidRPr="00337E21">
              <w:rPr>
                <w:rFonts w:ascii="Arial" w:hAnsi="Arial" w:cs="Arial" w:hint="eastAsia"/>
              </w:rPr>
              <w:t>4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0039EE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Age (mean</w:t>
            </w:r>
            <w:r w:rsidR="005A0EC4">
              <w:rPr>
                <w:rFonts w:ascii="Arial" w:hAnsi="Arial" w:cs="Arial"/>
                <w:b/>
                <w:bCs/>
                <w:position w:val="-4"/>
                <w:szCs w:val="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5pt;height:12pt">
                  <v:imagedata r:id="rId9" o:title=""/>
                </v:shape>
              </w:pict>
            </w:r>
            <w:r w:rsidRPr="00337E21">
              <w:rPr>
                <w:rFonts w:ascii="Arial" w:hAnsi="Arial" w:cs="Arial"/>
                <w:b/>
              </w:rPr>
              <w:t>SD)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2.9</w:t>
            </w:r>
            <w:r w:rsidRPr="00337E21">
              <w:rPr>
                <w:rFonts w:ascii="Arial" w:hAnsi="Arial" w:cs="Arial"/>
              </w:rPr>
              <w:sym w:font="Symbol" w:char="F0B1"/>
            </w:r>
            <w:r w:rsidRPr="00337E21">
              <w:rPr>
                <w:rFonts w:ascii="Arial" w:hAnsi="Arial" w:cs="Arial" w:hint="eastAsia"/>
              </w:rPr>
              <w:t>12.3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1.5</w:t>
            </w:r>
            <w:r w:rsidRPr="00337E21">
              <w:rPr>
                <w:rFonts w:ascii="Arial" w:hAnsi="Arial" w:cs="Arial"/>
              </w:rPr>
              <w:sym w:font="Symbol" w:char="F0B1"/>
            </w:r>
            <w:r w:rsidRPr="00337E21">
              <w:rPr>
                <w:rFonts w:ascii="Arial" w:hAnsi="Arial" w:cs="Arial" w:hint="eastAsia"/>
              </w:rPr>
              <w:t>12.4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4.9</w:t>
            </w:r>
            <w:r w:rsidRPr="00337E21">
              <w:rPr>
                <w:rFonts w:ascii="Arial" w:hAnsi="Arial" w:cs="Arial"/>
              </w:rPr>
              <w:sym w:font="Symbol" w:char="F0B1"/>
            </w:r>
            <w:r w:rsidRPr="00337E21">
              <w:rPr>
                <w:rFonts w:ascii="Arial" w:hAnsi="Arial" w:cs="Arial" w:hint="eastAsia"/>
              </w:rPr>
              <w:t>12.1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0.177</w:t>
            </w:r>
            <w:r w:rsidRPr="00337E21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0.213</w:t>
            </w:r>
            <w:r w:rsidRPr="00337E2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Male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6F4D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58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3</w:t>
            </w:r>
            <w:r w:rsidRPr="00337E21">
              <w:rPr>
                <w:rFonts w:ascii="Arial" w:hAnsi="Arial" w:cs="Arial" w:hint="eastAsia"/>
              </w:rPr>
              <w:t>2</w:t>
            </w:r>
            <w:r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52.46%</w:t>
            </w:r>
            <w:r w:rsidRPr="00337E21">
              <w:rPr>
                <w:rFonts w:ascii="Arial" w:hAnsi="Arial" w:cs="Arial"/>
              </w:rPr>
              <w:t>)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26</w:t>
            </w:r>
            <w:r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65.00%</w:t>
            </w:r>
            <w:r w:rsidRPr="00337E21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Female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6F4D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43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29</w:t>
            </w:r>
            <w:r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47.54%</w:t>
            </w:r>
            <w:r w:rsidRPr="00337E21">
              <w:rPr>
                <w:rFonts w:ascii="Arial" w:hAnsi="Arial" w:cs="Arial"/>
              </w:rPr>
              <w:t>)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4</w:t>
            </w:r>
            <w:r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35.00%</w:t>
            </w:r>
            <w:r w:rsidRPr="00337E21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Stage</w:t>
            </w:r>
            <w:r w:rsidRPr="00337E21">
              <w:rPr>
                <w:rFonts w:ascii="Arial" w:hAnsi="Arial" w:cs="Arial" w:hint="eastAsia"/>
                <w:b/>
              </w:rPr>
              <w:t>*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0E3BA3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0.</w:t>
            </w:r>
            <w:r w:rsidR="000E3BA3" w:rsidRPr="00337E21">
              <w:rPr>
                <w:rFonts w:ascii="Arial" w:hAnsi="Arial" w:cs="Arial" w:hint="eastAsia"/>
              </w:rPr>
              <w:t>457</w:t>
            </w:r>
            <w:r w:rsidRPr="00337E2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0E3BA3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I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E3BA3" w:rsidP="006F4D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58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E3BA3" w:rsidP="000E3BA3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9</w:t>
            </w:r>
            <w:r w:rsidR="00F53859"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65.00</w:t>
            </w:r>
            <w:r w:rsidR="00F53859" w:rsidRPr="00337E21">
              <w:rPr>
                <w:rFonts w:ascii="Arial" w:hAnsi="Arial" w:cs="Arial" w:hint="eastAsia"/>
              </w:rPr>
              <w:t>%</w:t>
            </w:r>
            <w:r w:rsidR="00F53859" w:rsidRPr="00337E21">
              <w:rPr>
                <w:rFonts w:ascii="Arial" w:hAnsi="Arial" w:cs="Arial"/>
              </w:rPr>
              <w:t>)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E3BA3" w:rsidP="000E3BA3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9</w:t>
            </w:r>
            <w:r w:rsidR="00F53859"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48.72</w:t>
            </w:r>
            <w:r w:rsidR="00F53859" w:rsidRPr="00337E21">
              <w:rPr>
                <w:rFonts w:ascii="Arial" w:hAnsi="Arial" w:cs="Arial" w:hint="eastAsia"/>
              </w:rPr>
              <w:t>%</w:t>
            </w:r>
            <w:r w:rsidR="00F53859" w:rsidRPr="00337E21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0E3BA3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II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6F4D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2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 (10.00%)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 (15.38%)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0E3BA3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III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6F4D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23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2 (20.00%)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1 (28.21%)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0E3BA3" w:rsidRPr="00337E21" w:rsidRDefault="000E3BA3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454"/>
          <w:jc w:val="center"/>
        </w:trPr>
        <w:tc>
          <w:tcPr>
            <w:tcW w:w="2438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IV</w:t>
            </w:r>
          </w:p>
        </w:tc>
        <w:tc>
          <w:tcPr>
            <w:tcW w:w="1531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0E3BA3" w:rsidP="006F4D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0E3BA3" w:rsidP="000E3BA3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</w:t>
            </w:r>
            <w:r w:rsidR="00F53859"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5.00</w:t>
            </w:r>
            <w:r w:rsidR="00F53859" w:rsidRPr="00337E21">
              <w:rPr>
                <w:rFonts w:ascii="Arial" w:hAnsi="Arial" w:cs="Arial" w:hint="eastAsia"/>
              </w:rPr>
              <w:t>%</w:t>
            </w:r>
            <w:r w:rsidR="00F53859" w:rsidRPr="00337E21">
              <w:rPr>
                <w:rFonts w:ascii="Arial" w:hAnsi="Arial" w:cs="Arial"/>
              </w:rPr>
              <w:t>)</w:t>
            </w:r>
          </w:p>
        </w:tc>
        <w:tc>
          <w:tcPr>
            <w:tcW w:w="2041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0E3BA3" w:rsidP="000E3BA3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</w:t>
            </w:r>
            <w:r w:rsidR="00F53859" w:rsidRPr="00337E21">
              <w:rPr>
                <w:rFonts w:ascii="Arial" w:hAnsi="Arial" w:cs="Arial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7.69</w:t>
            </w:r>
            <w:r w:rsidR="00F53859" w:rsidRPr="00337E21">
              <w:rPr>
                <w:rFonts w:ascii="Arial" w:hAnsi="Arial" w:cs="Arial" w:hint="eastAsia"/>
              </w:rPr>
              <w:t>%</w:t>
            </w:r>
            <w:r w:rsidR="00F53859" w:rsidRPr="00337E21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</w:tbl>
    <w:p w:rsidR="00F53859" w:rsidRPr="00337E21" w:rsidRDefault="00F53859" w:rsidP="006843E8">
      <w:pPr>
        <w:snapToGrid w:val="0"/>
        <w:spacing w:line="360" w:lineRule="auto"/>
        <w:jc w:val="both"/>
        <w:rPr>
          <w:rFonts w:ascii="Arial" w:hAnsi="Arial" w:cs="Arial"/>
        </w:rPr>
      </w:pPr>
      <w:r w:rsidRPr="00337E21">
        <w:rPr>
          <w:rFonts w:ascii="Arial" w:hAnsi="Arial" w:cs="Arial"/>
          <w:vertAlign w:val="superscript"/>
        </w:rPr>
        <w:t>†</w:t>
      </w:r>
      <w:r w:rsidR="006F4D0B" w:rsidRPr="00337E21">
        <w:rPr>
          <w:rFonts w:ascii="Arial" w:eastAsia="標楷體" w:hAnsi="Arial" w:cs="Arial" w:hint="eastAsia"/>
          <w:kern w:val="0"/>
        </w:rPr>
        <w:t xml:space="preserve">Student </w:t>
      </w:r>
      <w:r w:rsidR="006F4D0B" w:rsidRPr="00337E21">
        <w:rPr>
          <w:rFonts w:ascii="Arial" w:eastAsia="標楷體" w:hAnsi="Arial" w:cs="Arial" w:hint="eastAsia"/>
          <w:i/>
          <w:kern w:val="0"/>
        </w:rPr>
        <w:t>t</w:t>
      </w:r>
      <w:r w:rsidR="006F4D0B" w:rsidRPr="00337E21">
        <w:rPr>
          <w:rFonts w:ascii="Arial" w:eastAsia="標楷體" w:hAnsi="Arial" w:cs="Arial"/>
          <w:kern w:val="0"/>
        </w:rPr>
        <w:t xml:space="preserve"> test</w:t>
      </w:r>
    </w:p>
    <w:p w:rsidR="00F53859" w:rsidRPr="00337E21" w:rsidRDefault="00F53859" w:rsidP="006843E8">
      <w:pPr>
        <w:snapToGrid w:val="0"/>
        <w:spacing w:line="360" w:lineRule="auto"/>
        <w:jc w:val="both"/>
        <w:rPr>
          <w:rFonts w:ascii="Arial" w:hAnsi="Arial" w:cs="Arial"/>
          <w:kern w:val="0"/>
          <w:szCs w:val="24"/>
        </w:rPr>
      </w:pPr>
      <w:r w:rsidRPr="00337E21">
        <w:rPr>
          <w:rFonts w:ascii="Arial" w:hAnsi="Arial" w:cs="Arial"/>
          <w:vertAlign w:val="superscript"/>
        </w:rPr>
        <w:t>‡</w:t>
      </w:r>
      <w:r w:rsidRPr="00337E21">
        <w:rPr>
          <w:rFonts w:ascii="Arial" w:hAnsi="Arial" w:cs="Arial"/>
        </w:rPr>
        <w:t>Chi-square test</w:t>
      </w:r>
    </w:p>
    <w:p w:rsidR="00F53859" w:rsidRPr="00337E21" w:rsidRDefault="009A2DC2" w:rsidP="006843E8">
      <w:pPr>
        <w:snapToGrid w:val="0"/>
        <w:spacing w:line="360" w:lineRule="auto"/>
        <w:jc w:val="both"/>
        <w:rPr>
          <w:rFonts w:ascii="Arial" w:hAnsi="Arial" w:cs="Arial"/>
          <w:szCs w:val="24"/>
        </w:rPr>
      </w:pPr>
      <w:r w:rsidRPr="00337E21">
        <w:rPr>
          <w:rFonts w:ascii="Arial" w:hAnsi="Arial" w:cs="Arial"/>
          <w:szCs w:val="24"/>
        </w:rPr>
        <w:t>*Two</w:t>
      </w:r>
      <w:r w:rsidR="00F53859" w:rsidRPr="00337E21">
        <w:rPr>
          <w:rFonts w:ascii="Arial" w:hAnsi="Arial" w:cs="Arial"/>
          <w:szCs w:val="24"/>
        </w:rPr>
        <w:t xml:space="preserve"> patients without stage information</w:t>
      </w:r>
    </w:p>
    <w:p w:rsidR="000D073A" w:rsidRPr="00337E21" w:rsidRDefault="007A69E9" w:rsidP="000D073A">
      <w:pPr>
        <w:pageBreakBefore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0D073A" w:rsidRPr="007A69E9">
        <w:rPr>
          <w:rFonts w:ascii="Arial" w:hAnsi="Arial" w:cs="Arial"/>
          <w:b/>
          <w:szCs w:val="24"/>
        </w:rPr>
        <w:t xml:space="preserve"> Table S2.</w:t>
      </w:r>
      <w:r w:rsidR="000D073A" w:rsidRPr="00337E21">
        <w:rPr>
          <w:rFonts w:ascii="Arial" w:hAnsi="Arial" w:cs="Arial"/>
          <w:szCs w:val="24"/>
        </w:rPr>
        <w:t xml:space="preserve"> Prognostic capability of MTAP on the overall survival of 101 lung adenocarcinoma patients</w:t>
      </w:r>
    </w:p>
    <w:tbl>
      <w:tblPr>
        <w:tblW w:w="652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17"/>
        <w:gridCol w:w="1701"/>
        <w:gridCol w:w="1701"/>
        <w:gridCol w:w="1701"/>
      </w:tblGrid>
      <w:tr w:rsidR="000D073A" w:rsidRPr="00337E21" w:rsidTr="000D073A">
        <w:trPr>
          <w:trHeight w:val="850"/>
        </w:trPr>
        <w:tc>
          <w:tcPr>
            <w:tcW w:w="1417" w:type="dxa"/>
            <w:tcBorders>
              <w:top w:val="single" w:sz="12" w:space="0" w:color="auto"/>
            </w:tcBorders>
            <w:vAlign w:val="center"/>
            <w:hideMark/>
          </w:tcPr>
          <w:p w:rsidR="000D073A" w:rsidRPr="00337E21" w:rsidRDefault="009213F8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>C</w:t>
            </w:r>
            <w:r w:rsidRPr="00337E21">
              <w:rPr>
                <w:rFonts w:ascii="Arial" w:hAnsi="Arial" w:cs="Arial" w:hint="eastAsia"/>
                <w:b/>
                <w:szCs w:val="24"/>
              </w:rPr>
              <w:t>ut-off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 xml:space="preserve">High MTAP </w:t>
            </w:r>
            <w:r w:rsidRPr="00337E21">
              <w:rPr>
                <w:rFonts w:ascii="Arial" w:hAnsi="Arial" w:cs="Arial"/>
                <w:szCs w:val="24"/>
              </w:rPr>
              <w:t>Patient 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 xml:space="preserve">Low MTAP </w:t>
            </w:r>
            <w:r w:rsidRPr="00337E21">
              <w:rPr>
                <w:rFonts w:ascii="Arial" w:hAnsi="Arial" w:cs="Arial"/>
                <w:szCs w:val="24"/>
              </w:rPr>
              <w:t>Patient 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 xml:space="preserve">Log-rank     </w:t>
            </w:r>
            <w:r w:rsidRPr="00337E21">
              <w:rPr>
                <w:rFonts w:ascii="Arial" w:hAnsi="Arial" w:cs="Arial"/>
                <w:b/>
                <w:i/>
                <w:szCs w:val="24"/>
              </w:rPr>
              <w:t>P</w:t>
            </w:r>
            <w:r w:rsidRPr="00337E21">
              <w:rPr>
                <w:rFonts w:ascii="Arial" w:hAnsi="Arial" w:cs="Arial"/>
                <w:b/>
                <w:szCs w:val="24"/>
              </w:rPr>
              <w:t xml:space="preserve"> value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20%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8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>0.0030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25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7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>0.0112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30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>0.0424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35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>0.0194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40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6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>0.0093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45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szCs w:val="24"/>
              </w:rPr>
              <w:t>0.0479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50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0.2179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55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0.9237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60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6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0.5762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65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0.3672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70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0.7769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75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0.2877</w:t>
            </w:r>
          </w:p>
        </w:tc>
      </w:tr>
      <w:tr w:rsidR="000D073A" w:rsidRPr="00337E21" w:rsidTr="000D073A">
        <w:trPr>
          <w:trHeight w:val="567"/>
        </w:trPr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80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8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D073A" w:rsidRPr="00337E21" w:rsidRDefault="000D073A" w:rsidP="000D073A">
            <w:pPr>
              <w:jc w:val="center"/>
              <w:rPr>
                <w:rFonts w:ascii="Arial" w:hAnsi="Arial" w:cs="Arial"/>
                <w:szCs w:val="24"/>
              </w:rPr>
            </w:pPr>
            <w:r w:rsidRPr="00337E21">
              <w:rPr>
                <w:rFonts w:ascii="Arial" w:hAnsi="Arial" w:cs="Arial"/>
                <w:szCs w:val="24"/>
              </w:rPr>
              <w:t>0.2377</w:t>
            </w:r>
          </w:p>
        </w:tc>
      </w:tr>
    </w:tbl>
    <w:p w:rsidR="000D073A" w:rsidRPr="00337E21" w:rsidRDefault="000D073A" w:rsidP="000D073A">
      <w:pPr>
        <w:snapToGrid w:val="0"/>
        <w:spacing w:line="360" w:lineRule="auto"/>
        <w:jc w:val="both"/>
        <w:rPr>
          <w:rFonts w:ascii="Arial" w:hAnsi="Arial" w:cs="Arial"/>
          <w:szCs w:val="24"/>
        </w:rPr>
      </w:pPr>
    </w:p>
    <w:p w:rsidR="00F53859" w:rsidRPr="00337E21" w:rsidRDefault="007A69E9" w:rsidP="006843E8">
      <w:pPr>
        <w:pageBreakBefore/>
        <w:snapToGrid w:val="0"/>
        <w:spacing w:line="480" w:lineRule="auto"/>
        <w:jc w:val="both"/>
        <w:rPr>
          <w:rFonts w:ascii="Arial" w:hAnsi="Arial" w:cs="Arial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F53859" w:rsidRPr="007A69E9">
        <w:rPr>
          <w:rFonts w:ascii="Arial" w:hAnsi="Arial" w:cs="Arial" w:hint="eastAsia"/>
          <w:b/>
          <w:kern w:val="0"/>
          <w:szCs w:val="24"/>
        </w:rPr>
        <w:t xml:space="preserve"> </w:t>
      </w:r>
      <w:r w:rsidR="00F53859" w:rsidRPr="007A69E9">
        <w:rPr>
          <w:rFonts w:ascii="Arial" w:hAnsi="Arial" w:cs="Arial"/>
          <w:b/>
        </w:rPr>
        <w:t>Table S</w:t>
      </w:r>
      <w:r w:rsidR="00C72D33" w:rsidRPr="007A69E9">
        <w:rPr>
          <w:rFonts w:ascii="Arial" w:hAnsi="Arial" w:cs="Arial" w:hint="eastAsia"/>
          <w:b/>
        </w:rPr>
        <w:t>3</w:t>
      </w:r>
      <w:r w:rsidR="00F53859" w:rsidRPr="007A69E9">
        <w:rPr>
          <w:rFonts w:ascii="Arial" w:hAnsi="Arial" w:cs="Arial"/>
          <w:b/>
        </w:rPr>
        <w:t>.</w:t>
      </w:r>
      <w:r w:rsidR="00F53859" w:rsidRPr="00337E21">
        <w:rPr>
          <w:rFonts w:ascii="Arial" w:hAnsi="Arial" w:cs="Arial"/>
        </w:rPr>
        <w:t xml:space="preserve"> Multivariate Cox </w:t>
      </w:r>
      <w:r w:rsidR="00F53859" w:rsidRPr="00337E21">
        <w:rPr>
          <w:rFonts w:ascii="Arial" w:hAnsi="Arial" w:cs="Arial" w:hint="eastAsia"/>
        </w:rPr>
        <w:t>r</w:t>
      </w:r>
      <w:r w:rsidR="00F53859" w:rsidRPr="00337E21">
        <w:rPr>
          <w:rFonts w:ascii="Arial" w:hAnsi="Arial" w:cs="Arial"/>
        </w:rPr>
        <w:t xml:space="preserve">egression </w:t>
      </w:r>
      <w:r w:rsidR="00F53859" w:rsidRPr="00337E21">
        <w:rPr>
          <w:rFonts w:ascii="Arial" w:hAnsi="Arial" w:cs="Arial" w:hint="eastAsia"/>
        </w:rPr>
        <w:t>a</w:t>
      </w:r>
      <w:r w:rsidR="00F53859" w:rsidRPr="00337E21">
        <w:rPr>
          <w:rFonts w:ascii="Arial" w:hAnsi="Arial" w:cs="Arial"/>
        </w:rPr>
        <w:t xml:space="preserve">nalysis of </w:t>
      </w:r>
      <w:r w:rsidR="00F53859" w:rsidRPr="00337E21">
        <w:rPr>
          <w:rFonts w:ascii="Arial" w:hAnsi="Arial" w:cs="Arial" w:hint="eastAsia"/>
        </w:rPr>
        <w:t>MTAP</w:t>
      </w:r>
      <w:r w:rsidR="00F53859" w:rsidRPr="00337E21">
        <w:rPr>
          <w:rFonts w:ascii="Arial" w:hAnsi="Arial" w:cs="Arial"/>
        </w:rPr>
        <w:t xml:space="preserve"> </w:t>
      </w:r>
      <w:r w:rsidR="00F53859" w:rsidRPr="00337E21">
        <w:rPr>
          <w:rFonts w:ascii="Arial" w:hAnsi="Arial" w:cs="Arial" w:hint="eastAsia"/>
        </w:rPr>
        <w:t>e</w:t>
      </w:r>
      <w:r w:rsidR="00F53859" w:rsidRPr="00337E21">
        <w:rPr>
          <w:rFonts w:ascii="Arial" w:hAnsi="Arial" w:cs="Arial"/>
        </w:rPr>
        <w:t>xpression and</w:t>
      </w:r>
      <w:r w:rsidR="00F53859" w:rsidRPr="00337E21">
        <w:rPr>
          <w:rFonts w:ascii="Arial" w:hAnsi="Arial" w:cs="Arial" w:hint="eastAsia"/>
        </w:rPr>
        <w:t xml:space="preserve"> overall</w:t>
      </w:r>
      <w:r w:rsidR="00F53859" w:rsidRPr="00337E21">
        <w:rPr>
          <w:rFonts w:ascii="Arial" w:hAnsi="Arial" w:cs="Arial"/>
        </w:rPr>
        <w:t xml:space="preserve"> </w:t>
      </w:r>
      <w:r w:rsidR="00F53859" w:rsidRPr="00337E21">
        <w:rPr>
          <w:rFonts w:ascii="Arial" w:hAnsi="Arial" w:cs="Arial" w:hint="eastAsia"/>
        </w:rPr>
        <w:t>s</w:t>
      </w:r>
      <w:r w:rsidR="00F53859" w:rsidRPr="00337E21">
        <w:rPr>
          <w:rFonts w:ascii="Arial" w:hAnsi="Arial" w:cs="Arial"/>
        </w:rPr>
        <w:t>urvival</w:t>
      </w:r>
    </w:p>
    <w:tbl>
      <w:tblPr>
        <w:tblW w:w="7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721"/>
        <w:gridCol w:w="1417"/>
      </w:tblGrid>
      <w:tr w:rsidR="00F53859" w:rsidRPr="00337E21" w:rsidTr="00976D44">
        <w:trPr>
          <w:trHeight w:val="850"/>
        </w:trPr>
        <w:tc>
          <w:tcPr>
            <w:tcW w:w="3402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jc w:val="both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kern w:val="0"/>
                <w:szCs w:val="24"/>
              </w:rPr>
              <w:t>Variable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kern w:val="0"/>
                <w:szCs w:val="24"/>
              </w:rPr>
              <w:t>Hazard Ratio (95% CI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37E21">
              <w:rPr>
                <w:rFonts w:ascii="Arial" w:hAnsi="Arial" w:cs="Arial"/>
                <w:b/>
                <w:i/>
                <w:kern w:val="0"/>
                <w:szCs w:val="24"/>
              </w:rPr>
              <w:t>P</w:t>
            </w:r>
            <w:r w:rsidRPr="00337E21">
              <w:rPr>
                <w:rFonts w:ascii="Arial" w:hAnsi="Arial" w:cs="Arial"/>
                <w:b/>
                <w:kern w:val="0"/>
                <w:szCs w:val="24"/>
              </w:rPr>
              <w:t xml:space="preserve"> value</w:t>
            </w:r>
          </w:p>
        </w:tc>
      </w:tr>
      <w:tr w:rsidR="00F53859" w:rsidRPr="00337E21" w:rsidTr="00976D44">
        <w:trPr>
          <w:trHeight w:val="454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High</w:t>
            </w:r>
            <w:r w:rsidR="0008741A" w:rsidRPr="00337E21">
              <w:rPr>
                <w:rFonts w:ascii="Arial" w:hAnsi="Arial" w:cs="Arial" w:hint="eastAsia"/>
              </w:rPr>
              <w:t xml:space="preserve"> MTAP</w:t>
            </w:r>
            <w:r w:rsidRPr="00337E21">
              <w:rPr>
                <w:rFonts w:ascii="Arial" w:hAnsi="Arial" w:cs="Arial"/>
              </w:rPr>
              <w:t xml:space="preserve"> expression</w:t>
            </w:r>
            <w:r w:rsidR="00976D44" w:rsidRPr="00337E21">
              <w:rPr>
                <w:rFonts w:ascii="Arial" w:hAnsi="Arial" w:cs="Arial" w:hint="eastAsia"/>
              </w:rPr>
              <w:t xml:space="preserve"> level</w:t>
            </w:r>
          </w:p>
        </w:tc>
        <w:tc>
          <w:tcPr>
            <w:tcW w:w="272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0.53</w:t>
            </w:r>
            <w:r w:rsidRPr="00337E21">
              <w:rPr>
                <w:rFonts w:ascii="Arial" w:hAnsi="Arial" w:cs="Arial"/>
              </w:rPr>
              <w:t xml:space="preserve"> (0.2</w:t>
            </w:r>
            <w:r w:rsidRPr="00337E21">
              <w:rPr>
                <w:rFonts w:ascii="Arial" w:hAnsi="Arial" w:cs="Arial" w:hint="eastAsia"/>
              </w:rPr>
              <w:t>9</w:t>
            </w:r>
            <w:r w:rsidRPr="00337E21">
              <w:rPr>
                <w:rFonts w:ascii="Arial" w:hAnsi="Arial" w:cs="Arial"/>
              </w:rPr>
              <w:t>-0.</w:t>
            </w:r>
            <w:r w:rsidRPr="00337E21">
              <w:rPr>
                <w:rFonts w:ascii="Arial" w:hAnsi="Arial" w:cs="Arial" w:hint="eastAsia"/>
              </w:rPr>
              <w:t>98</w:t>
            </w:r>
            <w:r w:rsidRPr="00337E21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0.0</w:t>
            </w:r>
            <w:r w:rsidRPr="00337E21">
              <w:rPr>
                <w:rFonts w:ascii="Arial" w:hAnsi="Arial" w:cs="Arial" w:hint="eastAsia"/>
              </w:rPr>
              <w:t>422</w:t>
            </w:r>
          </w:p>
        </w:tc>
      </w:tr>
      <w:tr w:rsidR="00F53859" w:rsidRPr="00337E21" w:rsidTr="00976D44">
        <w:trPr>
          <w:trHeight w:val="454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Male</w:t>
            </w:r>
          </w:p>
        </w:tc>
        <w:tc>
          <w:tcPr>
            <w:tcW w:w="272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2.18 (1.03-4.61)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0.0413</w:t>
            </w:r>
          </w:p>
        </w:tc>
      </w:tr>
      <w:tr w:rsidR="00F53859" w:rsidRPr="00337E21" w:rsidTr="00976D44">
        <w:trPr>
          <w:trHeight w:val="454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8741A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eastAsia="細明體" w:hAnsi="細明體" w:cs="Arial" w:hint="eastAsia"/>
              </w:rPr>
              <w:t>Age</w:t>
            </w:r>
          </w:p>
        </w:tc>
        <w:tc>
          <w:tcPr>
            <w:tcW w:w="272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.00 (0.97-1.02)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0.7302</w:t>
            </w:r>
          </w:p>
        </w:tc>
      </w:tr>
      <w:tr w:rsidR="00F53859" w:rsidRPr="00337E21" w:rsidTr="00976D44">
        <w:trPr>
          <w:trHeight w:val="454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976D44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Late stage (s</w:t>
            </w:r>
            <w:r w:rsidR="0008741A" w:rsidRPr="00337E21">
              <w:rPr>
                <w:rFonts w:ascii="Arial" w:hAnsi="Arial" w:cs="Arial" w:hint="eastAsia"/>
              </w:rPr>
              <w:t xml:space="preserve">tage </w:t>
            </w:r>
            <w:r w:rsidR="00F53859" w:rsidRPr="00337E21">
              <w:rPr>
                <w:rFonts w:ascii="Arial" w:hAnsi="Arial" w:cs="Arial"/>
              </w:rPr>
              <w:t>III-IV</w:t>
            </w:r>
            <w:r w:rsidRPr="00337E21">
              <w:rPr>
                <w:rFonts w:ascii="Arial" w:hAnsi="Arial" w:cs="Arial" w:hint="eastAsia"/>
              </w:rPr>
              <w:t>)</w:t>
            </w:r>
          </w:p>
        </w:tc>
        <w:tc>
          <w:tcPr>
            <w:tcW w:w="2721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2.59 (1.37-4.89)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0.0035</w:t>
            </w:r>
          </w:p>
        </w:tc>
      </w:tr>
    </w:tbl>
    <w:p w:rsidR="00F53859" w:rsidRPr="00337E21" w:rsidRDefault="00F53859" w:rsidP="00F53859">
      <w:pPr>
        <w:snapToGrid w:val="0"/>
        <w:spacing w:after="200" w:line="360" w:lineRule="auto"/>
        <w:rPr>
          <w:rFonts w:ascii="Arial" w:hAnsi="Arial" w:cs="Arial"/>
          <w:szCs w:val="24"/>
        </w:rPr>
      </w:pPr>
    </w:p>
    <w:p w:rsidR="00F53859" w:rsidRDefault="007A69E9" w:rsidP="006843E8">
      <w:pPr>
        <w:pageBreakBefore/>
        <w:snapToGrid w:val="0"/>
        <w:spacing w:line="480" w:lineRule="auto"/>
        <w:jc w:val="both"/>
        <w:rPr>
          <w:rFonts w:ascii="Arial" w:hAnsi="Arial" w:cs="Arial"/>
          <w:color w:val="000000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F53859" w:rsidRPr="007A69E9">
        <w:rPr>
          <w:rFonts w:ascii="Arial" w:hAnsi="Arial" w:cs="Arial" w:hint="eastAsia"/>
          <w:b/>
          <w:kern w:val="0"/>
          <w:szCs w:val="24"/>
        </w:rPr>
        <w:t xml:space="preserve"> </w:t>
      </w:r>
      <w:r w:rsidR="00F53859" w:rsidRPr="007A69E9">
        <w:rPr>
          <w:rFonts w:ascii="Arial" w:hAnsi="Arial" w:cs="Arial"/>
          <w:b/>
          <w:color w:val="000000"/>
        </w:rPr>
        <w:t>Table S</w:t>
      </w:r>
      <w:r w:rsidR="00FE24A7" w:rsidRPr="007A69E9">
        <w:rPr>
          <w:rFonts w:ascii="Arial" w:hAnsi="Arial" w:cs="Arial" w:hint="eastAsia"/>
          <w:b/>
          <w:color w:val="000000"/>
        </w:rPr>
        <w:t>4</w:t>
      </w:r>
      <w:r w:rsidR="00F53859" w:rsidRPr="007A69E9">
        <w:rPr>
          <w:rFonts w:ascii="Arial" w:hAnsi="Arial" w:cs="Arial"/>
          <w:b/>
          <w:color w:val="000000"/>
        </w:rPr>
        <w:t>.</w:t>
      </w:r>
      <w:r w:rsidR="00F53859" w:rsidRPr="00600EA4">
        <w:rPr>
          <w:rFonts w:ascii="Arial" w:hAnsi="Arial" w:cs="Arial"/>
          <w:color w:val="000000"/>
        </w:rPr>
        <w:t xml:space="preserve"> </w:t>
      </w:r>
      <w:r w:rsidR="00F53859">
        <w:rPr>
          <w:rFonts w:ascii="Arial" w:hAnsi="Arial" w:cs="Arial" w:hint="eastAsia"/>
          <w:color w:val="000000"/>
        </w:rPr>
        <w:t>Alteration of metabolite levels upon MTAP overexpression in CL1-5 cells</w:t>
      </w:r>
    </w:p>
    <w:tbl>
      <w:tblPr>
        <w:tblW w:w="73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8"/>
        <w:gridCol w:w="2381"/>
        <w:gridCol w:w="1814"/>
      </w:tblGrid>
      <w:tr w:rsidR="00F53859" w:rsidRPr="0026592D" w:rsidTr="006332AD">
        <w:trPr>
          <w:trHeight w:val="825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Metabolite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Fold change</w:t>
            </w:r>
            <w:r w:rsidRPr="00C46222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br/>
              <w:t>(MTAP/Mock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Pathway</w:t>
            </w:r>
            <w:r w:rsidRPr="00C46222">
              <w:rPr>
                <w:rFonts w:ascii="Arial" w:hAnsi="Arial" w:cs="Arial"/>
                <w:b/>
                <w:bCs/>
                <w:color w:val="FF0000"/>
                <w:kern w:val="0"/>
                <w:szCs w:val="24"/>
              </w:rPr>
              <w:t xml:space="preserve"> 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Phenylalanine 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2.44 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Tryptopha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2.21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Isoleuc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4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Leuc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4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Val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26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Glutamic aci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04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Threon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98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D-Ser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55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Alan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Amino acid</w:t>
            </w:r>
          </w:p>
        </w:tc>
      </w:tr>
      <w:tr w:rsidR="00F53859" w:rsidRPr="00C46222" w:rsidTr="006332AD">
        <w:trPr>
          <w:trHeight w:val="11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Malic aci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92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TCA Cycle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Succinic aci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7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TCA Cycle</w:t>
            </w:r>
          </w:p>
        </w:tc>
      </w:tr>
      <w:tr w:rsidR="00F53859" w:rsidRPr="00C46222" w:rsidTr="006332AD">
        <w:trPr>
          <w:trHeight w:val="11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Aspartat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53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Urea Cycle</w:t>
            </w: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Citrull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87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>Urea Cycle</w:t>
            </w:r>
          </w:p>
        </w:tc>
      </w:tr>
      <w:tr w:rsidR="00F53859" w:rsidRPr="00C46222" w:rsidTr="006332AD">
        <w:trPr>
          <w:trHeight w:val="11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Taur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2.27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3-Hydroxybutyrat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23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Acetylcarnit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19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Creat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13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Trimethylamine-N-Oxid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Orotic aci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9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L-alpha-aminobutyric aci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F53859" w:rsidRPr="00C46222" w:rsidTr="006332AD">
        <w:trPr>
          <w:trHeight w:val="397"/>
        </w:trPr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 Carnitine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C46222">
              <w:rPr>
                <w:rFonts w:ascii="Arial" w:hAnsi="Arial" w:cs="Arial"/>
                <w:color w:val="000000"/>
                <w:kern w:val="0"/>
                <w:szCs w:val="24"/>
              </w:rPr>
              <w:t xml:space="preserve">0.63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859" w:rsidRPr="00C46222" w:rsidRDefault="00F53859" w:rsidP="00BB4B82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</w:tbl>
    <w:p w:rsidR="00F53859" w:rsidRDefault="00F53859" w:rsidP="00F53859">
      <w:pPr>
        <w:snapToGrid w:val="0"/>
        <w:spacing w:after="200" w:line="360" w:lineRule="auto"/>
        <w:rPr>
          <w:rFonts w:ascii="Arial" w:hAnsi="Arial" w:cs="Arial"/>
          <w:szCs w:val="24"/>
        </w:rPr>
      </w:pPr>
    </w:p>
    <w:p w:rsidR="0004661C" w:rsidRDefault="0004661C" w:rsidP="00EE61E4">
      <w:pPr>
        <w:pageBreakBefore/>
        <w:snapToGrid w:val="0"/>
        <w:spacing w:line="480" w:lineRule="auto"/>
        <w:jc w:val="both"/>
        <w:rPr>
          <w:rFonts w:ascii="Arial" w:hAnsi="Arial" w:cs="Arial"/>
          <w:b/>
          <w:kern w:val="0"/>
          <w:szCs w:val="24"/>
        </w:rPr>
        <w:sectPr w:rsidR="0004661C" w:rsidSect="0007329E">
          <w:footerReference w:type="default" r:id="rId10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:rsidR="00F53859" w:rsidRDefault="007A69E9" w:rsidP="00EE61E4">
      <w:pPr>
        <w:pageBreakBefore/>
        <w:snapToGri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EE61E4" w:rsidRPr="007A69E9">
        <w:rPr>
          <w:rFonts w:ascii="Arial" w:hAnsi="Arial" w:cs="Arial" w:hint="eastAsia"/>
          <w:b/>
          <w:kern w:val="0"/>
          <w:szCs w:val="24"/>
        </w:rPr>
        <w:t xml:space="preserve"> </w:t>
      </w:r>
      <w:r w:rsidR="00EE61E4" w:rsidRPr="007A69E9">
        <w:rPr>
          <w:rFonts w:ascii="Arial" w:hAnsi="Arial" w:cs="Arial"/>
          <w:b/>
          <w:kern w:val="0"/>
          <w:szCs w:val="24"/>
        </w:rPr>
        <w:t>Table S</w:t>
      </w:r>
      <w:r w:rsidR="001040F0" w:rsidRPr="007A69E9">
        <w:rPr>
          <w:rFonts w:ascii="Arial" w:hAnsi="Arial" w:cs="Arial" w:hint="eastAsia"/>
          <w:b/>
          <w:kern w:val="0"/>
          <w:szCs w:val="24"/>
        </w:rPr>
        <w:t>5</w:t>
      </w:r>
      <w:r w:rsidR="00EE61E4" w:rsidRPr="007A69E9">
        <w:rPr>
          <w:rFonts w:ascii="Arial" w:hAnsi="Arial" w:cs="Arial"/>
          <w:b/>
          <w:kern w:val="0"/>
          <w:szCs w:val="24"/>
        </w:rPr>
        <w:t>.</w:t>
      </w:r>
      <w:r w:rsidR="00EE61E4" w:rsidRPr="00EE61E4">
        <w:rPr>
          <w:rFonts w:ascii="Arial" w:hAnsi="Arial" w:cs="Arial"/>
          <w:kern w:val="0"/>
          <w:szCs w:val="24"/>
        </w:rPr>
        <w:t xml:space="preserve"> Identification of differentially symmetrically dimethylated proteins</w:t>
      </w:r>
    </w:p>
    <w:tbl>
      <w:tblPr>
        <w:tblW w:w="1570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7"/>
        <w:gridCol w:w="1587"/>
        <w:gridCol w:w="6803"/>
        <w:gridCol w:w="850"/>
        <w:gridCol w:w="1077"/>
        <w:gridCol w:w="1077"/>
        <w:gridCol w:w="1077"/>
        <w:gridCol w:w="1984"/>
      </w:tblGrid>
      <w:tr w:rsidR="003E04D5" w:rsidRPr="003E04D5" w:rsidTr="002F3D13">
        <w:trPr>
          <w:trHeight w:val="620"/>
          <w:jc w:val="center"/>
        </w:trPr>
        <w:tc>
          <w:tcPr>
            <w:tcW w:w="12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cession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68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escriptio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W [kDa]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old in</w:t>
            </w: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br/>
              <w:t>CL1-5</w:t>
            </w:r>
            <w:r w:rsidR="003E04D5" w:rsidRPr="003E04D5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old in</w:t>
            </w: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br/>
              <w:t>CL1-0</w:t>
            </w:r>
            <w:r w:rsidR="003E04D5" w:rsidRPr="003E04D5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old in</w:t>
            </w: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br/>
              <w:t>H1650</w:t>
            </w:r>
            <w:r w:rsidR="003E04D5" w:rsidRPr="003E04D5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rginine Methylation site</w:t>
            </w:r>
          </w:p>
        </w:tc>
      </w:tr>
      <w:tr w:rsidR="003E04D5" w:rsidRPr="003E04D5" w:rsidTr="002F3D13">
        <w:trPr>
          <w:trHeight w:val="310"/>
          <w:jc w:val="center"/>
        </w:trPr>
        <w:tc>
          <w:tcPr>
            <w:tcW w:w="12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149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LEC</w:t>
            </w:r>
          </w:p>
        </w:tc>
        <w:tc>
          <w:tcPr>
            <w:tcW w:w="68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lecti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31.5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6E+00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7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Y5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RC2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PRRC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1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3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8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TA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ectrin alpha chain, non-erythrocytic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8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8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753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N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ilamin-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7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756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NRNP200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5 small nuclear ribonucleoprotein 200 kDa helic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4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.7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427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1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CM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ericentriolar material 1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28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9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71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J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ight junction protein ZO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3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437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1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nconventional myosin-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31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8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PN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EP13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entrosomal protein of 131 k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2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P0K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AI1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nkycor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437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N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lpha-actinin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5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432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ATR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atrin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27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L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um albu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9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452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76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P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eplication protein A 70 kDa DNA-binding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7E+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UWP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BS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uprabas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6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40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T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tal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0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354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57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5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 synthase subunit alpha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WWY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PF3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4/U6 small nuclear ribonucleoprotein Prp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7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2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ONO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on-POU domain-containing octamer-bind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3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7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251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5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DS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orneodesmos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3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7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A3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ulin alpha-3C/D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9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79; R84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19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H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756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PINB7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pin B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P519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A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1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9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40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NX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nnexin 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26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A2B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s A2/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0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90; R213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67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PM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ucleophos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ZVX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CCR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-box only protein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2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2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NRP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1 small nuclear ribonucleoprotein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0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22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IP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lactin-inducibl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9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67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100A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S100-A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3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8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NVI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AD3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ase family AAA domain-containing protein 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5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53GS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SP3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4/U6.U5 tri-snRNP-associated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87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R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ranul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3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3E+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56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U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NA-binding protein F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3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422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74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ulin beta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6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2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76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HDRBS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H domain-containing, RNA-binding, signal transduction-associated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0E+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95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PINB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pin B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2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29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LF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nterleukin enhancer-binding factor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81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, alpha skeletal mus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80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C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, alpha cardiac muscl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1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6E+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562R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BL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Beta-actin-like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8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87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NAI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uanine nucleotide-binding protein G(k) subunit 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9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NYL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MOD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ropomodulin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6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28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NB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uanine nucleotide-binding protein G(I)/G(S)/G(T) subunit beta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18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GHG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g gamma-1 chain C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78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YBX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uclease-sensitive element-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8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239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P050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RG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rginase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0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67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PM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ropomyosin alpha-3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79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529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PZ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-actin-capping protein subunit alpha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9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66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M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urvival motor neuron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1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0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4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79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PM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ropomyosin alpha-4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8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9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6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NRP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2 small nuclear ribonucleoprotein A'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8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9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6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2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ST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lutathione S-transferase 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0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01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608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1H2BK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one H2B type 1-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09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G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ilagg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3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956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CNT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ericent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77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59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SP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esmoplak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3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734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6YZ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RN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orne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82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P2Q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PF8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e-mRNA-processing-splicing factor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3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55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H10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sin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28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08; R163; R1198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57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H1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sin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27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471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C0L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4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omplement C4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10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omplement 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8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9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83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OLGA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olgin subfamily A member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26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XD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eroxidasin homo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6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755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F3B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licing factor 3B subuni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2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9YQ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ECC1L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ytospin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2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438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IF1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inesin-like protein KIF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2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576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EMIN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em-associated protein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2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24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SG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esmogle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3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219; R227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0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FTUD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6 kDa U5 small nuclear ribonucleoprotein compon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9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Q9Y2W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HRAP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hyroid hormone receptor-associated protein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8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0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88; R572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949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PF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e-mRNA-processing factor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23; R31; R254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NYF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BCLAF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Bcl-2-associated transcription facto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4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AF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caffold attachment factor 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BXP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RRT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rate RNA effector molecule homo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4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F3B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licing factor 3B subuni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85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SC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esmocoll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9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6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45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SC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esmocollin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9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49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PNB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mportin subunit beta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BUQ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DX2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bable ATP-dependent RNA helicase DDX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36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EF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longation factor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8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94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DC5L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ell division cycle 5-lik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2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HI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DX20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bable ATP-dependent RNA helicase DDX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2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4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432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ART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4/U6.U5 tri-snRNP-associated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4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F3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licing factor 3A subuni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8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6TB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ATL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PAT1 homolog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9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82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SP90AB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at shock protein HSP 90-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3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2E+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8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K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lakophil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49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JUP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Junction plakogl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8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477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81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GM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-glutamine gamma-glutamyltransferase 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8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11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SPA8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at shock cognate 71 kDa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WVV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OF1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POF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TF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RRC1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eucine-rich repeat-containing protein 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I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PA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rboxypeptidase A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5VU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VSIG8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V-set and immunoglobulin domain-containing protein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P63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YWHAZ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-3-3 protein zeta/del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8E+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88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B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moglobin subunit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2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13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N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ilamin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8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10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TB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pectrin beta chain, non-erythrocytic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8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26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18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nconventional myosin-XV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3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Y4I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5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nconventional myosin-V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1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06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LT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lathrin heavy cha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BZF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AC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veal autoantigen with coiled-coil domains and ankyrin repea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6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M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nconventional myosin-V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0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II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flightless-1 homo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82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HX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-dependent RNA helicase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P2M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G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ing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3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7L2E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HX30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utative ATP-dependent RNA helicase DHX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3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29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PF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egulator of nonsense transcript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2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001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1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nconventional myosin-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2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WCQ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PRIP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sin phosphatase Rho-interact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149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PP1R12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phosphatase 1 regulatory subunit 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WWM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XN2L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axin-2-lik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20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EFH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eurofilament heavy polypept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8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22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IF2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inesin-like protein KIF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9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957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P2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P-2 complex subunit alpha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28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lpha-actin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71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EFM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eurofilament medium polypept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6SB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PP1R9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eurabin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2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46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SP10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biquitin carboxyl-terminal hydrolase 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HB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IM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IM domain and actin-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44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PRI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pr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2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 xml:space="preserve">Methyl [R633; </w:t>
            </w: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R640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P511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XR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ragile X mental retardation syndrome-related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5T9A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AD3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ase family AAA domain-containing protein 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NBJ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OLGALT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collagen galactosyltransferas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66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B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reb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8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67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MR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ynaptic functional regulator FM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H0H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ACGA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ac GTPase-activat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19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ABPC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olyadenylate-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JV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DX4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bable ATP-dependent RNA helicase DDX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9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605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YNCRIP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78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DDX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bable ATP-dependent RNA helicase DDX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NYC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PP1R18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hostens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004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GF2BP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nsulin-like growth factor 2 mRNA-binding protein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3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NZI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GF2B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nsulin-like growth factor 2 mRNA-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3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3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71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EFL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Neurofilament light polypept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08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SPD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0 kDa heat shock protein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79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Y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yrosine-protein kinase Ly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8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1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NP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ARS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ine--tRNA ligase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65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TB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olypyrimidine tract-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7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65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5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 synthase subunit beta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NCA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AM98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FAM9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Y3I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TC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RNA-splicing ligase RtcB homol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66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SC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as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N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3BP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as GTPase-activating protein-binding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LV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ORO1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oronin-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3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2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3B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as GTPase-activating protein-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429; R435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P550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ADH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rifunctional enzyme subunit beta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19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K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BTD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BM4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NA-binding protein 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83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A1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ulin alpha-1B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83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B4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bulin beta-4B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9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2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494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UFM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longation factor Tu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11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R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-related protein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759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OT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otill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487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SNK1D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sein kinase I isoform del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IW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PINA1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pin A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.6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42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OT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lotillin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89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IF4A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ukaryotic initiation factor 4A-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2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525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5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84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SNK2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sein kinase II subunit 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1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11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R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-related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73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TSD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thepsin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9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760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GS20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egulator of G-protein signaling 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3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73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J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ap junction alpha-1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99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NA1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uanine nucleotide-binding protein subunit alpha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48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NAI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uanine nucleotide-binding protein G(i) subunit alpha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30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NAI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uanine nucleotide-binding protein G(i) subunit alpha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61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27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WF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winfil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9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4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NAO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uanine nucleotide-binding protein G(o) subunit 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3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8ND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CNY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yclin-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9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7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6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1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94; R196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21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PP1C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 xml:space="preserve">Serine/threonine-protein phosphatase PP1-alpha catalytic </w:t>
            </w: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3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8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P628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NB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uanine nucleotide-binding protein G(I)/G(S)/G(T) subunit beta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19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H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H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2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97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A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A/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57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LAVL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LAV-like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8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151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RPC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-related protein 2/3 complex subuni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0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20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BL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RNA 2'-O-methyltransferase fibrilla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3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7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79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s C1/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3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65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5C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 synthase subunit gamma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7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477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PZA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-actin-capping protein subunit alpha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3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79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PM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ropomyosin beta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4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PM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ropomyosin alpha-1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60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UKM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ALY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NA-binding protein R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4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6HS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GAM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ine/threonine-protein phosphatase PGAM5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0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71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TOM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rythrocyte band 7 integral membran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7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477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PZ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-actin-capping protein subunit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1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A0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A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0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GF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ibroblast growth factor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59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PA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eplication protein A 32 kDa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4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504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MD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me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79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RSF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ine/arginine-rich splicing facto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2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19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SP1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spas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2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498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LK7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allikrein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66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RSF7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ine/arginine-rich splicing factor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94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LT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lathrin light chain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BUP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FHD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F-hand domain-containing protein 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Q86V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LYRE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THO complex subunit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58; R63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6C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FHD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EF-hand domain-containing protein 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6E+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132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RSF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ine/arginine-rich splicing factor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1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85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NRPB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2 small nuclear ribonucleoprotein B''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H4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HMP4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harged multivesicular body protein 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9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001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NAP2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ynaptosomal-associated protein 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48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480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5O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TP synthase subunit O, mitochond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3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B9A0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GLL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mmunoglobulin lambda-like polypeptide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.7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47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SPB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at shock protein beta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146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L6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sin light chain 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68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DX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eroxiredox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21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DX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eroxiredoxin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1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6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00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EBP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hosphatidylethanolamine-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1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752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GCT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amma-glutamylcyclotransfer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8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151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RPC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-related protein 2/3 complex subuni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.3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48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L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sin regulatory light polypeptide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45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599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RPC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-related protein 2/3 complex subunit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8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841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RSF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erine/arginine-rich splicing factor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5E+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10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CN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ipocal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3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434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PIH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eptidyl-prolyl cis-trans isomerase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235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FL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ofil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8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5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IAA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AMTOR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Ragulator complex protein LAMTO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0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BPX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RPC5L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ctin-related protein 2/3 complex subunit 5-lik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6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06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L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sin light polypeptide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3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21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LM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almod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8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71DI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2H3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one H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014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ABP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Fatty acid-binding protein, epide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3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lastRenderedPageBreak/>
              <w:t>P139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D5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D59 glyco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49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1H2AB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one H2A type 1-B/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7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23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NRPD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mall nuclear ribonucleoprotein Sm 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311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100A7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S100-A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3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10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ST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ystatin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8E+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51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100A8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otein S100-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C0J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WDR3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e-mRNA 3' end processing protein WDR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.0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1305; R1308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5A3E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OTE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OTE ankyrin domain family member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2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6H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YO1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nconventional myosin-X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4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957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P2A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AP-2 complex subunit alpha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0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6.6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Methyl [R832; R843; R845]</w:t>
            </w: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538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MT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Smoothe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.2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9P2I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PSF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Cleavage and polyadenylation specificity factor subuni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8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0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27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TF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Lactotransfer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2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433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RPF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U4/U6 small nuclear ribonucleoprotein Pr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4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522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NRNPM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terogeneous nuclear ribonucleoprotein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2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81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SPA1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eat shock 70 kDa protein 1A/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7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9.1E+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07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P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aptogl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5.1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7L2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KCTD9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BTB/POZ domain-containing protein KCTD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.1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018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GHG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Ig gamma-3 chain C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4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8.0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O148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EMIN2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Gem-associated 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3E04D5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Q6FI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2H2AA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one H2A type 2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2.7E+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  <w:tr w:rsidR="003E04D5" w:rsidRPr="003E04D5" w:rsidTr="002F3D13">
        <w:trPr>
          <w:trHeight w:val="310"/>
          <w:jc w:val="center"/>
        </w:trPr>
        <w:tc>
          <w:tcPr>
            <w:tcW w:w="12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P628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1H4A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706C1F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Histone H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11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E04D5">
              <w:rPr>
                <w:rFonts w:ascii="Arial" w:hAnsi="Arial" w:cs="Arial"/>
                <w:color w:val="000000"/>
                <w:kern w:val="0"/>
                <w:szCs w:val="24"/>
              </w:rPr>
              <w:t>3.7E+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  <w:hideMark/>
          </w:tcPr>
          <w:p w:rsidR="00706C1F" w:rsidRPr="003E04D5" w:rsidRDefault="00706C1F" w:rsidP="00643D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</w:tr>
    </w:tbl>
    <w:p w:rsidR="0004661C" w:rsidRPr="003E04D5" w:rsidRDefault="00FE4584" w:rsidP="003E04D5">
      <w:pPr>
        <w:spacing w:line="360" w:lineRule="auto"/>
        <w:rPr>
          <w:rFonts w:ascii="Arial" w:hAnsi="Arial" w:cs="Arial"/>
          <w:szCs w:val="24"/>
        </w:rPr>
      </w:pPr>
      <w:r w:rsidRPr="00B33665">
        <w:rPr>
          <w:rFonts w:ascii="Arial" w:hAnsi="Arial" w:cs="Arial"/>
          <w:szCs w:val="24"/>
          <w:vertAlign w:val="superscript"/>
        </w:rPr>
        <w:t>a</w:t>
      </w:r>
      <w:r w:rsidRPr="00B33665">
        <w:rPr>
          <w:rFonts w:ascii="Arial" w:hAnsi="Arial" w:cs="Arial"/>
          <w:szCs w:val="24"/>
        </w:rPr>
        <w:t xml:space="preserve">MTAP/Mock; </w:t>
      </w:r>
      <w:r w:rsidRPr="00B33665">
        <w:rPr>
          <w:rFonts w:ascii="Arial" w:hAnsi="Arial" w:cs="Arial"/>
          <w:szCs w:val="24"/>
          <w:vertAlign w:val="superscript"/>
        </w:rPr>
        <w:t>b</w:t>
      </w:r>
      <w:r w:rsidRPr="00B33665">
        <w:rPr>
          <w:rFonts w:ascii="Arial" w:hAnsi="Arial" w:cs="Arial"/>
          <w:szCs w:val="24"/>
        </w:rPr>
        <w:t>sgCTRL/sgMTAP</w:t>
      </w:r>
    </w:p>
    <w:p w:rsidR="0004661C" w:rsidRDefault="0004661C" w:rsidP="003E04D5">
      <w:pPr>
        <w:spacing w:line="360" w:lineRule="auto"/>
        <w:jc w:val="both"/>
        <w:rPr>
          <w:rFonts w:ascii="Arial" w:hAnsi="Arial" w:cs="Arial"/>
          <w:szCs w:val="24"/>
        </w:rPr>
        <w:sectPr w:rsidR="0004661C" w:rsidSect="006D10F0">
          <w:pgSz w:w="16838" w:h="11906" w:orient="landscape"/>
          <w:pgMar w:top="567" w:right="567" w:bottom="567" w:left="567" w:header="851" w:footer="992" w:gutter="0"/>
          <w:cols w:space="425"/>
          <w:docGrid w:type="linesAndChars" w:linePitch="360"/>
        </w:sectPr>
      </w:pPr>
    </w:p>
    <w:p w:rsidR="00F53859" w:rsidRPr="00337E21" w:rsidRDefault="007A69E9" w:rsidP="006843E8">
      <w:pPr>
        <w:pageBreakBefore/>
        <w:snapToGrid w:val="0"/>
        <w:spacing w:line="480" w:lineRule="auto"/>
        <w:jc w:val="both"/>
        <w:rPr>
          <w:rFonts w:ascii="Arial" w:hAnsi="Arial" w:cs="Arial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F53859" w:rsidRPr="007A69E9">
        <w:rPr>
          <w:rFonts w:ascii="Arial" w:hAnsi="Arial" w:cs="Arial" w:hint="eastAsia"/>
          <w:b/>
          <w:kern w:val="0"/>
          <w:szCs w:val="24"/>
        </w:rPr>
        <w:t xml:space="preserve"> </w:t>
      </w:r>
      <w:r w:rsidR="00F53859" w:rsidRPr="007A69E9">
        <w:rPr>
          <w:rFonts w:ascii="Arial" w:hAnsi="Arial" w:cs="Arial"/>
          <w:b/>
        </w:rPr>
        <w:t>Table S</w:t>
      </w:r>
      <w:r w:rsidR="001F4975" w:rsidRPr="007A69E9">
        <w:rPr>
          <w:rFonts w:ascii="Arial" w:hAnsi="Arial" w:cs="Arial" w:hint="eastAsia"/>
          <w:b/>
        </w:rPr>
        <w:t>6</w:t>
      </w:r>
      <w:r w:rsidR="00F53859" w:rsidRPr="007A69E9">
        <w:rPr>
          <w:rFonts w:ascii="Arial" w:hAnsi="Arial" w:cs="Arial"/>
          <w:b/>
        </w:rPr>
        <w:t>.</w:t>
      </w:r>
      <w:r w:rsidR="00F53859" w:rsidRPr="00337E21">
        <w:rPr>
          <w:rFonts w:ascii="Arial" w:hAnsi="Arial" w:cs="Arial"/>
        </w:rPr>
        <w:t xml:space="preserve"> </w:t>
      </w:r>
      <w:r w:rsidR="00F53859" w:rsidRPr="00337E21">
        <w:rPr>
          <w:rFonts w:ascii="Arial" w:hAnsi="Arial" w:cs="Arial" w:hint="eastAsia"/>
        </w:rPr>
        <w:t>C</w:t>
      </w:r>
      <w:r w:rsidR="00F53859" w:rsidRPr="00337E21">
        <w:rPr>
          <w:rFonts w:ascii="Arial" w:hAnsi="Arial" w:cs="Arial"/>
          <w:bCs/>
          <w:szCs w:val="24"/>
        </w:rPr>
        <w:t>linicopathologic characteristics</w:t>
      </w:r>
      <w:r w:rsidR="00F53859" w:rsidRPr="00337E21">
        <w:rPr>
          <w:rFonts w:ascii="Arial" w:hAnsi="Arial" w:cs="Arial" w:hint="eastAsia"/>
          <w:bCs/>
          <w:szCs w:val="24"/>
        </w:rPr>
        <w:t xml:space="preserve"> of </w:t>
      </w:r>
      <w:r w:rsidR="00F53859" w:rsidRPr="00337E21">
        <w:rPr>
          <w:rFonts w:ascii="Arial" w:hAnsi="Arial" w:cs="Arial" w:hint="eastAsia"/>
        </w:rPr>
        <w:t xml:space="preserve">lung adenocarcinoma </w:t>
      </w:r>
      <w:r w:rsidR="00F53859" w:rsidRPr="00337E21">
        <w:rPr>
          <w:rFonts w:ascii="Arial" w:hAnsi="Arial" w:cs="Arial"/>
        </w:rPr>
        <w:t>cohor</w:t>
      </w:r>
      <w:r w:rsidR="00F53859" w:rsidRPr="00337E21">
        <w:rPr>
          <w:rFonts w:ascii="Arial" w:hAnsi="Arial" w:cs="Arial" w:hint="eastAsia"/>
        </w:rPr>
        <w:t>t from T</w:t>
      </w:r>
      <w:r w:rsidR="00F53859" w:rsidRPr="00337E21">
        <w:rPr>
          <w:rFonts w:ascii="Arial" w:hAnsi="Arial" w:cs="Arial"/>
        </w:rPr>
        <w:t>aiwan</w:t>
      </w:r>
      <w:r w:rsidR="00F53859" w:rsidRPr="00337E21">
        <w:rPr>
          <w:rFonts w:ascii="Arial" w:hAnsi="Arial" w:cs="Arial" w:hint="eastAsia"/>
        </w:rPr>
        <w:t xml:space="preserve"> Cancer Moonshot</w:t>
      </w:r>
      <w:r w:rsidR="00326999" w:rsidRPr="00337E21">
        <w:rPr>
          <w:rFonts w:ascii="Arial" w:hAnsi="Arial" w:cs="Arial" w:hint="eastAsia"/>
        </w:rPr>
        <w:t xml:space="preserve"> </w:t>
      </w:r>
    </w:p>
    <w:tbl>
      <w:tblPr>
        <w:tblW w:w="5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551"/>
      </w:tblGrid>
      <w:tr w:rsidR="00F53859" w:rsidRPr="00337E21" w:rsidTr="006332AD">
        <w:trPr>
          <w:trHeight w:val="680"/>
        </w:trPr>
        <w:tc>
          <w:tcPr>
            <w:tcW w:w="3402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>Total</w:t>
            </w:r>
            <w:r w:rsidRPr="00337E21">
              <w:rPr>
                <w:rFonts w:ascii="Arial" w:hAnsi="Arial" w:cs="Arial"/>
                <w:b/>
              </w:rPr>
              <w:t xml:space="preserve"> patients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A2214C" w:rsidP="00A2214C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>P</w:t>
            </w:r>
            <w:r w:rsidR="00F53859" w:rsidRPr="00337E21">
              <w:rPr>
                <w:rFonts w:ascii="Arial" w:hAnsi="Arial" w:cs="Arial"/>
                <w:b/>
              </w:rPr>
              <w:t>atient</w:t>
            </w:r>
            <w:r w:rsidRPr="00337E21">
              <w:rPr>
                <w:rFonts w:ascii="Arial" w:hAnsi="Arial" w:cs="Arial"/>
                <w:b/>
              </w:rPr>
              <w:t xml:space="preserve"> N</w:t>
            </w:r>
            <w:r w:rsidRPr="00337E21">
              <w:rPr>
                <w:rFonts w:ascii="Arial" w:hAnsi="Arial" w:cs="Arial" w:hint="eastAsia"/>
                <w:b/>
              </w:rPr>
              <w:t>o.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n=</w:t>
            </w:r>
            <w:r w:rsidR="00285C0B" w:rsidRPr="00337E21">
              <w:rPr>
                <w:rFonts w:ascii="Arial" w:hAnsi="Arial" w:cs="Arial" w:hint="eastAsia"/>
              </w:rPr>
              <w:t>89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cs="Arial"/>
              </w:rPr>
              <w:t>＜</w:t>
            </w:r>
            <w:r w:rsidRPr="00337E21">
              <w:rPr>
                <w:rFonts w:ascii="Arial" w:hAnsi="Arial" w:cs="Arial"/>
              </w:rPr>
              <w:t>60 years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285C0B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0</w:t>
            </w:r>
            <w:r w:rsidR="00F53859" w:rsidRPr="00337E21">
              <w:rPr>
                <w:rFonts w:ascii="Arial" w:hAnsi="Arial" w:cs="Arial" w:hint="eastAsia"/>
              </w:rPr>
              <w:t xml:space="preserve"> (3</w:t>
            </w:r>
            <w:r w:rsidRPr="00337E21">
              <w:rPr>
                <w:rFonts w:ascii="Arial" w:hAnsi="Arial" w:cs="Arial" w:hint="eastAsia"/>
              </w:rPr>
              <w:t>3.71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eastAsia="細明體" w:hAnsi="細明體" w:cs="Arial"/>
              </w:rPr>
              <w:t>≧</w:t>
            </w:r>
            <w:r w:rsidRPr="00337E21">
              <w:rPr>
                <w:rFonts w:ascii="Arial" w:hAnsi="Arial" w:cs="Arial"/>
              </w:rPr>
              <w:t>60 years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285C0B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59</w:t>
            </w:r>
            <w:r w:rsidR="00F53859" w:rsidRPr="00337E21">
              <w:rPr>
                <w:rFonts w:ascii="Arial" w:hAnsi="Arial" w:cs="Arial" w:hint="eastAsia"/>
              </w:rPr>
              <w:t xml:space="preserve"> (6</w:t>
            </w:r>
            <w:r w:rsidRPr="00337E21">
              <w:rPr>
                <w:rFonts w:ascii="Arial" w:hAnsi="Arial" w:cs="Arial" w:hint="eastAsia"/>
              </w:rPr>
              <w:t>6.29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285C0B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5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39.33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/>
              </w:rPr>
              <w:t>Female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285C0B" w:rsidP="00BB4B82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54 (60.67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>Smoking status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Non-smoker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20305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77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C821AB" w:rsidRPr="00337E21">
              <w:rPr>
                <w:rFonts w:ascii="Arial" w:hAnsi="Arial" w:cs="Arial" w:hint="eastAsia"/>
              </w:rPr>
              <w:t>86.52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Ex-smoker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20305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9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C821AB" w:rsidRPr="00337E21">
              <w:rPr>
                <w:rFonts w:ascii="Arial" w:hAnsi="Arial" w:cs="Arial" w:hint="eastAsia"/>
              </w:rPr>
              <w:t>10.11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Current smoker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20305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C821AB" w:rsidRPr="00337E21">
              <w:rPr>
                <w:rFonts w:ascii="Arial" w:hAnsi="Arial" w:cs="Arial" w:hint="eastAsia"/>
              </w:rPr>
              <w:t>3.37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>Pathology differentiation</w:t>
            </w:r>
            <w:r w:rsidRPr="00337E21">
              <w:rPr>
                <w:rFonts w:ascii="Arial" w:hAnsi="Arial" w:cs="Arial" w:hint="eastAsia"/>
                <w:b/>
                <w:kern w:val="0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Well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C821AB" w:rsidP="00167061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7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167061" w:rsidRPr="00337E21">
              <w:rPr>
                <w:rFonts w:ascii="Arial" w:hAnsi="Arial" w:cs="Arial" w:hint="eastAsia"/>
              </w:rPr>
              <w:t>8.05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Moderate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20305" w:rsidP="00167061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56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167061" w:rsidRPr="00337E21">
              <w:rPr>
                <w:rFonts w:ascii="Arial" w:hAnsi="Arial" w:cs="Arial" w:hint="eastAsia"/>
              </w:rPr>
              <w:t>64.37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Poor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20305" w:rsidP="00167061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24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167061" w:rsidRPr="00337E21">
              <w:rPr>
                <w:rFonts w:ascii="Arial" w:hAnsi="Arial" w:cs="Arial" w:hint="eastAsia"/>
              </w:rPr>
              <w:t>27.59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E44460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>S</w:t>
            </w:r>
            <w:r w:rsidR="00116EA3" w:rsidRPr="00337E21">
              <w:rPr>
                <w:rFonts w:ascii="Arial" w:hAnsi="Arial" w:cs="Arial" w:hint="eastAsia"/>
                <w:b/>
              </w:rPr>
              <w:t>tage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16EA3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I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16EA3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71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79.78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16EA3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II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16EA3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6.74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16EA3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III-IV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116EA3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2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13.48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>EGFR status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Wild-type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D79EF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3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116EA3" w:rsidRPr="00337E21">
              <w:rPr>
                <w:rFonts w:ascii="Arial" w:hAnsi="Arial" w:cs="Arial" w:hint="eastAsia"/>
              </w:rPr>
              <w:t>14.61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L858R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D79EF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5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116EA3" w:rsidRPr="00337E21">
              <w:rPr>
                <w:rFonts w:ascii="Arial" w:hAnsi="Arial" w:cs="Arial" w:hint="eastAsia"/>
              </w:rPr>
              <w:t>39.33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Exon 19 deletion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D79EF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31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116EA3" w:rsidRPr="00337E21">
              <w:rPr>
                <w:rFonts w:ascii="Arial" w:hAnsi="Arial" w:cs="Arial" w:hint="eastAsia"/>
              </w:rPr>
              <w:t>34.83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Others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D79EF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10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="00116EA3" w:rsidRPr="00337E21">
              <w:rPr>
                <w:rFonts w:ascii="Arial" w:hAnsi="Arial" w:cs="Arial" w:hint="eastAsia"/>
              </w:rPr>
              <w:t>11.24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  <w:b/>
              </w:rPr>
            </w:pPr>
            <w:r w:rsidRPr="00337E21">
              <w:rPr>
                <w:rFonts w:ascii="Arial" w:hAnsi="Arial" w:cs="Arial" w:hint="eastAsia"/>
                <w:b/>
              </w:rPr>
              <w:t>TP53 status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jc w:val="center"/>
              <w:rPr>
                <w:rFonts w:ascii="Arial" w:hAnsi="Arial" w:cs="Arial"/>
              </w:rPr>
            </w:pP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Wild-type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bottom"/>
          </w:tcPr>
          <w:p w:rsidR="00F53859" w:rsidRPr="00337E21" w:rsidRDefault="000D79EF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63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70.79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  <w:tr w:rsidR="00F53859" w:rsidRPr="00337E21" w:rsidTr="006332AD">
        <w:trPr>
          <w:trHeight w:val="397"/>
        </w:trPr>
        <w:tc>
          <w:tcPr>
            <w:tcW w:w="3402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F53859" w:rsidP="00BB4B82">
            <w:pPr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Mutations</w:t>
            </w:r>
          </w:p>
        </w:tc>
        <w:tc>
          <w:tcPr>
            <w:tcW w:w="2551" w:type="dxa"/>
            <w:tcBorders>
              <w:top w:val="single" w:sz="12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</w:tcPr>
          <w:p w:rsidR="00F53859" w:rsidRPr="00337E21" w:rsidRDefault="000D79EF" w:rsidP="00285C0B">
            <w:pPr>
              <w:jc w:val="center"/>
              <w:rPr>
                <w:rFonts w:ascii="Arial" w:hAnsi="Arial" w:cs="Arial"/>
              </w:rPr>
            </w:pPr>
            <w:r w:rsidRPr="00337E21">
              <w:rPr>
                <w:rFonts w:ascii="Arial" w:hAnsi="Arial" w:cs="Arial" w:hint="eastAsia"/>
              </w:rPr>
              <w:t>26</w:t>
            </w:r>
            <w:r w:rsidR="00F53859" w:rsidRPr="00337E21">
              <w:rPr>
                <w:rFonts w:ascii="Arial" w:hAnsi="Arial" w:cs="Arial" w:hint="eastAsia"/>
              </w:rPr>
              <w:t xml:space="preserve"> (</w:t>
            </w:r>
            <w:r w:rsidRPr="00337E21">
              <w:rPr>
                <w:rFonts w:ascii="Arial" w:hAnsi="Arial" w:cs="Arial" w:hint="eastAsia"/>
              </w:rPr>
              <w:t>29.21</w:t>
            </w:r>
            <w:r w:rsidR="00F53859" w:rsidRPr="00337E21">
              <w:rPr>
                <w:rFonts w:ascii="Arial" w:hAnsi="Arial" w:cs="Arial" w:hint="eastAsia"/>
              </w:rPr>
              <w:t>%)</w:t>
            </w:r>
          </w:p>
        </w:tc>
      </w:tr>
    </w:tbl>
    <w:p w:rsidR="00F53859" w:rsidRPr="00337E21" w:rsidRDefault="00F53859" w:rsidP="006843E8">
      <w:pPr>
        <w:snapToGrid w:val="0"/>
        <w:spacing w:line="360" w:lineRule="auto"/>
        <w:jc w:val="both"/>
        <w:rPr>
          <w:rFonts w:ascii="Arial" w:hAnsi="Arial" w:cs="Arial"/>
          <w:szCs w:val="24"/>
        </w:rPr>
      </w:pPr>
      <w:r w:rsidRPr="00337E21">
        <w:rPr>
          <w:rFonts w:ascii="Arial" w:hAnsi="Arial" w:cs="Arial" w:hint="eastAsia"/>
          <w:kern w:val="0"/>
          <w:szCs w:val="24"/>
        </w:rPr>
        <w:t>*</w:t>
      </w:r>
      <w:r w:rsidR="00E44460" w:rsidRPr="00337E21">
        <w:rPr>
          <w:rFonts w:ascii="Arial" w:hAnsi="Arial" w:cs="Arial" w:hint="eastAsia"/>
          <w:kern w:val="0"/>
          <w:szCs w:val="24"/>
        </w:rPr>
        <w:t>Two</w:t>
      </w:r>
      <w:r w:rsidRPr="00337E21">
        <w:rPr>
          <w:rFonts w:ascii="Arial" w:hAnsi="Arial" w:cs="Arial" w:hint="eastAsia"/>
          <w:kern w:val="0"/>
          <w:szCs w:val="24"/>
        </w:rPr>
        <w:t xml:space="preserve"> </w:t>
      </w:r>
      <w:r w:rsidRPr="00337E21">
        <w:rPr>
          <w:rFonts w:ascii="Arial" w:hAnsi="Arial" w:cs="Arial"/>
          <w:szCs w:val="24"/>
        </w:rPr>
        <w:t>patients without</w:t>
      </w:r>
      <w:r w:rsidR="00E44460" w:rsidRPr="00337E21">
        <w:rPr>
          <w:rFonts w:ascii="Arial" w:hAnsi="Arial" w:cs="Arial" w:hint="eastAsia"/>
          <w:szCs w:val="24"/>
        </w:rPr>
        <w:t xml:space="preserve"> pathology differentiation</w:t>
      </w:r>
      <w:r w:rsidRPr="00337E21">
        <w:rPr>
          <w:rFonts w:ascii="Arial" w:hAnsi="Arial" w:cs="Arial"/>
          <w:szCs w:val="24"/>
        </w:rPr>
        <w:t xml:space="preserve"> information</w:t>
      </w:r>
    </w:p>
    <w:p w:rsidR="00AB7DF9" w:rsidRPr="00591851" w:rsidRDefault="007A69E9" w:rsidP="00AB7DF9">
      <w:pPr>
        <w:pageBreakBefore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8A6F57" w:rsidRPr="007A69E9">
        <w:rPr>
          <w:rFonts w:ascii="Arial" w:hAnsi="Arial" w:cs="Arial"/>
          <w:b/>
          <w:bCs/>
          <w:szCs w:val="24"/>
        </w:rPr>
        <w:t xml:space="preserve"> Table S</w:t>
      </w:r>
      <w:r w:rsidR="001F4975" w:rsidRPr="007A69E9">
        <w:rPr>
          <w:rFonts w:ascii="Arial" w:hAnsi="Arial" w:cs="Arial" w:hint="eastAsia"/>
          <w:b/>
          <w:bCs/>
          <w:szCs w:val="24"/>
        </w:rPr>
        <w:t>7</w:t>
      </w:r>
      <w:r w:rsidR="008A6F57" w:rsidRPr="007A69E9">
        <w:rPr>
          <w:rFonts w:ascii="Arial" w:hAnsi="Arial" w:cs="Arial"/>
          <w:b/>
          <w:bCs/>
          <w:szCs w:val="24"/>
        </w:rPr>
        <w:t>.</w:t>
      </w:r>
      <w:r w:rsidR="008A6F57" w:rsidRPr="00591851">
        <w:rPr>
          <w:rFonts w:ascii="Arial" w:hAnsi="Arial" w:cs="Arial"/>
          <w:bCs/>
          <w:szCs w:val="24"/>
        </w:rPr>
        <w:t xml:space="preserve"> </w:t>
      </w:r>
      <w:r w:rsidR="00514088" w:rsidRPr="00591851">
        <w:rPr>
          <w:rFonts w:ascii="Arial" w:hAnsi="Arial" w:cs="Arial" w:hint="eastAsia"/>
          <w:bCs/>
          <w:szCs w:val="24"/>
        </w:rPr>
        <w:t>C</w:t>
      </w:r>
      <w:r w:rsidR="008A6F57" w:rsidRPr="00591851">
        <w:rPr>
          <w:rFonts w:ascii="Arial" w:eastAsia="AdvP6EC0" w:hAnsi="Arial" w:cs="Arial"/>
          <w:kern w:val="0"/>
          <w:szCs w:val="24"/>
        </w:rPr>
        <w:t>linicopathologic characteristics of 12</w:t>
      </w:r>
      <w:r w:rsidR="00585C93" w:rsidRPr="00591851">
        <w:rPr>
          <w:rFonts w:ascii="Arial" w:eastAsia="AdvP6EC0" w:hAnsi="Arial" w:cs="Arial" w:hint="eastAsia"/>
          <w:kern w:val="0"/>
          <w:szCs w:val="24"/>
        </w:rPr>
        <w:t>4</w:t>
      </w:r>
      <w:r w:rsidR="008A6F57" w:rsidRPr="00591851">
        <w:rPr>
          <w:rFonts w:ascii="Arial" w:eastAsia="AdvP6EC0" w:hAnsi="Arial" w:cs="Arial"/>
          <w:kern w:val="0"/>
          <w:szCs w:val="24"/>
        </w:rPr>
        <w:t xml:space="preserve"> </w:t>
      </w:r>
      <w:r w:rsidR="008A6F57" w:rsidRPr="00591851">
        <w:rPr>
          <w:rFonts w:ascii="Arial" w:hAnsi="Arial" w:cs="Arial"/>
          <w:bCs/>
          <w:szCs w:val="24"/>
        </w:rPr>
        <w:t>lung cancer</w:t>
      </w:r>
      <w:r w:rsidR="008A6F57" w:rsidRPr="00591851">
        <w:rPr>
          <w:rFonts w:ascii="Arial" w:eastAsia="AdvP6EC0" w:hAnsi="Arial" w:cs="Arial"/>
          <w:kern w:val="0"/>
          <w:szCs w:val="24"/>
        </w:rPr>
        <w:t xml:space="preserve"> patients</w:t>
      </w:r>
      <w:r w:rsidR="00514088" w:rsidRPr="00591851">
        <w:rPr>
          <w:rFonts w:ascii="Arial" w:hAnsi="Arial" w:cs="Arial"/>
          <w:bCs/>
          <w:szCs w:val="24"/>
        </w:rPr>
        <w:t xml:space="preserve"> in relation to</w:t>
      </w:r>
      <w:r w:rsidR="00514088" w:rsidRPr="00591851">
        <w:rPr>
          <w:rFonts w:ascii="Arial" w:hAnsi="Arial" w:cs="Arial" w:hint="eastAsia"/>
          <w:bCs/>
          <w:szCs w:val="24"/>
        </w:rPr>
        <w:t xml:space="preserve"> MTAP expression</w:t>
      </w:r>
    </w:p>
    <w:tbl>
      <w:tblPr>
        <w:tblW w:w="92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304"/>
        <w:gridCol w:w="1928"/>
        <w:gridCol w:w="1928"/>
        <w:gridCol w:w="1077"/>
      </w:tblGrid>
      <w:tr w:rsidR="004D50CF" w:rsidRPr="00591851" w:rsidTr="00DC7851">
        <w:trPr>
          <w:trHeight w:val="850"/>
          <w:jc w:val="center"/>
        </w:trPr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Characteristic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szCs w:val="24"/>
              </w:rPr>
              <w:t>Total patients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80713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High</w:t>
            </w:r>
            <w:r w:rsidR="00514088" w:rsidRPr="00591851">
              <w:rPr>
                <w:rFonts w:ascii="Arial" w:hAnsi="Arial" w:cs="Arial" w:hint="eastAsia"/>
                <w:b/>
                <w:bCs/>
                <w:szCs w:val="24"/>
              </w:rPr>
              <w:t xml:space="preserve"> MTAP</w:t>
            </w:r>
          </w:p>
          <w:p w:rsidR="00AB7DF9" w:rsidRPr="00591851" w:rsidRDefault="00AB7DF9" w:rsidP="0051408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591851">
              <w:rPr>
                <w:rFonts w:ascii="Arial" w:hAnsi="Arial" w:cs="Arial"/>
                <w:sz w:val="22"/>
              </w:rPr>
              <w:t>Patient</w:t>
            </w:r>
            <w:r w:rsidR="00514088" w:rsidRPr="00591851">
              <w:rPr>
                <w:rFonts w:ascii="Arial" w:hAnsi="Arial" w:cs="Arial" w:hint="eastAsia"/>
                <w:sz w:val="22"/>
              </w:rPr>
              <w:t xml:space="preserve"> No.</w:t>
            </w:r>
            <w:r w:rsidRPr="0059185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80713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Low</w:t>
            </w:r>
            <w:r w:rsidR="00514088" w:rsidRPr="00591851">
              <w:rPr>
                <w:rFonts w:ascii="Arial" w:hAnsi="Arial" w:cs="Arial" w:hint="eastAsia"/>
                <w:b/>
                <w:bCs/>
                <w:szCs w:val="24"/>
              </w:rPr>
              <w:t xml:space="preserve"> MTAP</w:t>
            </w:r>
          </w:p>
          <w:p w:rsidR="00AB7DF9" w:rsidRPr="00591851" w:rsidRDefault="00AB7DF9" w:rsidP="0051408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591851">
              <w:rPr>
                <w:rFonts w:ascii="Arial" w:hAnsi="Arial" w:cs="Arial"/>
                <w:sz w:val="22"/>
              </w:rPr>
              <w:t>Patient</w:t>
            </w:r>
            <w:r w:rsidR="00514088" w:rsidRPr="00591851">
              <w:rPr>
                <w:rFonts w:ascii="Arial" w:hAnsi="Arial" w:cs="Arial" w:hint="eastAsia"/>
                <w:sz w:val="22"/>
              </w:rPr>
              <w:t xml:space="preserve"> No.</w:t>
            </w:r>
            <w:r w:rsidRPr="0059185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b/>
                <w:bCs/>
                <w:i/>
                <w:szCs w:val="24"/>
              </w:rPr>
              <w:t xml:space="preserve">P </w:t>
            </w:r>
            <w:r w:rsidRPr="00591851">
              <w:rPr>
                <w:rFonts w:ascii="Arial" w:hAnsi="Arial" w:cs="Arial"/>
                <w:b/>
                <w:bCs/>
                <w:szCs w:val="24"/>
              </w:rPr>
              <w:t>value</w:t>
            </w: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7DF9" w:rsidRPr="00591851" w:rsidRDefault="00514088" w:rsidP="0051408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b/>
                <w:bCs/>
                <w:szCs w:val="24"/>
              </w:rPr>
              <w:t>P</w:t>
            </w:r>
            <w:r w:rsidR="00AB7DF9" w:rsidRPr="00591851">
              <w:rPr>
                <w:rFonts w:ascii="Arial" w:hAnsi="Arial" w:cs="Arial"/>
                <w:b/>
                <w:bCs/>
                <w:szCs w:val="24"/>
              </w:rPr>
              <w:t>atient</w:t>
            </w:r>
            <w:r w:rsidRPr="00591851">
              <w:rPr>
                <w:rFonts w:ascii="Arial" w:hAnsi="Arial" w:cs="Arial" w:hint="eastAsia"/>
                <w:b/>
                <w:bCs/>
                <w:szCs w:val="24"/>
              </w:rPr>
              <w:t xml:space="preserve"> No.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6945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n=12</w:t>
            </w:r>
            <w:r w:rsidR="00585C93" w:rsidRPr="00591851">
              <w:rPr>
                <w:rFonts w:ascii="Arial" w:hAnsi="Arial" w:cs="Arial" w:hint="eastAsia"/>
                <w:szCs w:val="24"/>
              </w:rPr>
              <w:t>4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n=</w:t>
            </w:r>
            <w:r w:rsidR="00694568" w:rsidRPr="00591851">
              <w:rPr>
                <w:rFonts w:ascii="Arial" w:hAnsi="Arial" w:cs="Arial" w:hint="eastAsia"/>
                <w:szCs w:val="24"/>
              </w:rPr>
              <w:t>44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D000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n=</w:t>
            </w:r>
            <w:r w:rsidR="00D0005C" w:rsidRPr="00591851">
              <w:rPr>
                <w:rFonts w:ascii="Arial" w:hAnsi="Arial" w:cs="Arial" w:hint="eastAsia"/>
                <w:szCs w:val="24"/>
              </w:rPr>
              <w:t>80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A427B4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Age (mean</w:t>
            </w:r>
            <w:r w:rsidR="005A0EC4">
              <w:rPr>
                <w:rFonts w:ascii="Arial" w:hAnsi="Arial" w:cs="Arial"/>
                <w:b/>
                <w:bCs/>
                <w:position w:val="-4"/>
                <w:szCs w:val="24"/>
              </w:rPr>
              <w:pict>
                <v:shape id="_x0000_i1026" type="#_x0000_t75" style="width:11.5pt;height:12pt">
                  <v:imagedata r:id="rId9" o:title=""/>
                </v:shape>
              </w:pict>
            </w:r>
            <w:r w:rsidRPr="00591851">
              <w:rPr>
                <w:rFonts w:ascii="Arial" w:hAnsi="Arial" w:cs="Arial"/>
                <w:b/>
                <w:bCs/>
                <w:szCs w:val="24"/>
              </w:rPr>
              <w:t>SD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A427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66.</w:t>
            </w:r>
            <w:r w:rsidR="00A427B4" w:rsidRPr="00591851">
              <w:rPr>
                <w:rFonts w:ascii="Arial" w:hAnsi="Arial" w:cs="Arial" w:hint="eastAsia"/>
                <w:szCs w:val="24"/>
              </w:rPr>
              <w:t>5</w:t>
            </w:r>
            <w:r w:rsidRPr="00591851">
              <w:rPr>
                <w:rFonts w:ascii="Arial" w:hAnsi="Arial" w:cs="Arial"/>
                <w:szCs w:val="24"/>
              </w:rPr>
              <w:t>±</w:t>
            </w:r>
            <w:r w:rsidR="00694568" w:rsidRPr="00591851">
              <w:rPr>
                <w:rFonts w:ascii="Arial" w:hAnsi="Arial" w:cs="Arial" w:hint="eastAsia"/>
                <w:szCs w:val="24"/>
              </w:rPr>
              <w:t>10.7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6945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6</w:t>
            </w:r>
            <w:r w:rsidR="00694568" w:rsidRPr="00591851">
              <w:rPr>
                <w:rFonts w:ascii="Arial" w:hAnsi="Arial" w:cs="Arial" w:hint="eastAsia"/>
                <w:szCs w:val="24"/>
              </w:rPr>
              <w:t>6.3</w:t>
            </w:r>
            <w:r w:rsidRPr="00591851">
              <w:rPr>
                <w:rFonts w:ascii="Arial" w:hAnsi="Arial" w:cs="Arial"/>
                <w:szCs w:val="24"/>
              </w:rPr>
              <w:t>±10.</w:t>
            </w:r>
            <w:r w:rsidR="00694568" w:rsidRPr="00591851">
              <w:rPr>
                <w:rFonts w:ascii="Arial" w:hAnsi="Arial" w:cs="Arial" w:hint="eastAsia"/>
                <w:szCs w:val="24"/>
              </w:rPr>
              <w:t>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A427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6</w:t>
            </w:r>
            <w:r w:rsidR="002758D8" w:rsidRPr="00591851">
              <w:rPr>
                <w:rFonts w:ascii="Arial" w:hAnsi="Arial" w:cs="Arial" w:hint="eastAsia"/>
                <w:szCs w:val="24"/>
              </w:rPr>
              <w:t>6</w:t>
            </w:r>
            <w:r w:rsidR="00694568" w:rsidRPr="00591851">
              <w:rPr>
                <w:rFonts w:ascii="Arial" w:hAnsi="Arial" w:cs="Arial" w:hint="eastAsia"/>
                <w:szCs w:val="24"/>
              </w:rPr>
              <w:t>.</w:t>
            </w:r>
            <w:r w:rsidR="00A427B4" w:rsidRPr="00591851">
              <w:rPr>
                <w:rFonts w:ascii="Arial" w:hAnsi="Arial" w:cs="Arial" w:hint="eastAsia"/>
                <w:szCs w:val="24"/>
              </w:rPr>
              <w:t>6</w:t>
            </w:r>
            <w:r w:rsidRPr="00591851">
              <w:rPr>
                <w:rFonts w:ascii="Arial" w:hAnsi="Arial" w:cs="Arial"/>
                <w:szCs w:val="24"/>
              </w:rPr>
              <w:t>±</w:t>
            </w:r>
            <w:r w:rsidR="00694568" w:rsidRPr="00591851">
              <w:rPr>
                <w:rFonts w:ascii="Arial" w:hAnsi="Arial" w:cs="Arial" w:hint="eastAsia"/>
                <w:szCs w:val="24"/>
              </w:rPr>
              <w:t>11.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A427B4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0.</w:t>
            </w:r>
            <w:r w:rsidR="00A427B4" w:rsidRPr="00591851">
              <w:rPr>
                <w:rFonts w:ascii="Arial" w:hAnsi="Arial" w:cs="Arial" w:hint="eastAsia"/>
                <w:kern w:val="0"/>
                <w:szCs w:val="24"/>
              </w:rPr>
              <w:t>876</w:t>
            </w:r>
            <w:r w:rsidRPr="00591851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9052EC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Gender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A427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0.</w:t>
            </w:r>
            <w:r w:rsidR="004048BA" w:rsidRPr="00591851">
              <w:rPr>
                <w:rFonts w:ascii="Arial" w:hAnsi="Arial" w:cs="Arial" w:hint="eastAsia"/>
                <w:szCs w:val="24"/>
              </w:rPr>
              <w:t>8</w:t>
            </w:r>
            <w:r w:rsidR="00A427B4" w:rsidRPr="00591851">
              <w:rPr>
                <w:rFonts w:ascii="Arial" w:hAnsi="Arial" w:cs="Arial" w:hint="eastAsia"/>
                <w:szCs w:val="24"/>
              </w:rPr>
              <w:t>4</w:t>
            </w:r>
            <w:r w:rsidR="009052EC" w:rsidRPr="00591851">
              <w:rPr>
                <w:rFonts w:ascii="Arial" w:hAnsi="Arial" w:cs="Arial" w:hint="eastAsia"/>
                <w:szCs w:val="24"/>
              </w:rPr>
              <w:t>5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CD7B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szCs w:val="24"/>
                <w:lang w:eastAsia="zh-CN"/>
              </w:rPr>
              <w:t>5</w:t>
            </w:r>
            <w:r w:rsidR="00CD7BFA" w:rsidRPr="00591851">
              <w:rPr>
                <w:rFonts w:ascii="Arial" w:hAnsi="Arial" w:cs="Arial" w:hint="eastAsia"/>
                <w:szCs w:val="24"/>
              </w:rPr>
              <w:t>5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026AE8" w:rsidP="00026A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szCs w:val="24"/>
              </w:rPr>
              <w:t>19</w:t>
            </w:r>
            <w:r w:rsidR="00AB7DF9" w:rsidRPr="00591851">
              <w:rPr>
                <w:rFonts w:ascii="Arial" w:hAnsi="Arial" w:cs="Arial"/>
                <w:szCs w:val="24"/>
              </w:rPr>
              <w:t xml:space="preserve"> (</w:t>
            </w:r>
            <w:r w:rsidR="006E5B12" w:rsidRPr="00591851">
              <w:rPr>
                <w:rFonts w:ascii="Arial" w:hAnsi="Arial" w:cs="Arial" w:hint="eastAsia"/>
                <w:szCs w:val="24"/>
              </w:rPr>
              <w:t>43.2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9D2D7E" w:rsidP="00026A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szCs w:val="24"/>
              </w:rPr>
              <w:t>3</w:t>
            </w:r>
            <w:r w:rsidR="00260A8A" w:rsidRPr="00591851">
              <w:rPr>
                <w:rFonts w:ascii="Arial" w:hAnsi="Arial" w:cs="Arial" w:hint="eastAsia"/>
                <w:szCs w:val="24"/>
              </w:rPr>
              <w:t>6</w:t>
            </w:r>
            <w:r w:rsidR="00AB7DF9" w:rsidRPr="00591851">
              <w:rPr>
                <w:rFonts w:ascii="Arial" w:hAnsi="Arial" w:cs="Arial"/>
                <w:szCs w:val="24"/>
              </w:rPr>
              <w:t xml:space="preserve"> (</w:t>
            </w:r>
            <w:r w:rsidR="00260A8A" w:rsidRPr="00591851">
              <w:rPr>
                <w:rFonts w:ascii="Arial" w:hAnsi="Arial" w:cs="Arial" w:hint="eastAsia"/>
                <w:szCs w:val="24"/>
              </w:rPr>
              <w:t>45.0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szCs w:val="24"/>
                <w:lang w:eastAsia="zh-CN"/>
              </w:rPr>
              <w:t>6</w:t>
            </w:r>
            <w:r w:rsidR="00CD7BFA" w:rsidRPr="00591851">
              <w:rPr>
                <w:rFonts w:ascii="Arial" w:hAnsi="Arial" w:cs="Arial" w:hint="eastAsia"/>
                <w:szCs w:val="24"/>
              </w:rPr>
              <w:t>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026AE8" w:rsidP="00026A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szCs w:val="24"/>
              </w:rPr>
              <w:t>25</w:t>
            </w:r>
            <w:r w:rsidR="00AB7DF9" w:rsidRPr="00591851">
              <w:rPr>
                <w:rFonts w:ascii="Arial" w:hAnsi="Arial" w:cs="Arial"/>
                <w:szCs w:val="24"/>
              </w:rPr>
              <w:t xml:space="preserve"> (</w:t>
            </w:r>
            <w:r w:rsidR="006E5B12" w:rsidRPr="00591851">
              <w:rPr>
                <w:rFonts w:ascii="Arial" w:hAnsi="Arial" w:cs="Arial" w:hint="eastAsia"/>
                <w:szCs w:val="24"/>
              </w:rPr>
              <w:t>56.8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60A8A" w:rsidP="00026A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szCs w:val="24"/>
              </w:rPr>
              <w:t>44</w:t>
            </w:r>
            <w:r w:rsidR="00AB7DF9" w:rsidRPr="00591851">
              <w:rPr>
                <w:rFonts w:ascii="Arial" w:hAnsi="Arial" w:cs="Arial"/>
                <w:szCs w:val="24"/>
              </w:rPr>
              <w:t xml:space="preserve"> (</w:t>
            </w:r>
            <w:r w:rsidRPr="00591851">
              <w:rPr>
                <w:rFonts w:ascii="Arial" w:hAnsi="Arial" w:cs="Arial" w:hint="eastAsia"/>
                <w:szCs w:val="24"/>
              </w:rPr>
              <w:t>55.0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9052EC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szCs w:val="24"/>
              </w:rPr>
              <w:t>Rac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052EC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0.</w:t>
            </w:r>
            <w:r w:rsidR="004048BA" w:rsidRPr="00591851">
              <w:rPr>
                <w:rFonts w:ascii="Arial" w:hAnsi="Arial" w:cs="Arial" w:hint="eastAsia"/>
                <w:kern w:val="0"/>
                <w:szCs w:val="24"/>
              </w:rPr>
              <w:t>7</w:t>
            </w:r>
            <w:r w:rsidR="009052EC" w:rsidRPr="00591851">
              <w:rPr>
                <w:rFonts w:ascii="Arial" w:hAnsi="Arial" w:cs="Arial" w:hint="eastAsia"/>
                <w:kern w:val="0"/>
                <w:szCs w:val="24"/>
              </w:rPr>
              <w:t>86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snapToGri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Whit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7</w:t>
            </w:r>
            <w:r w:rsidR="00CD7BFA" w:rsidRPr="00591851">
              <w:rPr>
                <w:rFonts w:ascii="Arial" w:hAnsi="Arial" w:cs="Arial" w:hint="eastAsia"/>
                <w:kern w:val="0"/>
                <w:szCs w:val="24"/>
              </w:rPr>
              <w:t>3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026AE8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24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54.5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60A8A" w:rsidP="00260A8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49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6</w:t>
            </w:r>
            <w:r w:rsidRPr="00591851">
              <w:rPr>
                <w:rFonts w:ascii="Arial" w:hAnsi="Arial" w:cs="Arial" w:hint="eastAsia"/>
                <w:szCs w:val="24"/>
              </w:rPr>
              <w:t>1</w:t>
            </w:r>
            <w:r w:rsidR="00A179B2" w:rsidRPr="00591851">
              <w:rPr>
                <w:rFonts w:ascii="Arial" w:hAnsi="Arial" w:cs="Arial" w:hint="eastAsia"/>
                <w:szCs w:val="24"/>
              </w:rPr>
              <w:t>.3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snapToGri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Black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1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2.3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3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260A8A" w:rsidRPr="00591851">
              <w:rPr>
                <w:rFonts w:ascii="Arial" w:hAnsi="Arial" w:cs="Arial" w:hint="eastAsia"/>
                <w:szCs w:val="24"/>
              </w:rPr>
              <w:t>3.8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snapToGri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Asian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B66C97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026AE8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2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4.5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026AE8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4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260A8A" w:rsidRPr="00591851">
              <w:rPr>
                <w:rFonts w:ascii="Arial" w:hAnsi="Arial" w:cs="Arial" w:hint="eastAsia"/>
                <w:szCs w:val="24"/>
              </w:rPr>
              <w:t>5.0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Other</w:t>
            </w:r>
            <w:r w:rsidRPr="00591851">
              <w:rPr>
                <w:rFonts w:ascii="Arial" w:hAnsi="Arial" w:cs="Arial" w:hint="eastAsia"/>
                <w:szCs w:val="24"/>
                <w:lang w:val="en-GB"/>
              </w:rPr>
              <w:t>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CD7BFA" w:rsidP="00B66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41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026AE8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17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38.6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60A8A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24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30.0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9052EC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eastAsia="DengXian" w:hAnsi="Arial" w:cs="Arial"/>
                <w:b/>
                <w:bCs/>
                <w:szCs w:val="24"/>
                <w:lang w:val="en-GB" w:eastAsia="zh-CN"/>
              </w:rPr>
            </w:pPr>
            <w:r w:rsidRPr="00591851">
              <w:rPr>
                <w:rFonts w:ascii="Arial" w:eastAsia="DengXian" w:hAnsi="Arial" w:cs="Arial"/>
                <w:b/>
                <w:bCs/>
                <w:szCs w:val="24"/>
                <w:lang w:val="en-GB" w:eastAsia="zh-CN"/>
              </w:rPr>
              <w:t>Grade*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052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0.</w:t>
            </w:r>
            <w:r w:rsidR="009052EC" w:rsidRPr="00591851">
              <w:rPr>
                <w:rFonts w:ascii="Arial" w:hAnsi="Arial" w:cs="Arial" w:hint="eastAsia"/>
                <w:kern w:val="0"/>
                <w:szCs w:val="24"/>
              </w:rPr>
              <w:t>234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eastAsia="DengXian" w:hAnsi="Arial" w:cs="Arial"/>
                <w:szCs w:val="24"/>
                <w:lang w:val="en-GB" w:eastAsia="zh-CN"/>
              </w:rPr>
            </w:pPr>
            <w:r w:rsidRPr="00591851">
              <w:rPr>
                <w:rFonts w:ascii="Arial" w:eastAsia="DengXian" w:hAnsi="Arial" w:cs="Arial"/>
                <w:szCs w:val="24"/>
                <w:lang w:val="en-GB" w:eastAsia="zh-CN"/>
              </w:rPr>
              <w:t>Well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3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9.1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260A8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13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2</w:t>
            </w:r>
            <w:r w:rsidR="00260A8A" w:rsidRPr="00591851">
              <w:rPr>
                <w:rFonts w:ascii="Arial" w:hAnsi="Arial" w:cs="Arial" w:hint="eastAsia"/>
                <w:szCs w:val="24"/>
              </w:rPr>
              <w:t>1</w:t>
            </w:r>
            <w:r w:rsidRPr="00591851">
              <w:rPr>
                <w:rFonts w:ascii="Arial" w:hAnsi="Arial" w:cs="Arial" w:hint="eastAsia"/>
                <w:szCs w:val="24"/>
              </w:rPr>
              <w:t>.0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eastAsia="DengXian" w:hAnsi="Arial" w:cs="Arial"/>
                <w:szCs w:val="24"/>
                <w:lang w:val="en-GB" w:eastAsia="zh-CN"/>
              </w:rPr>
            </w:pPr>
            <w:r w:rsidRPr="00591851">
              <w:rPr>
                <w:rFonts w:ascii="Arial" w:eastAsia="DengXian" w:hAnsi="Arial" w:cs="Arial"/>
                <w:szCs w:val="24"/>
                <w:lang w:val="en-GB" w:eastAsia="zh-CN"/>
              </w:rPr>
              <w:t>Moderat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CD7BFA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4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17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51.5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60A8A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23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427B4" w:rsidRPr="00591851">
              <w:rPr>
                <w:rFonts w:ascii="Arial" w:hAnsi="Arial" w:cs="Arial" w:hint="eastAsia"/>
                <w:szCs w:val="24"/>
              </w:rPr>
              <w:t>37.1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eastAsia="DengXian" w:hAnsi="Arial" w:cs="Arial"/>
                <w:szCs w:val="24"/>
                <w:lang w:val="en-GB" w:eastAsia="zh-CN"/>
              </w:rPr>
            </w:pPr>
            <w:r w:rsidRPr="00591851">
              <w:rPr>
                <w:rFonts w:ascii="Arial" w:eastAsia="DengXian" w:hAnsi="Arial" w:cs="Arial"/>
                <w:szCs w:val="24"/>
                <w:lang w:val="en-GB" w:eastAsia="zh-CN"/>
              </w:rPr>
              <w:t>Poor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CD7BFA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3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13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39.4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60A8A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26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41.9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5C0DB7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b/>
                <w:bCs/>
                <w:szCs w:val="24"/>
              </w:rPr>
              <w:t xml:space="preserve">Histological </w:t>
            </w:r>
            <w:r w:rsidR="00C13991" w:rsidRPr="00591851">
              <w:rPr>
                <w:rFonts w:ascii="Arial" w:hAnsi="Arial" w:cs="Arial" w:hint="eastAsia"/>
                <w:b/>
                <w:bCs/>
                <w:szCs w:val="24"/>
              </w:rPr>
              <w:t>subt</w:t>
            </w:r>
            <w:r w:rsidR="00AB7DF9" w:rsidRPr="00591851">
              <w:rPr>
                <w:rFonts w:ascii="Arial" w:hAnsi="Arial" w:cs="Arial"/>
                <w:b/>
                <w:bCs/>
                <w:szCs w:val="24"/>
              </w:rPr>
              <w:t>yp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052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0.</w:t>
            </w:r>
            <w:r w:rsidR="004048BA" w:rsidRPr="00591851">
              <w:rPr>
                <w:rFonts w:ascii="Arial" w:hAnsi="Arial" w:cs="Arial" w:hint="eastAsia"/>
                <w:kern w:val="0"/>
                <w:szCs w:val="24"/>
              </w:rPr>
              <w:t>2</w:t>
            </w:r>
            <w:r w:rsidR="009052EC" w:rsidRPr="00591851">
              <w:rPr>
                <w:rFonts w:ascii="Arial" w:hAnsi="Arial" w:cs="Arial" w:hint="eastAsia"/>
                <w:kern w:val="0"/>
                <w:szCs w:val="24"/>
              </w:rPr>
              <w:t>11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snapToGri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Adenocarcinom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5</w:t>
            </w:r>
            <w:r w:rsidR="00D26F68" w:rsidRPr="00591851">
              <w:rPr>
                <w:rFonts w:ascii="Arial" w:hAnsi="Arial" w:cs="Arial" w:hint="eastAsia"/>
                <w:kern w:val="0"/>
                <w:szCs w:val="24"/>
              </w:rPr>
              <w:t>7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17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38.6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60A8A" w:rsidP="00260A8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40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50.0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snapToGri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Squamous cell carcinom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3</w:t>
            </w:r>
            <w:r w:rsidR="00D26F68" w:rsidRPr="00591851">
              <w:rPr>
                <w:rFonts w:ascii="Arial" w:hAnsi="Arial" w:cs="Arial" w:hint="eastAsia"/>
                <w:kern w:val="0"/>
                <w:szCs w:val="24"/>
              </w:rPr>
              <w:t>8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16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36.4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60A8A" w:rsidP="002D4B9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22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Pr="00591851">
              <w:rPr>
                <w:rFonts w:ascii="Arial" w:hAnsi="Arial" w:cs="Arial" w:hint="eastAsia"/>
                <w:szCs w:val="24"/>
              </w:rPr>
              <w:t>27.5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AB7DF9" w:rsidRPr="00591851" w:rsidRDefault="00AB7DF9" w:rsidP="00980713">
            <w:pPr>
              <w:snapToGri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Large</w:t>
            </w:r>
            <w:r w:rsidRPr="00591851">
              <w:rPr>
                <w:rFonts w:ascii="Arial" w:hAnsi="Arial" w:cs="Arial" w:hint="eastAsia"/>
                <w:szCs w:val="24"/>
              </w:rPr>
              <w:t xml:space="preserve"> cell carcinom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5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11.4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AB7DF9" w:rsidRPr="00591851" w:rsidRDefault="002D4B96" w:rsidP="002D4B9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3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260A8A" w:rsidRPr="00591851">
              <w:rPr>
                <w:rFonts w:ascii="Arial" w:hAnsi="Arial" w:cs="Arial" w:hint="eastAsia"/>
                <w:szCs w:val="24"/>
              </w:rPr>
              <w:t>3.8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D50CF" w:rsidRPr="00591851" w:rsidTr="00DC7851">
        <w:trPr>
          <w:trHeight w:val="454"/>
          <w:jc w:val="center"/>
        </w:trPr>
        <w:tc>
          <w:tcPr>
            <w:tcW w:w="30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Other</w:t>
            </w:r>
            <w:r w:rsidRPr="00591851">
              <w:rPr>
                <w:rFonts w:ascii="Arial" w:hAnsi="Arial" w:cs="Arial" w:hint="eastAsia"/>
                <w:szCs w:val="24"/>
              </w:rPr>
              <w:t>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21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2D4B96" w:rsidP="00026AE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6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A179B2" w:rsidRPr="00591851">
              <w:rPr>
                <w:rFonts w:ascii="Arial" w:hAnsi="Arial" w:cs="Arial" w:hint="eastAsia"/>
                <w:szCs w:val="24"/>
              </w:rPr>
              <w:t>13.6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2D4B96" w:rsidP="002D4B96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1</w:t>
            </w:r>
            <w:r w:rsidRPr="00591851">
              <w:rPr>
                <w:rFonts w:ascii="Arial" w:hAnsi="Arial" w:cs="Arial" w:hint="eastAsia"/>
                <w:kern w:val="0"/>
                <w:szCs w:val="24"/>
              </w:rPr>
              <w:t>5</w:t>
            </w:r>
            <w:r w:rsidR="00AB7DF9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AB7DF9" w:rsidRPr="00591851">
              <w:rPr>
                <w:rFonts w:ascii="Arial" w:hAnsi="Arial" w:cs="Arial"/>
                <w:szCs w:val="24"/>
              </w:rPr>
              <w:t>(</w:t>
            </w:r>
            <w:r w:rsidR="00260A8A" w:rsidRPr="00591851">
              <w:rPr>
                <w:rFonts w:ascii="Arial" w:hAnsi="Arial" w:cs="Arial" w:hint="eastAsia"/>
                <w:szCs w:val="24"/>
              </w:rPr>
              <w:t>18.8</w:t>
            </w:r>
            <w:r w:rsidR="00AB7DF9" w:rsidRPr="00591851">
              <w:rPr>
                <w:rFonts w:ascii="Arial" w:hAnsi="Arial" w:cs="Arial" w:hint="eastAsia"/>
                <w:szCs w:val="24"/>
              </w:rPr>
              <w:t>%</w:t>
            </w:r>
            <w:r w:rsidR="00AB7DF9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7DF9" w:rsidRPr="00591851" w:rsidRDefault="00AB7DF9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</w:tbl>
    <w:p w:rsidR="00AB7DF9" w:rsidRPr="00591851" w:rsidRDefault="00AB7DF9" w:rsidP="00AB7DF9">
      <w:pPr>
        <w:snapToGrid w:val="0"/>
        <w:spacing w:line="360" w:lineRule="auto"/>
        <w:jc w:val="both"/>
        <w:rPr>
          <w:rFonts w:ascii="Arial" w:hAnsi="Arial" w:cs="Arial"/>
        </w:rPr>
      </w:pPr>
      <w:r w:rsidRPr="00591851">
        <w:rPr>
          <w:rFonts w:ascii="Arial" w:hAnsi="Arial" w:cs="Arial"/>
          <w:vertAlign w:val="superscript"/>
        </w:rPr>
        <w:t>†</w:t>
      </w:r>
      <w:r w:rsidRPr="00591851">
        <w:rPr>
          <w:rFonts w:ascii="Arial" w:eastAsia="標楷體" w:hAnsi="Arial" w:cs="Arial" w:hint="eastAsia"/>
          <w:kern w:val="0"/>
        </w:rPr>
        <w:t xml:space="preserve">Student </w:t>
      </w:r>
      <w:r w:rsidRPr="00591851">
        <w:rPr>
          <w:rFonts w:ascii="Arial" w:eastAsia="標楷體" w:hAnsi="Arial" w:cs="Arial" w:hint="eastAsia"/>
          <w:i/>
          <w:kern w:val="0"/>
        </w:rPr>
        <w:t>t</w:t>
      </w:r>
      <w:r w:rsidRPr="00591851">
        <w:rPr>
          <w:rFonts w:ascii="Arial" w:eastAsia="標楷體" w:hAnsi="Arial" w:cs="Arial"/>
          <w:kern w:val="0"/>
        </w:rPr>
        <w:t xml:space="preserve"> test</w:t>
      </w:r>
    </w:p>
    <w:p w:rsidR="00AB7DF9" w:rsidRPr="00591851" w:rsidRDefault="00AB7DF9" w:rsidP="00AB7DF9">
      <w:pPr>
        <w:snapToGrid w:val="0"/>
        <w:spacing w:line="360" w:lineRule="auto"/>
        <w:jc w:val="both"/>
        <w:rPr>
          <w:rFonts w:ascii="Arial" w:hAnsi="Arial" w:cs="Arial"/>
          <w:kern w:val="0"/>
          <w:szCs w:val="24"/>
        </w:rPr>
      </w:pPr>
      <w:r w:rsidRPr="00591851">
        <w:rPr>
          <w:rFonts w:ascii="Arial" w:hAnsi="Arial" w:cs="Arial"/>
          <w:vertAlign w:val="superscript"/>
        </w:rPr>
        <w:t>‡</w:t>
      </w:r>
      <w:r w:rsidRPr="00591851">
        <w:rPr>
          <w:rFonts w:ascii="Arial" w:hAnsi="Arial" w:cs="Arial"/>
        </w:rPr>
        <w:t>Chi-square test</w:t>
      </w:r>
    </w:p>
    <w:p w:rsidR="005A0F8E" w:rsidRPr="00591851" w:rsidRDefault="00AB7DF9" w:rsidP="00AB7DF9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591851">
        <w:rPr>
          <w:rFonts w:ascii="Arial" w:hAnsi="Arial" w:cs="Arial"/>
          <w:szCs w:val="24"/>
        </w:rPr>
        <w:t xml:space="preserve">*Some patients without </w:t>
      </w:r>
      <w:r w:rsidRPr="00591851">
        <w:rPr>
          <w:rFonts w:ascii="Arial" w:hAnsi="Arial" w:cs="Arial" w:hint="eastAsia"/>
          <w:szCs w:val="24"/>
        </w:rPr>
        <w:t>grade</w:t>
      </w:r>
      <w:r w:rsidRPr="00591851">
        <w:rPr>
          <w:rFonts w:ascii="Arial" w:hAnsi="Arial" w:cs="Arial"/>
          <w:szCs w:val="24"/>
        </w:rPr>
        <w:t xml:space="preserve"> information</w:t>
      </w:r>
    </w:p>
    <w:p w:rsidR="00AB7DF9" w:rsidRPr="00591851" w:rsidRDefault="007A69E9" w:rsidP="00AB7DF9">
      <w:pPr>
        <w:pageBreakBefore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7A69E9">
        <w:rPr>
          <w:rFonts w:ascii="Arial" w:hAnsi="Arial" w:cs="Arial"/>
          <w:b/>
          <w:kern w:val="0"/>
          <w:szCs w:val="24"/>
        </w:rPr>
        <w:lastRenderedPageBreak/>
        <w:t>Appendix</w:t>
      </w:r>
      <w:r w:rsidR="00AB7DF9" w:rsidRPr="007A69E9">
        <w:rPr>
          <w:rFonts w:ascii="Arial" w:hAnsi="Arial" w:cs="Arial"/>
          <w:b/>
          <w:bCs/>
          <w:szCs w:val="24"/>
        </w:rPr>
        <w:t xml:space="preserve"> Table S</w:t>
      </w:r>
      <w:r w:rsidR="001F4975" w:rsidRPr="007A69E9">
        <w:rPr>
          <w:rFonts w:ascii="Arial" w:hAnsi="Arial" w:cs="Arial" w:hint="eastAsia"/>
          <w:b/>
          <w:bCs/>
          <w:szCs w:val="24"/>
        </w:rPr>
        <w:t>8</w:t>
      </w:r>
      <w:r w:rsidR="00AB7DF9" w:rsidRPr="007A69E9">
        <w:rPr>
          <w:rFonts w:ascii="Arial" w:hAnsi="Arial" w:cs="Arial"/>
          <w:b/>
          <w:bCs/>
          <w:szCs w:val="24"/>
        </w:rPr>
        <w:t>.</w:t>
      </w:r>
      <w:r w:rsidR="00AB7DF9" w:rsidRPr="00591851">
        <w:rPr>
          <w:rFonts w:ascii="Arial" w:hAnsi="Arial" w:cs="Arial"/>
          <w:szCs w:val="24"/>
        </w:rPr>
        <w:t xml:space="preserve"> </w:t>
      </w:r>
      <w:r w:rsidR="004D50CF" w:rsidRPr="00591851">
        <w:rPr>
          <w:rFonts w:ascii="Arial" w:hAnsi="Arial" w:cs="Arial" w:hint="eastAsia"/>
          <w:szCs w:val="24"/>
        </w:rPr>
        <w:t>C</w:t>
      </w:r>
      <w:r w:rsidR="00AB7DF9" w:rsidRPr="00591851">
        <w:rPr>
          <w:rFonts w:ascii="Arial" w:hAnsi="Arial" w:cs="Arial"/>
          <w:szCs w:val="24"/>
        </w:rPr>
        <w:t>linicopathologic characteristics of 12</w:t>
      </w:r>
      <w:r w:rsidR="00585C93" w:rsidRPr="00591851">
        <w:rPr>
          <w:rFonts w:ascii="Arial" w:hAnsi="Arial" w:cs="Arial" w:hint="eastAsia"/>
          <w:szCs w:val="24"/>
        </w:rPr>
        <w:t>4</w:t>
      </w:r>
      <w:r w:rsidR="00AB7DF9" w:rsidRPr="00591851">
        <w:rPr>
          <w:rFonts w:ascii="Arial" w:hAnsi="Arial" w:cs="Arial"/>
          <w:szCs w:val="24"/>
        </w:rPr>
        <w:t xml:space="preserve"> lung cancer patients</w:t>
      </w:r>
      <w:r w:rsidR="004D50CF" w:rsidRPr="00591851">
        <w:rPr>
          <w:rFonts w:ascii="Arial" w:hAnsi="Arial" w:cs="Arial" w:hint="eastAsia"/>
          <w:szCs w:val="24"/>
        </w:rPr>
        <w:t xml:space="preserve"> in relation to </w:t>
      </w:r>
      <w:r w:rsidR="00DC7851" w:rsidRPr="00591851">
        <w:rPr>
          <w:rFonts w:ascii="Arial" w:hAnsi="Arial" w:cs="Arial" w:hint="eastAsia"/>
          <w:szCs w:val="24"/>
        </w:rPr>
        <w:t>vimentin expression</w:t>
      </w:r>
    </w:p>
    <w:tbl>
      <w:tblPr>
        <w:tblW w:w="92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303"/>
        <w:gridCol w:w="1928"/>
        <w:gridCol w:w="1928"/>
        <w:gridCol w:w="1077"/>
      </w:tblGrid>
      <w:tr w:rsidR="00641FC8" w:rsidRPr="00591851" w:rsidTr="00D26F68">
        <w:trPr>
          <w:trHeight w:val="850"/>
          <w:jc w:val="center"/>
        </w:trPr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Characteristic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szCs w:val="24"/>
              </w:rPr>
              <w:t>Total patients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80713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High</w:t>
            </w:r>
            <w:r w:rsidR="00DC7851" w:rsidRPr="00591851">
              <w:rPr>
                <w:rFonts w:ascii="Arial" w:hAnsi="Arial" w:cs="Arial" w:hint="eastAsia"/>
                <w:b/>
                <w:bCs/>
                <w:szCs w:val="24"/>
              </w:rPr>
              <w:t xml:space="preserve"> vimentin</w:t>
            </w:r>
          </w:p>
          <w:p w:rsidR="00641FC8" w:rsidRPr="00591851" w:rsidRDefault="00641FC8" w:rsidP="00DC785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91851">
              <w:rPr>
                <w:rFonts w:ascii="Arial" w:hAnsi="Arial" w:cs="Arial"/>
                <w:sz w:val="22"/>
              </w:rPr>
              <w:t>Patient</w:t>
            </w:r>
            <w:r w:rsidR="00DC7851" w:rsidRPr="00591851">
              <w:rPr>
                <w:rFonts w:ascii="Arial" w:hAnsi="Arial" w:cs="Arial" w:hint="eastAsia"/>
                <w:sz w:val="22"/>
              </w:rPr>
              <w:t xml:space="preserve"> No.</w:t>
            </w:r>
            <w:r w:rsidRPr="0059185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80713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Low</w:t>
            </w:r>
            <w:r w:rsidR="00DC7851" w:rsidRPr="00591851">
              <w:rPr>
                <w:rFonts w:ascii="Arial" w:hAnsi="Arial" w:cs="Arial" w:hint="eastAsia"/>
                <w:b/>
                <w:bCs/>
                <w:szCs w:val="24"/>
              </w:rPr>
              <w:t xml:space="preserve"> vimentin</w:t>
            </w:r>
          </w:p>
          <w:p w:rsidR="00641FC8" w:rsidRPr="00591851" w:rsidRDefault="00641FC8" w:rsidP="00DC78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591851">
              <w:rPr>
                <w:rFonts w:ascii="Arial" w:hAnsi="Arial" w:cs="Arial"/>
                <w:sz w:val="22"/>
              </w:rPr>
              <w:t>Patient</w:t>
            </w:r>
            <w:r w:rsidR="00DC7851" w:rsidRPr="00591851">
              <w:rPr>
                <w:rFonts w:ascii="Arial" w:hAnsi="Arial" w:cs="Arial" w:hint="eastAsia"/>
                <w:sz w:val="22"/>
              </w:rPr>
              <w:t xml:space="preserve"> No.</w:t>
            </w:r>
            <w:r w:rsidRPr="0059185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b/>
                <w:bCs/>
                <w:i/>
                <w:szCs w:val="24"/>
              </w:rPr>
              <w:t xml:space="preserve">P </w:t>
            </w:r>
            <w:r w:rsidRPr="00591851">
              <w:rPr>
                <w:rFonts w:ascii="Arial" w:hAnsi="Arial" w:cs="Arial"/>
                <w:b/>
                <w:bCs/>
                <w:szCs w:val="24"/>
              </w:rPr>
              <w:t>value</w:t>
            </w: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41FC8" w:rsidRPr="00591851" w:rsidRDefault="00DC7851" w:rsidP="00DC785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b/>
                <w:bCs/>
                <w:szCs w:val="24"/>
              </w:rPr>
              <w:t>P</w:t>
            </w:r>
            <w:r w:rsidR="00641FC8" w:rsidRPr="00591851">
              <w:rPr>
                <w:rFonts w:ascii="Arial" w:hAnsi="Arial" w:cs="Arial"/>
                <w:b/>
                <w:bCs/>
                <w:szCs w:val="24"/>
              </w:rPr>
              <w:t>atient</w:t>
            </w:r>
            <w:r w:rsidRPr="00591851">
              <w:rPr>
                <w:rFonts w:ascii="Arial" w:hAnsi="Arial" w:cs="Arial" w:hint="eastAsia"/>
                <w:b/>
                <w:bCs/>
                <w:szCs w:val="24"/>
              </w:rPr>
              <w:t xml:space="preserve"> No.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585C9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n=12</w:t>
            </w:r>
            <w:r w:rsidR="00585C93" w:rsidRPr="00591851">
              <w:rPr>
                <w:rFonts w:ascii="Arial" w:hAnsi="Arial" w:cs="Arial" w:hint="eastAsia"/>
                <w:szCs w:val="24"/>
              </w:rPr>
              <w:t>4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A2A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n=</w:t>
            </w:r>
            <w:r w:rsidR="009A2AEF" w:rsidRPr="00591851">
              <w:rPr>
                <w:rFonts w:ascii="Arial" w:hAnsi="Arial" w:cs="Arial" w:hint="eastAsia"/>
                <w:szCs w:val="24"/>
              </w:rPr>
              <w:t>5</w:t>
            </w:r>
            <w:r w:rsidR="00260A8A" w:rsidRPr="00591851">
              <w:rPr>
                <w:rFonts w:ascii="Arial" w:hAnsi="Arial" w:cs="Arial" w:hint="eastAsia"/>
                <w:szCs w:val="24"/>
              </w:rPr>
              <w:t>6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A2A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n=6</w:t>
            </w:r>
            <w:r w:rsidR="00260A8A" w:rsidRPr="00591851">
              <w:rPr>
                <w:rFonts w:ascii="Arial" w:hAnsi="Arial" w:cs="Arial" w:hint="eastAsia"/>
                <w:szCs w:val="24"/>
              </w:rPr>
              <w:t>8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Age (mean</w:t>
            </w:r>
            <w:r w:rsidR="005A0EC4">
              <w:rPr>
                <w:rFonts w:ascii="Arial" w:hAnsi="Arial" w:cs="Arial"/>
                <w:b/>
                <w:bCs/>
                <w:position w:val="-4"/>
                <w:szCs w:val="24"/>
              </w:rPr>
              <w:pict>
                <v:shape id="_x0000_i1027" type="#_x0000_t75" style="width:11.5pt;height:12pt">
                  <v:imagedata r:id="rId9" o:title=""/>
                </v:shape>
              </w:pict>
            </w:r>
            <w:r w:rsidRPr="00591851">
              <w:rPr>
                <w:rFonts w:ascii="Arial" w:hAnsi="Arial" w:cs="Arial"/>
                <w:b/>
                <w:bCs/>
                <w:szCs w:val="24"/>
              </w:rPr>
              <w:t>SD)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DC18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66.</w:t>
            </w:r>
            <w:r w:rsidR="00DC1855" w:rsidRPr="00591851">
              <w:rPr>
                <w:rFonts w:ascii="Arial" w:hAnsi="Arial" w:cs="Arial" w:hint="eastAsia"/>
                <w:kern w:val="0"/>
                <w:szCs w:val="24"/>
              </w:rPr>
              <w:t>5</w:t>
            </w:r>
            <w:r w:rsidRPr="00591851">
              <w:rPr>
                <w:rFonts w:ascii="Arial" w:hAnsi="Arial" w:cs="Arial"/>
                <w:szCs w:val="24"/>
              </w:rPr>
              <w:t>±</w:t>
            </w:r>
            <w:r w:rsidRPr="00591851">
              <w:rPr>
                <w:rFonts w:ascii="Arial" w:hAnsi="Arial" w:cs="Arial"/>
                <w:kern w:val="0"/>
                <w:szCs w:val="24"/>
              </w:rPr>
              <w:t>10.7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6D2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6</w:t>
            </w:r>
            <w:bookmarkStart w:id="1" w:name="OLE_LINK1"/>
            <w:r w:rsidR="001459D9" w:rsidRPr="00591851">
              <w:rPr>
                <w:rFonts w:ascii="Arial" w:hAnsi="Arial" w:cs="Arial" w:hint="eastAsia"/>
                <w:szCs w:val="24"/>
              </w:rPr>
              <w:t>7.</w:t>
            </w:r>
            <w:r w:rsidR="006D21FD" w:rsidRPr="00591851">
              <w:rPr>
                <w:rFonts w:ascii="Arial" w:hAnsi="Arial" w:cs="Arial" w:hint="eastAsia"/>
                <w:szCs w:val="24"/>
              </w:rPr>
              <w:t>3</w:t>
            </w:r>
            <w:r w:rsidRPr="00591851">
              <w:rPr>
                <w:rFonts w:ascii="Arial" w:hAnsi="Arial" w:cs="Arial"/>
                <w:szCs w:val="24"/>
              </w:rPr>
              <w:t>±</w:t>
            </w:r>
            <w:bookmarkEnd w:id="1"/>
            <w:r w:rsidR="004F0C75" w:rsidRPr="00591851">
              <w:rPr>
                <w:rFonts w:ascii="Arial" w:hAnsi="Arial" w:cs="Arial" w:hint="eastAsia"/>
                <w:szCs w:val="24"/>
              </w:rPr>
              <w:t>11.</w:t>
            </w:r>
            <w:r w:rsidR="006D21FD" w:rsidRPr="00591851">
              <w:rPr>
                <w:rFonts w:ascii="Arial" w:hAnsi="Arial" w:cs="Arial" w:hint="eastAsia"/>
                <w:szCs w:val="24"/>
              </w:rPr>
              <w:t>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6D2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65.</w:t>
            </w:r>
            <w:r w:rsidR="006D21FD" w:rsidRPr="00591851">
              <w:rPr>
                <w:rFonts w:ascii="Arial" w:hAnsi="Arial" w:cs="Arial" w:hint="eastAsia"/>
                <w:szCs w:val="24"/>
              </w:rPr>
              <w:t>8</w:t>
            </w:r>
            <w:r w:rsidRPr="00591851">
              <w:rPr>
                <w:rFonts w:ascii="Arial" w:hAnsi="Arial" w:cs="Arial"/>
                <w:szCs w:val="24"/>
              </w:rPr>
              <w:t>±</w:t>
            </w:r>
            <w:r w:rsidR="004F0C75" w:rsidRPr="00591851">
              <w:rPr>
                <w:rFonts w:ascii="Arial" w:hAnsi="Arial" w:cs="Arial" w:hint="eastAsia"/>
                <w:szCs w:val="24"/>
              </w:rPr>
              <w:t>10.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6D21FD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0.</w:t>
            </w:r>
            <w:r w:rsidR="006D21FD" w:rsidRPr="00591851">
              <w:rPr>
                <w:rFonts w:ascii="Arial" w:hAnsi="Arial" w:cs="Arial" w:hint="eastAsia"/>
                <w:kern w:val="0"/>
                <w:szCs w:val="24"/>
              </w:rPr>
              <w:t>4</w:t>
            </w:r>
            <w:r w:rsidR="004F0C75" w:rsidRPr="00591851">
              <w:rPr>
                <w:rFonts w:ascii="Arial" w:hAnsi="Arial" w:cs="Arial" w:hint="eastAsia"/>
                <w:kern w:val="0"/>
                <w:szCs w:val="24"/>
              </w:rPr>
              <w:t>3</w:t>
            </w:r>
            <w:r w:rsidR="006D21FD" w:rsidRPr="00591851">
              <w:rPr>
                <w:rFonts w:ascii="Arial" w:hAnsi="Arial" w:cs="Arial" w:hint="eastAsia"/>
                <w:kern w:val="0"/>
                <w:szCs w:val="24"/>
              </w:rPr>
              <w:t>4</w:t>
            </w:r>
            <w:r w:rsidRPr="00591851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bCs/>
                <w:szCs w:val="24"/>
              </w:rPr>
              <w:t>Gender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F265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0.</w:t>
            </w:r>
            <w:r w:rsidR="00F265CF" w:rsidRPr="00591851">
              <w:rPr>
                <w:rFonts w:ascii="Arial" w:hAnsi="Arial" w:cs="Arial" w:hint="eastAsia"/>
                <w:szCs w:val="24"/>
              </w:rPr>
              <w:t>251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Male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CD7B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szCs w:val="24"/>
                <w:lang w:eastAsia="zh-CN"/>
              </w:rPr>
              <w:t>5</w:t>
            </w:r>
            <w:r w:rsidR="00CD7BFA" w:rsidRPr="00591851">
              <w:rPr>
                <w:rFonts w:ascii="Arial" w:hAnsi="Arial" w:cs="Arial" w:hint="eastAsia"/>
                <w:szCs w:val="24"/>
              </w:rPr>
              <w:t>5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3D33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2</w:t>
            </w:r>
            <w:r w:rsidR="003D3367" w:rsidRPr="00591851">
              <w:rPr>
                <w:rFonts w:ascii="Arial" w:hAnsi="Arial" w:cs="Arial" w:hint="eastAsia"/>
                <w:szCs w:val="24"/>
              </w:rPr>
              <w:t>8</w:t>
            </w:r>
            <w:r w:rsidRPr="00591851">
              <w:rPr>
                <w:rFonts w:ascii="Arial" w:hAnsi="Arial" w:cs="Arial"/>
                <w:szCs w:val="24"/>
              </w:rPr>
              <w:t xml:space="preserve"> (</w:t>
            </w:r>
            <w:r w:rsidR="003D3367" w:rsidRPr="00591851">
              <w:rPr>
                <w:rFonts w:ascii="Arial" w:hAnsi="Arial" w:cs="Arial" w:hint="eastAsia"/>
                <w:szCs w:val="24"/>
              </w:rPr>
              <w:t>50.0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3D33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2</w:t>
            </w:r>
            <w:r w:rsidR="009A2AEF" w:rsidRPr="00591851">
              <w:rPr>
                <w:rFonts w:ascii="Arial" w:hAnsi="Arial" w:cs="Arial" w:hint="eastAsia"/>
                <w:szCs w:val="24"/>
              </w:rPr>
              <w:t>7</w:t>
            </w:r>
            <w:r w:rsidRPr="00591851">
              <w:rPr>
                <w:rFonts w:ascii="Arial" w:hAnsi="Arial" w:cs="Arial"/>
                <w:szCs w:val="24"/>
              </w:rPr>
              <w:t xml:space="preserve"> (</w:t>
            </w:r>
            <w:r w:rsidR="003D3367" w:rsidRPr="00591851">
              <w:rPr>
                <w:rFonts w:ascii="Arial" w:hAnsi="Arial" w:cs="Arial" w:hint="eastAsia"/>
                <w:szCs w:val="24"/>
              </w:rPr>
              <w:t>39.7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szCs w:val="24"/>
                <w:lang w:eastAsia="zh-CN"/>
              </w:rPr>
              <w:t>6</w:t>
            </w:r>
            <w:r w:rsidR="00CD7BFA" w:rsidRPr="00591851">
              <w:rPr>
                <w:rFonts w:ascii="Arial" w:hAnsi="Arial" w:cs="Arial" w:hint="eastAsia"/>
                <w:szCs w:val="24"/>
              </w:rPr>
              <w:t>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28 (</w:t>
            </w:r>
            <w:r w:rsidR="003D3367" w:rsidRPr="00591851">
              <w:rPr>
                <w:rFonts w:ascii="Arial" w:hAnsi="Arial" w:cs="Arial" w:hint="eastAsia"/>
                <w:szCs w:val="24"/>
              </w:rPr>
              <w:t>50.0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3D3367" w:rsidP="00D103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szCs w:val="24"/>
              </w:rPr>
              <w:t>41</w:t>
            </w:r>
            <w:r w:rsidR="00641FC8" w:rsidRPr="00591851">
              <w:rPr>
                <w:rFonts w:ascii="Arial" w:hAnsi="Arial" w:cs="Arial"/>
                <w:szCs w:val="24"/>
              </w:rPr>
              <w:t xml:space="preserve"> (</w:t>
            </w:r>
            <w:r w:rsidRPr="00591851">
              <w:rPr>
                <w:rFonts w:ascii="Arial" w:hAnsi="Arial" w:cs="Arial" w:hint="eastAsia"/>
                <w:szCs w:val="24"/>
              </w:rPr>
              <w:t>60.3</w:t>
            </w:r>
            <w:r w:rsidR="00641FC8" w:rsidRPr="00591851">
              <w:rPr>
                <w:rFonts w:ascii="Arial" w:hAnsi="Arial" w:cs="Arial" w:hint="eastAsia"/>
                <w:szCs w:val="24"/>
              </w:rPr>
              <w:t>%</w:t>
            </w:r>
            <w:r w:rsidR="00641FC8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b/>
                <w:szCs w:val="24"/>
              </w:rPr>
              <w:t>Race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F265CF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0.</w:t>
            </w:r>
            <w:r w:rsidR="00FD2477" w:rsidRPr="00591851">
              <w:rPr>
                <w:rFonts w:ascii="Arial" w:hAnsi="Arial" w:cs="Arial" w:hint="eastAsia"/>
                <w:kern w:val="0"/>
                <w:szCs w:val="24"/>
              </w:rPr>
              <w:t>20</w:t>
            </w:r>
            <w:r w:rsidR="00F265CF" w:rsidRPr="00591851">
              <w:rPr>
                <w:rFonts w:ascii="Arial" w:hAnsi="Arial" w:cs="Arial" w:hint="eastAsia"/>
                <w:kern w:val="0"/>
                <w:szCs w:val="24"/>
              </w:rPr>
              <w:t>9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snapToGri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White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CD7B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7</w:t>
            </w:r>
            <w:r w:rsidR="00CD7BFA" w:rsidRPr="00591851">
              <w:rPr>
                <w:rFonts w:ascii="Arial" w:hAnsi="Arial" w:cs="Arial" w:hint="eastAsia"/>
                <w:kern w:val="0"/>
                <w:szCs w:val="24"/>
              </w:rPr>
              <w:t>3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D103BA" w:rsidP="003D3367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3</w:t>
            </w:r>
            <w:r w:rsidR="003D3367" w:rsidRPr="00591851">
              <w:rPr>
                <w:rFonts w:ascii="Arial" w:hAnsi="Arial" w:cs="Arial" w:hint="eastAsia"/>
                <w:kern w:val="0"/>
                <w:szCs w:val="24"/>
              </w:rPr>
              <w:t>6</w:t>
            </w:r>
            <w:r w:rsidR="00641FC8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641FC8" w:rsidRPr="00591851">
              <w:rPr>
                <w:rFonts w:ascii="Arial" w:hAnsi="Arial" w:cs="Arial"/>
                <w:szCs w:val="24"/>
              </w:rPr>
              <w:t>(</w:t>
            </w:r>
            <w:r w:rsidR="009D5B83" w:rsidRPr="00591851">
              <w:rPr>
                <w:rFonts w:ascii="Arial" w:hAnsi="Arial" w:cs="Arial" w:hint="eastAsia"/>
                <w:szCs w:val="24"/>
              </w:rPr>
              <w:t>6</w:t>
            </w:r>
            <w:r w:rsidR="003D3367" w:rsidRPr="00591851">
              <w:rPr>
                <w:rFonts w:ascii="Arial" w:hAnsi="Arial" w:cs="Arial" w:hint="eastAsia"/>
                <w:szCs w:val="24"/>
              </w:rPr>
              <w:t>4.3</w:t>
            </w:r>
            <w:r w:rsidR="00641FC8" w:rsidRPr="00591851">
              <w:rPr>
                <w:rFonts w:ascii="Arial" w:hAnsi="Arial" w:cs="Arial" w:hint="eastAsia"/>
                <w:szCs w:val="24"/>
              </w:rPr>
              <w:t>%</w:t>
            </w:r>
            <w:r w:rsidR="00641FC8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3D3367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37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9D5B83" w:rsidRPr="00591851">
              <w:rPr>
                <w:rFonts w:ascii="Arial" w:hAnsi="Arial" w:cs="Arial" w:hint="eastAsia"/>
                <w:szCs w:val="24"/>
              </w:rPr>
              <w:t>5</w:t>
            </w:r>
            <w:r w:rsidR="003D3367" w:rsidRPr="00591851">
              <w:rPr>
                <w:rFonts w:ascii="Arial" w:hAnsi="Arial" w:cs="Arial" w:hint="eastAsia"/>
                <w:szCs w:val="24"/>
              </w:rPr>
              <w:t>4.4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snapToGri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Black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3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3D3367" w:rsidRPr="00591851">
              <w:rPr>
                <w:rFonts w:ascii="Arial" w:hAnsi="Arial" w:cs="Arial" w:hint="eastAsia"/>
                <w:szCs w:val="24"/>
              </w:rPr>
              <w:t>5.4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1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9D5B83" w:rsidRPr="00591851">
              <w:rPr>
                <w:rFonts w:ascii="Arial" w:hAnsi="Arial" w:cs="Arial" w:hint="eastAsia"/>
                <w:szCs w:val="24"/>
              </w:rPr>
              <w:t>1.5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snapToGri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Asian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B66C97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1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9D5B83" w:rsidRPr="00591851">
              <w:rPr>
                <w:rFonts w:ascii="Arial" w:hAnsi="Arial" w:cs="Arial" w:hint="eastAsia"/>
                <w:szCs w:val="24"/>
              </w:rPr>
              <w:t>1.8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B35CD6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5</w:t>
            </w:r>
            <w:r w:rsidR="00641FC8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641FC8" w:rsidRPr="00591851">
              <w:rPr>
                <w:rFonts w:ascii="Arial" w:hAnsi="Arial" w:cs="Arial"/>
                <w:szCs w:val="24"/>
              </w:rPr>
              <w:t>(</w:t>
            </w:r>
            <w:r w:rsidR="009D5B83" w:rsidRPr="00591851">
              <w:rPr>
                <w:rFonts w:ascii="Arial" w:hAnsi="Arial" w:cs="Arial" w:hint="eastAsia"/>
                <w:szCs w:val="24"/>
              </w:rPr>
              <w:t>7</w:t>
            </w:r>
            <w:r w:rsidR="003D3367" w:rsidRPr="00591851">
              <w:rPr>
                <w:rFonts w:ascii="Arial" w:hAnsi="Arial" w:cs="Arial" w:hint="eastAsia"/>
                <w:szCs w:val="24"/>
              </w:rPr>
              <w:t>.4</w:t>
            </w:r>
            <w:r w:rsidR="00641FC8" w:rsidRPr="00591851">
              <w:rPr>
                <w:rFonts w:ascii="Arial" w:hAnsi="Arial" w:cs="Arial" w:hint="eastAsia"/>
                <w:szCs w:val="24"/>
              </w:rPr>
              <w:t>%</w:t>
            </w:r>
            <w:r w:rsidR="00641FC8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szCs w:val="24"/>
                <w:lang w:val="en-GB"/>
              </w:rPr>
              <w:t>Other</w:t>
            </w:r>
            <w:r w:rsidRPr="00591851">
              <w:rPr>
                <w:rFonts w:ascii="Arial" w:hAnsi="Arial" w:cs="Arial" w:hint="eastAsia"/>
                <w:szCs w:val="24"/>
                <w:lang w:val="en-GB"/>
              </w:rPr>
              <w:t>s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CD7BFA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41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1</w:t>
            </w:r>
            <w:r w:rsidR="00B35CD6" w:rsidRPr="00591851">
              <w:rPr>
                <w:rFonts w:ascii="Arial" w:hAnsi="Arial" w:cs="Arial" w:hint="eastAsia"/>
                <w:kern w:val="0"/>
                <w:szCs w:val="24"/>
              </w:rPr>
              <w:t>6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3D3367" w:rsidRPr="00591851">
              <w:rPr>
                <w:rFonts w:ascii="Arial" w:hAnsi="Arial" w:cs="Arial" w:hint="eastAsia"/>
                <w:szCs w:val="24"/>
              </w:rPr>
              <w:t>28.6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3D3367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2</w:t>
            </w:r>
            <w:r w:rsidR="003D3367" w:rsidRPr="00591851">
              <w:rPr>
                <w:rFonts w:ascii="Arial" w:hAnsi="Arial" w:cs="Arial" w:hint="eastAsia"/>
                <w:kern w:val="0"/>
                <w:szCs w:val="24"/>
              </w:rPr>
              <w:t>5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3D3367" w:rsidRPr="00591851">
              <w:rPr>
                <w:rFonts w:ascii="Arial" w:hAnsi="Arial" w:cs="Arial" w:hint="eastAsia"/>
                <w:szCs w:val="24"/>
              </w:rPr>
              <w:t>36</w:t>
            </w:r>
            <w:r w:rsidR="009D5B83" w:rsidRPr="00591851">
              <w:rPr>
                <w:rFonts w:ascii="Arial" w:hAnsi="Arial" w:cs="Arial" w:hint="eastAsia"/>
                <w:szCs w:val="24"/>
              </w:rPr>
              <w:t>.8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eastAsia="DengXian" w:hAnsi="Arial" w:cs="Arial"/>
                <w:b/>
                <w:bCs/>
                <w:szCs w:val="24"/>
                <w:lang w:val="en-GB" w:eastAsia="zh-CN"/>
              </w:rPr>
            </w:pPr>
            <w:r w:rsidRPr="00591851">
              <w:rPr>
                <w:rFonts w:ascii="Arial" w:eastAsia="DengXian" w:hAnsi="Arial" w:cs="Arial"/>
                <w:b/>
                <w:bCs/>
                <w:szCs w:val="24"/>
                <w:lang w:val="en-GB" w:eastAsia="zh-CN"/>
              </w:rPr>
              <w:t>Grade*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F265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0.</w:t>
            </w:r>
            <w:r w:rsidR="009D0B76" w:rsidRPr="00591851">
              <w:rPr>
                <w:rFonts w:ascii="Arial" w:hAnsi="Arial" w:cs="Arial" w:hint="eastAsia"/>
                <w:kern w:val="0"/>
                <w:szCs w:val="24"/>
              </w:rPr>
              <w:t>9</w:t>
            </w:r>
            <w:r w:rsidR="00F265CF" w:rsidRPr="00591851">
              <w:rPr>
                <w:rFonts w:ascii="Arial" w:hAnsi="Arial" w:cs="Arial" w:hint="eastAsia"/>
                <w:kern w:val="0"/>
                <w:szCs w:val="24"/>
              </w:rPr>
              <w:t>4</w:t>
            </w:r>
            <w:r w:rsidR="009D0B76" w:rsidRPr="00591851">
              <w:rPr>
                <w:rFonts w:ascii="Arial" w:hAnsi="Arial" w:cs="Arial" w:hint="eastAsia"/>
                <w:kern w:val="0"/>
                <w:szCs w:val="24"/>
              </w:rPr>
              <w:t>7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eastAsia="DengXian" w:hAnsi="Arial" w:cs="Arial"/>
                <w:szCs w:val="24"/>
                <w:lang w:val="en-GB" w:eastAsia="zh-CN"/>
              </w:rPr>
            </w:pPr>
            <w:r w:rsidRPr="00591851">
              <w:rPr>
                <w:rFonts w:ascii="Arial" w:eastAsia="DengXian" w:hAnsi="Arial" w:cs="Arial"/>
                <w:szCs w:val="24"/>
                <w:lang w:val="en-GB" w:eastAsia="zh-CN"/>
              </w:rPr>
              <w:t>Well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E90BCB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7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6E1791" w:rsidRPr="00591851">
              <w:rPr>
                <w:rFonts w:ascii="Arial" w:hAnsi="Arial" w:cs="Arial" w:hint="eastAsia"/>
                <w:szCs w:val="24"/>
              </w:rPr>
              <w:t>1</w:t>
            </w:r>
            <w:r w:rsidR="00E90BCB" w:rsidRPr="00591851">
              <w:rPr>
                <w:rFonts w:ascii="Arial" w:hAnsi="Arial" w:cs="Arial" w:hint="eastAsia"/>
                <w:szCs w:val="24"/>
              </w:rPr>
              <w:t>6.7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9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17.0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eastAsia="DengXian" w:hAnsi="Arial" w:cs="Arial"/>
                <w:szCs w:val="24"/>
                <w:lang w:val="en-GB" w:eastAsia="zh-CN"/>
              </w:rPr>
              <w:t>Moderate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CD7BFA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4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E90BCB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1</w:t>
            </w:r>
            <w:r w:rsidR="00E90BCB" w:rsidRPr="00591851">
              <w:rPr>
                <w:rFonts w:ascii="Arial" w:hAnsi="Arial" w:cs="Arial" w:hint="eastAsia"/>
                <w:kern w:val="0"/>
                <w:szCs w:val="24"/>
              </w:rPr>
              <w:t>7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40.5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2</w:t>
            </w:r>
            <w:r w:rsidR="00E90BCB" w:rsidRPr="00591851">
              <w:rPr>
                <w:rFonts w:ascii="Arial" w:hAnsi="Arial" w:cs="Arial" w:hint="eastAsia"/>
                <w:kern w:val="0"/>
                <w:szCs w:val="24"/>
              </w:rPr>
              <w:t>3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43.4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591851">
              <w:rPr>
                <w:rFonts w:ascii="Arial" w:eastAsia="DengXian" w:hAnsi="Arial" w:cs="Arial"/>
                <w:szCs w:val="24"/>
                <w:lang w:val="en-GB" w:eastAsia="zh-CN"/>
              </w:rPr>
              <w:t>Poor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3</w:t>
            </w:r>
            <w:r w:rsidR="00CD7BFA" w:rsidRPr="00591851">
              <w:rPr>
                <w:rFonts w:ascii="Arial" w:hAnsi="Arial" w:cs="Arial" w:hint="eastAsia"/>
                <w:kern w:val="0"/>
                <w:szCs w:val="24"/>
              </w:rPr>
              <w:t>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18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42.9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D103BA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2</w:t>
            </w:r>
            <w:r w:rsidR="00E90BCB" w:rsidRPr="00591851">
              <w:rPr>
                <w:rFonts w:ascii="Arial" w:hAnsi="Arial" w:cs="Arial" w:hint="eastAsia"/>
                <w:kern w:val="0"/>
                <w:szCs w:val="24"/>
              </w:rPr>
              <w:t>1</w:t>
            </w:r>
            <w:r w:rsidR="00641FC8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641FC8"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39.6</w:t>
            </w:r>
            <w:r w:rsidR="00641FC8" w:rsidRPr="00591851">
              <w:rPr>
                <w:rFonts w:ascii="Arial" w:hAnsi="Arial" w:cs="Arial" w:hint="eastAsia"/>
                <w:szCs w:val="24"/>
              </w:rPr>
              <w:t>%</w:t>
            </w:r>
            <w:r w:rsidR="00641FC8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5556F7" w:rsidP="0098071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591851">
              <w:rPr>
                <w:rFonts w:ascii="Arial" w:hAnsi="Arial" w:cs="Arial" w:hint="eastAsia"/>
                <w:b/>
                <w:bCs/>
                <w:kern w:val="0"/>
                <w:szCs w:val="24"/>
              </w:rPr>
              <w:t>Histological subt</w:t>
            </w:r>
            <w:r w:rsidR="00980713" w:rsidRPr="00591851">
              <w:rPr>
                <w:rFonts w:ascii="Arial" w:hAnsi="Arial" w:cs="Arial" w:hint="eastAsia"/>
                <w:b/>
                <w:bCs/>
                <w:kern w:val="0"/>
                <w:szCs w:val="24"/>
              </w:rPr>
              <w:t>ype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F265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0.</w:t>
            </w:r>
            <w:r w:rsidR="009D0B76" w:rsidRPr="00591851">
              <w:rPr>
                <w:rFonts w:ascii="Arial" w:hAnsi="Arial" w:cs="Arial" w:hint="eastAsia"/>
                <w:kern w:val="0"/>
                <w:szCs w:val="24"/>
              </w:rPr>
              <w:t>2</w:t>
            </w:r>
            <w:r w:rsidR="00F265CF" w:rsidRPr="00591851">
              <w:rPr>
                <w:rFonts w:ascii="Arial" w:hAnsi="Arial" w:cs="Arial" w:hint="eastAsia"/>
                <w:kern w:val="0"/>
                <w:szCs w:val="24"/>
              </w:rPr>
              <w:t>9</w:t>
            </w:r>
            <w:r w:rsidR="009D0B76" w:rsidRPr="00591851">
              <w:rPr>
                <w:rFonts w:ascii="Arial" w:hAnsi="Arial" w:cs="Arial" w:hint="eastAsia"/>
                <w:kern w:val="0"/>
                <w:szCs w:val="24"/>
              </w:rPr>
              <w:t>8</w:t>
            </w:r>
            <w:r w:rsidRPr="0059185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snapToGri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Adenocarcinom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5</w:t>
            </w:r>
            <w:r w:rsidR="00D26F68" w:rsidRPr="00591851">
              <w:rPr>
                <w:rFonts w:ascii="Arial" w:hAnsi="Arial" w:cs="Arial" w:hint="eastAsia"/>
                <w:kern w:val="0"/>
                <w:szCs w:val="24"/>
              </w:rPr>
              <w:t>7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E90BCB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2</w:t>
            </w:r>
            <w:r w:rsidR="003D3367" w:rsidRPr="00591851">
              <w:rPr>
                <w:rFonts w:ascii="Arial" w:hAnsi="Arial" w:cs="Arial" w:hint="eastAsia"/>
                <w:kern w:val="0"/>
                <w:szCs w:val="24"/>
              </w:rPr>
              <w:t>7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6E1791" w:rsidRPr="00591851">
              <w:rPr>
                <w:rFonts w:ascii="Arial" w:hAnsi="Arial" w:cs="Arial" w:hint="eastAsia"/>
                <w:szCs w:val="24"/>
              </w:rPr>
              <w:t>4</w:t>
            </w:r>
            <w:r w:rsidR="00E90BCB" w:rsidRPr="00591851">
              <w:rPr>
                <w:rFonts w:ascii="Arial" w:hAnsi="Arial" w:cs="Arial" w:hint="eastAsia"/>
                <w:szCs w:val="24"/>
              </w:rPr>
              <w:t>8.2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3D3367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30</w:t>
            </w:r>
            <w:r w:rsidR="00641FC8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641FC8"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44.1</w:t>
            </w:r>
            <w:r w:rsidR="00641FC8" w:rsidRPr="00591851">
              <w:rPr>
                <w:rFonts w:ascii="Arial" w:hAnsi="Arial" w:cs="Arial" w:hint="eastAsia"/>
                <w:szCs w:val="24"/>
              </w:rPr>
              <w:t>%</w:t>
            </w:r>
            <w:r w:rsidR="00641FC8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snapToGri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Squamous cell carcinom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3</w:t>
            </w:r>
            <w:r w:rsidR="00D26F68" w:rsidRPr="00591851">
              <w:rPr>
                <w:rFonts w:ascii="Arial" w:hAnsi="Arial" w:cs="Arial" w:hint="eastAsia"/>
                <w:kern w:val="0"/>
                <w:szCs w:val="24"/>
              </w:rPr>
              <w:t>8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18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32.1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3D3367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 w:hint="eastAsia"/>
                <w:kern w:val="0"/>
                <w:szCs w:val="24"/>
              </w:rPr>
              <w:t>20</w:t>
            </w:r>
            <w:r w:rsidR="00641FC8"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="00641FC8"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29.4</w:t>
            </w:r>
            <w:r w:rsidR="00641FC8" w:rsidRPr="00591851">
              <w:rPr>
                <w:rFonts w:ascii="Arial" w:hAnsi="Arial" w:cs="Arial" w:hint="eastAsia"/>
                <w:szCs w:val="24"/>
              </w:rPr>
              <w:t>%</w:t>
            </w:r>
            <w:r w:rsidR="00641FC8"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shd w:val="clear" w:color="auto" w:fill="auto"/>
            <w:vAlign w:val="center"/>
          </w:tcPr>
          <w:p w:rsidR="00641FC8" w:rsidRPr="00591851" w:rsidRDefault="00641FC8" w:rsidP="00980713">
            <w:pPr>
              <w:snapToGri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Large</w:t>
            </w:r>
            <w:r w:rsidRPr="00591851">
              <w:rPr>
                <w:rFonts w:ascii="Arial" w:hAnsi="Arial" w:cs="Arial" w:hint="eastAsia"/>
                <w:szCs w:val="24"/>
              </w:rPr>
              <w:t xml:space="preserve"> cell carcinom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1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6E1791" w:rsidRPr="00591851">
              <w:rPr>
                <w:rFonts w:ascii="Arial" w:hAnsi="Arial" w:cs="Arial" w:hint="eastAsia"/>
                <w:szCs w:val="24"/>
              </w:rPr>
              <w:t>1.8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7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10.3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FC8" w:rsidRPr="00591851" w:rsidTr="00D26F68">
        <w:trPr>
          <w:trHeight w:val="454"/>
          <w:jc w:val="center"/>
        </w:trPr>
        <w:tc>
          <w:tcPr>
            <w:tcW w:w="30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80713">
            <w:pPr>
              <w:snapToGrid w:val="0"/>
              <w:jc w:val="both"/>
              <w:rPr>
                <w:rFonts w:ascii="Arial" w:hAnsi="Arial" w:cs="Arial"/>
                <w:szCs w:val="24"/>
              </w:rPr>
            </w:pPr>
            <w:r w:rsidRPr="00591851">
              <w:rPr>
                <w:rFonts w:ascii="Arial" w:hAnsi="Arial" w:cs="Arial"/>
                <w:szCs w:val="24"/>
              </w:rPr>
              <w:t>Other</w:t>
            </w:r>
            <w:r w:rsidRPr="00591851">
              <w:rPr>
                <w:rFonts w:ascii="Arial" w:hAnsi="Arial" w:cs="Arial" w:hint="eastAsia"/>
                <w:szCs w:val="24"/>
              </w:rPr>
              <w:t>s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>21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10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17.9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D103BA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kern w:val="0"/>
                <w:szCs w:val="24"/>
                <w:lang w:eastAsia="zh-CN"/>
              </w:rPr>
            </w:pPr>
            <w:r w:rsidRPr="00591851">
              <w:rPr>
                <w:rFonts w:ascii="Arial" w:hAnsi="Arial" w:cs="Arial"/>
                <w:kern w:val="0"/>
                <w:szCs w:val="24"/>
              </w:rPr>
              <w:t>11</w:t>
            </w:r>
            <w:r w:rsidRPr="00591851">
              <w:rPr>
                <w:rFonts w:ascii="Arial" w:eastAsia="DengXian" w:hAnsi="Arial" w:cs="Arial"/>
                <w:kern w:val="0"/>
                <w:szCs w:val="24"/>
                <w:lang w:eastAsia="zh-CN"/>
              </w:rPr>
              <w:t xml:space="preserve"> </w:t>
            </w:r>
            <w:r w:rsidRPr="00591851">
              <w:rPr>
                <w:rFonts w:ascii="Arial" w:hAnsi="Arial" w:cs="Arial"/>
                <w:szCs w:val="24"/>
              </w:rPr>
              <w:t>(</w:t>
            </w:r>
            <w:r w:rsidR="00E90BCB" w:rsidRPr="00591851">
              <w:rPr>
                <w:rFonts w:ascii="Arial" w:hAnsi="Arial" w:cs="Arial" w:hint="eastAsia"/>
                <w:szCs w:val="24"/>
              </w:rPr>
              <w:t>16.2</w:t>
            </w:r>
            <w:r w:rsidRPr="00591851">
              <w:rPr>
                <w:rFonts w:ascii="Arial" w:hAnsi="Arial" w:cs="Arial" w:hint="eastAsia"/>
                <w:szCs w:val="24"/>
              </w:rPr>
              <w:t>%</w:t>
            </w:r>
            <w:r w:rsidRPr="00591851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1FC8" w:rsidRPr="00591851" w:rsidRDefault="00641FC8" w:rsidP="009E3F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</w:tr>
    </w:tbl>
    <w:p w:rsidR="00641FC8" w:rsidRPr="00591851" w:rsidRDefault="00641FC8" w:rsidP="00641FC8">
      <w:pPr>
        <w:snapToGrid w:val="0"/>
        <w:spacing w:line="360" w:lineRule="auto"/>
        <w:jc w:val="both"/>
        <w:rPr>
          <w:rFonts w:ascii="Arial" w:hAnsi="Arial" w:cs="Arial"/>
        </w:rPr>
      </w:pPr>
      <w:r w:rsidRPr="00591851">
        <w:rPr>
          <w:rFonts w:ascii="Arial" w:hAnsi="Arial" w:cs="Arial"/>
          <w:vertAlign w:val="superscript"/>
        </w:rPr>
        <w:t>†</w:t>
      </w:r>
      <w:r w:rsidRPr="00591851">
        <w:rPr>
          <w:rFonts w:ascii="Arial" w:eastAsia="標楷體" w:hAnsi="Arial" w:cs="Arial" w:hint="eastAsia"/>
          <w:kern w:val="0"/>
        </w:rPr>
        <w:t xml:space="preserve">Student </w:t>
      </w:r>
      <w:r w:rsidRPr="00591851">
        <w:rPr>
          <w:rFonts w:ascii="Arial" w:eastAsia="標楷體" w:hAnsi="Arial" w:cs="Arial" w:hint="eastAsia"/>
          <w:i/>
          <w:kern w:val="0"/>
        </w:rPr>
        <w:t>t</w:t>
      </w:r>
      <w:r w:rsidRPr="00591851">
        <w:rPr>
          <w:rFonts w:ascii="Arial" w:eastAsia="標楷體" w:hAnsi="Arial" w:cs="Arial"/>
          <w:kern w:val="0"/>
        </w:rPr>
        <w:t xml:space="preserve"> test</w:t>
      </w:r>
    </w:p>
    <w:p w:rsidR="00641FC8" w:rsidRPr="00591851" w:rsidRDefault="00641FC8" w:rsidP="00641FC8">
      <w:pPr>
        <w:snapToGrid w:val="0"/>
        <w:spacing w:line="360" w:lineRule="auto"/>
        <w:jc w:val="both"/>
        <w:rPr>
          <w:rFonts w:ascii="Arial" w:hAnsi="Arial" w:cs="Arial"/>
          <w:kern w:val="0"/>
          <w:szCs w:val="24"/>
        </w:rPr>
      </w:pPr>
      <w:r w:rsidRPr="00591851">
        <w:rPr>
          <w:rFonts w:ascii="Arial" w:hAnsi="Arial" w:cs="Arial"/>
          <w:vertAlign w:val="superscript"/>
        </w:rPr>
        <w:t>‡</w:t>
      </w:r>
      <w:r w:rsidRPr="00591851">
        <w:rPr>
          <w:rFonts w:ascii="Arial" w:hAnsi="Arial" w:cs="Arial"/>
        </w:rPr>
        <w:t>Chi-square test</w:t>
      </w:r>
    </w:p>
    <w:p w:rsidR="0066122C" w:rsidRPr="00C83ABF" w:rsidRDefault="00641FC8" w:rsidP="00C83ABF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591851">
        <w:rPr>
          <w:rFonts w:ascii="Arial" w:hAnsi="Arial" w:cs="Arial"/>
          <w:szCs w:val="24"/>
        </w:rPr>
        <w:t xml:space="preserve">*Some patients without </w:t>
      </w:r>
      <w:r w:rsidRPr="00591851">
        <w:rPr>
          <w:rFonts w:ascii="Arial" w:hAnsi="Arial" w:cs="Arial" w:hint="eastAsia"/>
          <w:szCs w:val="24"/>
        </w:rPr>
        <w:t>grade</w:t>
      </w:r>
      <w:r w:rsidRPr="00591851">
        <w:rPr>
          <w:rFonts w:ascii="Arial" w:hAnsi="Arial" w:cs="Arial"/>
          <w:szCs w:val="24"/>
        </w:rPr>
        <w:t xml:space="preserve"> information</w:t>
      </w:r>
      <w:r w:rsidR="00F94F41" w:rsidRPr="001D2F77">
        <w:rPr>
          <w:rFonts w:ascii="Arial" w:eastAsia="HelveticaLTStd-Roman" w:hAnsi="Arial" w:cs="Arial"/>
          <w:color w:val="000000"/>
          <w:szCs w:val="24"/>
        </w:rPr>
        <w:fldChar w:fldCharType="begin"/>
      </w:r>
      <w:r w:rsidR="006F79CF" w:rsidRPr="001D2F77">
        <w:rPr>
          <w:rFonts w:ascii="Arial" w:eastAsia="HelveticaLTStd-Roman" w:hAnsi="Arial" w:cs="Arial"/>
          <w:color w:val="000000"/>
          <w:szCs w:val="24"/>
        </w:rPr>
        <w:instrText xml:space="preserve"> ADDIN EN.REFLIST </w:instrText>
      </w:r>
      <w:r w:rsidR="00F94F41" w:rsidRPr="001D2F77">
        <w:rPr>
          <w:rFonts w:ascii="Arial" w:eastAsia="HelveticaLTStd-Roman" w:hAnsi="Arial" w:cs="Arial"/>
          <w:color w:val="000000"/>
          <w:szCs w:val="24"/>
        </w:rPr>
        <w:fldChar w:fldCharType="end"/>
      </w:r>
    </w:p>
    <w:sectPr w:rsidR="0066122C" w:rsidRPr="00C83ABF" w:rsidSect="0007329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EC4" w:rsidRDefault="005A0EC4" w:rsidP="00DD1BAC">
      <w:r>
        <w:separator/>
      </w:r>
    </w:p>
  </w:endnote>
  <w:endnote w:type="continuationSeparator" w:id="0">
    <w:p w:rsidR="005A0EC4" w:rsidRDefault="005A0EC4" w:rsidP="00DD1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6EC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HelveticaLTStd-Roman">
    <w:altName w:val="MS Mincho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3ABF" w:rsidRPr="00C40AEA" w:rsidRDefault="00F94F41">
    <w:pPr>
      <w:pStyle w:val="a5"/>
      <w:jc w:val="center"/>
      <w:rPr>
        <w:rFonts w:ascii="Arial" w:hAnsi="Arial" w:cs="Arial"/>
      </w:rPr>
    </w:pPr>
    <w:r w:rsidRPr="00C40AEA">
      <w:rPr>
        <w:rFonts w:ascii="Arial" w:hAnsi="Arial" w:cs="Arial"/>
      </w:rPr>
      <w:fldChar w:fldCharType="begin"/>
    </w:r>
    <w:r w:rsidR="00C83ABF" w:rsidRPr="00C40AEA">
      <w:rPr>
        <w:rFonts w:ascii="Arial" w:hAnsi="Arial" w:cs="Arial"/>
      </w:rPr>
      <w:instrText xml:space="preserve"> PAGE   \* MERGEFORMAT </w:instrText>
    </w:r>
    <w:r w:rsidRPr="00C40AEA">
      <w:rPr>
        <w:rFonts w:ascii="Arial" w:hAnsi="Arial" w:cs="Arial"/>
      </w:rPr>
      <w:fldChar w:fldCharType="separate"/>
    </w:r>
    <w:r w:rsidR="008C3B75" w:rsidRPr="008C3B75">
      <w:rPr>
        <w:rFonts w:ascii="Arial" w:hAnsi="Arial" w:cs="Arial"/>
        <w:noProof/>
        <w:lang w:val="zh-TW"/>
      </w:rPr>
      <w:t>1</w:t>
    </w:r>
    <w:r w:rsidRPr="00C40AEA">
      <w:rPr>
        <w:rFonts w:ascii="Arial" w:hAnsi="Arial" w:cs="Arial"/>
      </w:rPr>
      <w:fldChar w:fldCharType="end"/>
    </w:r>
  </w:p>
  <w:p w:rsidR="00C83ABF" w:rsidRDefault="00C83AB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EC4" w:rsidRDefault="005A0EC4" w:rsidP="00DD1BAC">
      <w:r>
        <w:separator/>
      </w:r>
    </w:p>
  </w:footnote>
  <w:footnote w:type="continuationSeparator" w:id="0">
    <w:p w:rsidR="005A0EC4" w:rsidRDefault="005A0EC4" w:rsidP="00DD1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D812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v2fxssvxlvpdvlevs5bxpzz45exw525aexp5&quot;&gt;MTAP-Vim&lt;record-ids&gt;&lt;item&gt;17&lt;/item&gt;&lt;item&gt;38&lt;/item&gt;&lt;item&gt;42&lt;/item&gt;&lt;/record-ids&gt;&lt;/item&gt;&lt;/Libraries&gt;"/>
  </w:docVars>
  <w:rsids>
    <w:rsidRoot w:val="00AC394B"/>
    <w:rsid w:val="00001013"/>
    <w:rsid w:val="00003053"/>
    <w:rsid w:val="000039EE"/>
    <w:rsid w:val="000047DB"/>
    <w:rsid w:val="00005348"/>
    <w:rsid w:val="00010FE2"/>
    <w:rsid w:val="00011ECC"/>
    <w:rsid w:val="00012904"/>
    <w:rsid w:val="00014750"/>
    <w:rsid w:val="000221C1"/>
    <w:rsid w:val="00026AE8"/>
    <w:rsid w:val="0003738E"/>
    <w:rsid w:val="00042941"/>
    <w:rsid w:val="00042F04"/>
    <w:rsid w:val="0004661C"/>
    <w:rsid w:val="0005798D"/>
    <w:rsid w:val="0007329E"/>
    <w:rsid w:val="000828D9"/>
    <w:rsid w:val="00082BF4"/>
    <w:rsid w:val="0008572E"/>
    <w:rsid w:val="0008741A"/>
    <w:rsid w:val="00090930"/>
    <w:rsid w:val="000A0CE2"/>
    <w:rsid w:val="000B182B"/>
    <w:rsid w:val="000B7B7C"/>
    <w:rsid w:val="000D073A"/>
    <w:rsid w:val="000D0DB0"/>
    <w:rsid w:val="000D5EC8"/>
    <w:rsid w:val="000D75CC"/>
    <w:rsid w:val="000D79EF"/>
    <w:rsid w:val="000E1B05"/>
    <w:rsid w:val="000E3BA3"/>
    <w:rsid w:val="000E572C"/>
    <w:rsid w:val="0010354C"/>
    <w:rsid w:val="001040F0"/>
    <w:rsid w:val="00111C00"/>
    <w:rsid w:val="00116EA3"/>
    <w:rsid w:val="00120305"/>
    <w:rsid w:val="00124013"/>
    <w:rsid w:val="00131BCD"/>
    <w:rsid w:val="00135059"/>
    <w:rsid w:val="00137455"/>
    <w:rsid w:val="00137E78"/>
    <w:rsid w:val="001459D9"/>
    <w:rsid w:val="00146741"/>
    <w:rsid w:val="00154E69"/>
    <w:rsid w:val="00167061"/>
    <w:rsid w:val="00171D28"/>
    <w:rsid w:val="00171E87"/>
    <w:rsid w:val="00180E26"/>
    <w:rsid w:val="001838A0"/>
    <w:rsid w:val="0019536C"/>
    <w:rsid w:val="001A4AC6"/>
    <w:rsid w:val="001A6012"/>
    <w:rsid w:val="001B6363"/>
    <w:rsid w:val="001B6B80"/>
    <w:rsid w:val="001C0435"/>
    <w:rsid w:val="001C3D21"/>
    <w:rsid w:val="001C4BC7"/>
    <w:rsid w:val="001C5C4D"/>
    <w:rsid w:val="001D2F77"/>
    <w:rsid w:val="001D6B18"/>
    <w:rsid w:val="001D7BE0"/>
    <w:rsid w:val="001E0F78"/>
    <w:rsid w:val="001E0F85"/>
    <w:rsid w:val="001E16BE"/>
    <w:rsid w:val="001E3F72"/>
    <w:rsid w:val="001E57D6"/>
    <w:rsid w:val="001F4975"/>
    <w:rsid w:val="00202871"/>
    <w:rsid w:val="002128D3"/>
    <w:rsid w:val="002176B8"/>
    <w:rsid w:val="00221D06"/>
    <w:rsid w:val="0023670D"/>
    <w:rsid w:val="00237694"/>
    <w:rsid w:val="00237764"/>
    <w:rsid w:val="00242FED"/>
    <w:rsid w:val="002439AB"/>
    <w:rsid w:val="0024486C"/>
    <w:rsid w:val="002464D1"/>
    <w:rsid w:val="00260A8A"/>
    <w:rsid w:val="00261574"/>
    <w:rsid w:val="00264630"/>
    <w:rsid w:val="00270BCB"/>
    <w:rsid w:val="002758D8"/>
    <w:rsid w:val="00285C0B"/>
    <w:rsid w:val="00286CCB"/>
    <w:rsid w:val="00286FB1"/>
    <w:rsid w:val="00290C0C"/>
    <w:rsid w:val="002C1433"/>
    <w:rsid w:val="002C3092"/>
    <w:rsid w:val="002D3479"/>
    <w:rsid w:val="002D4B96"/>
    <w:rsid w:val="002E2400"/>
    <w:rsid w:val="002F306F"/>
    <w:rsid w:val="002F3D13"/>
    <w:rsid w:val="00300205"/>
    <w:rsid w:val="00304474"/>
    <w:rsid w:val="0031453B"/>
    <w:rsid w:val="00326999"/>
    <w:rsid w:val="00337E21"/>
    <w:rsid w:val="003407B0"/>
    <w:rsid w:val="00350261"/>
    <w:rsid w:val="003633B2"/>
    <w:rsid w:val="00371FFB"/>
    <w:rsid w:val="0039120E"/>
    <w:rsid w:val="003926AC"/>
    <w:rsid w:val="003966BF"/>
    <w:rsid w:val="003A4CC9"/>
    <w:rsid w:val="003A755A"/>
    <w:rsid w:val="003B7690"/>
    <w:rsid w:val="003C1A01"/>
    <w:rsid w:val="003C245E"/>
    <w:rsid w:val="003C5B1A"/>
    <w:rsid w:val="003D2D43"/>
    <w:rsid w:val="003D3367"/>
    <w:rsid w:val="003D4E08"/>
    <w:rsid w:val="003E04D5"/>
    <w:rsid w:val="003E0BAD"/>
    <w:rsid w:val="003E2C2B"/>
    <w:rsid w:val="003E3062"/>
    <w:rsid w:val="003E367B"/>
    <w:rsid w:val="003F15AC"/>
    <w:rsid w:val="003F7158"/>
    <w:rsid w:val="004048BA"/>
    <w:rsid w:val="00411360"/>
    <w:rsid w:val="00412A01"/>
    <w:rsid w:val="0041678B"/>
    <w:rsid w:val="0041791E"/>
    <w:rsid w:val="00422E46"/>
    <w:rsid w:val="00424322"/>
    <w:rsid w:val="004330F5"/>
    <w:rsid w:val="00437E6C"/>
    <w:rsid w:val="0044274B"/>
    <w:rsid w:val="00451DE8"/>
    <w:rsid w:val="00456846"/>
    <w:rsid w:val="00456E92"/>
    <w:rsid w:val="00464BD8"/>
    <w:rsid w:val="00465F0D"/>
    <w:rsid w:val="00475383"/>
    <w:rsid w:val="0047577B"/>
    <w:rsid w:val="004767B2"/>
    <w:rsid w:val="00482A5D"/>
    <w:rsid w:val="00487297"/>
    <w:rsid w:val="00491098"/>
    <w:rsid w:val="00492EF5"/>
    <w:rsid w:val="00493C7A"/>
    <w:rsid w:val="00493CC1"/>
    <w:rsid w:val="004A1C1C"/>
    <w:rsid w:val="004A1D26"/>
    <w:rsid w:val="004A76AD"/>
    <w:rsid w:val="004B0B75"/>
    <w:rsid w:val="004B2A42"/>
    <w:rsid w:val="004B2CDC"/>
    <w:rsid w:val="004C0EAF"/>
    <w:rsid w:val="004C107D"/>
    <w:rsid w:val="004C2B53"/>
    <w:rsid w:val="004C2D23"/>
    <w:rsid w:val="004D400B"/>
    <w:rsid w:val="004D50CF"/>
    <w:rsid w:val="004D609B"/>
    <w:rsid w:val="004D6DF8"/>
    <w:rsid w:val="004E3501"/>
    <w:rsid w:val="004F0C75"/>
    <w:rsid w:val="004F6440"/>
    <w:rsid w:val="004F736E"/>
    <w:rsid w:val="0050584A"/>
    <w:rsid w:val="005078ED"/>
    <w:rsid w:val="00507C74"/>
    <w:rsid w:val="00514088"/>
    <w:rsid w:val="00514626"/>
    <w:rsid w:val="00515B71"/>
    <w:rsid w:val="00516D79"/>
    <w:rsid w:val="00533304"/>
    <w:rsid w:val="00551144"/>
    <w:rsid w:val="005556F7"/>
    <w:rsid w:val="00563EB7"/>
    <w:rsid w:val="005645B6"/>
    <w:rsid w:val="0056665E"/>
    <w:rsid w:val="00574D3E"/>
    <w:rsid w:val="00575420"/>
    <w:rsid w:val="00576EE6"/>
    <w:rsid w:val="00577DBC"/>
    <w:rsid w:val="00580157"/>
    <w:rsid w:val="00585C93"/>
    <w:rsid w:val="00586D95"/>
    <w:rsid w:val="00591851"/>
    <w:rsid w:val="00593F48"/>
    <w:rsid w:val="00594021"/>
    <w:rsid w:val="0059680F"/>
    <w:rsid w:val="005A0EC4"/>
    <w:rsid w:val="005A0F8E"/>
    <w:rsid w:val="005B13FE"/>
    <w:rsid w:val="005B1CC9"/>
    <w:rsid w:val="005C0DB7"/>
    <w:rsid w:val="005C3967"/>
    <w:rsid w:val="005C71D6"/>
    <w:rsid w:val="005C7ED2"/>
    <w:rsid w:val="005D350B"/>
    <w:rsid w:val="005E2FBC"/>
    <w:rsid w:val="005E630E"/>
    <w:rsid w:val="00603E6E"/>
    <w:rsid w:val="00604ED1"/>
    <w:rsid w:val="00610B4C"/>
    <w:rsid w:val="0062312C"/>
    <w:rsid w:val="00623319"/>
    <w:rsid w:val="00626EE6"/>
    <w:rsid w:val="00627D53"/>
    <w:rsid w:val="00631513"/>
    <w:rsid w:val="006332AD"/>
    <w:rsid w:val="00634D45"/>
    <w:rsid w:val="006359BA"/>
    <w:rsid w:val="00641FC8"/>
    <w:rsid w:val="00643D75"/>
    <w:rsid w:val="0065497C"/>
    <w:rsid w:val="0066122C"/>
    <w:rsid w:val="006663E4"/>
    <w:rsid w:val="00672D8E"/>
    <w:rsid w:val="00680A00"/>
    <w:rsid w:val="006843E8"/>
    <w:rsid w:val="00690309"/>
    <w:rsid w:val="00694568"/>
    <w:rsid w:val="00694FFB"/>
    <w:rsid w:val="006A20AE"/>
    <w:rsid w:val="006A2BB0"/>
    <w:rsid w:val="006B0CE7"/>
    <w:rsid w:val="006D10F0"/>
    <w:rsid w:val="006D21FD"/>
    <w:rsid w:val="006E097E"/>
    <w:rsid w:val="006E0FB1"/>
    <w:rsid w:val="006E1034"/>
    <w:rsid w:val="006E1791"/>
    <w:rsid w:val="006E24A1"/>
    <w:rsid w:val="006E2841"/>
    <w:rsid w:val="006E5B12"/>
    <w:rsid w:val="006E7EA4"/>
    <w:rsid w:val="006F4D0B"/>
    <w:rsid w:val="006F55A3"/>
    <w:rsid w:val="006F6C74"/>
    <w:rsid w:val="006F79CF"/>
    <w:rsid w:val="006F7D45"/>
    <w:rsid w:val="00701EB3"/>
    <w:rsid w:val="00706C1F"/>
    <w:rsid w:val="00712925"/>
    <w:rsid w:val="007137DA"/>
    <w:rsid w:val="007161BD"/>
    <w:rsid w:val="0072408E"/>
    <w:rsid w:val="00725174"/>
    <w:rsid w:val="00731B1E"/>
    <w:rsid w:val="007336D1"/>
    <w:rsid w:val="0073393C"/>
    <w:rsid w:val="00742422"/>
    <w:rsid w:val="00750880"/>
    <w:rsid w:val="0075696B"/>
    <w:rsid w:val="007843AB"/>
    <w:rsid w:val="0079201A"/>
    <w:rsid w:val="007937C1"/>
    <w:rsid w:val="007A0C7E"/>
    <w:rsid w:val="007A4A73"/>
    <w:rsid w:val="007A69E9"/>
    <w:rsid w:val="007B08E6"/>
    <w:rsid w:val="007C4912"/>
    <w:rsid w:val="007D4437"/>
    <w:rsid w:val="007D7ADF"/>
    <w:rsid w:val="007E789D"/>
    <w:rsid w:val="007F28A7"/>
    <w:rsid w:val="007F5B6F"/>
    <w:rsid w:val="007F5E27"/>
    <w:rsid w:val="007F7752"/>
    <w:rsid w:val="0080314B"/>
    <w:rsid w:val="0080687B"/>
    <w:rsid w:val="00816E90"/>
    <w:rsid w:val="0081711A"/>
    <w:rsid w:val="008200D0"/>
    <w:rsid w:val="0083636E"/>
    <w:rsid w:val="008436AA"/>
    <w:rsid w:val="0085584D"/>
    <w:rsid w:val="00855B7A"/>
    <w:rsid w:val="0085781A"/>
    <w:rsid w:val="00863363"/>
    <w:rsid w:val="00867280"/>
    <w:rsid w:val="00880F2D"/>
    <w:rsid w:val="00892619"/>
    <w:rsid w:val="008932C4"/>
    <w:rsid w:val="008954C2"/>
    <w:rsid w:val="00895E7F"/>
    <w:rsid w:val="008A026C"/>
    <w:rsid w:val="008A09A5"/>
    <w:rsid w:val="008A1730"/>
    <w:rsid w:val="008A5F99"/>
    <w:rsid w:val="008A6F57"/>
    <w:rsid w:val="008B3452"/>
    <w:rsid w:val="008B460F"/>
    <w:rsid w:val="008B4E35"/>
    <w:rsid w:val="008C00BC"/>
    <w:rsid w:val="008C3B75"/>
    <w:rsid w:val="008D34F6"/>
    <w:rsid w:val="008D3DE9"/>
    <w:rsid w:val="008E015A"/>
    <w:rsid w:val="008F2C83"/>
    <w:rsid w:val="008F4029"/>
    <w:rsid w:val="008F66BE"/>
    <w:rsid w:val="0090186E"/>
    <w:rsid w:val="009052EC"/>
    <w:rsid w:val="00911A25"/>
    <w:rsid w:val="009213F8"/>
    <w:rsid w:val="00922C4E"/>
    <w:rsid w:val="009343AC"/>
    <w:rsid w:val="009371B4"/>
    <w:rsid w:val="009463FA"/>
    <w:rsid w:val="00952F32"/>
    <w:rsid w:val="009565C0"/>
    <w:rsid w:val="00957F0E"/>
    <w:rsid w:val="00964437"/>
    <w:rsid w:val="009661D4"/>
    <w:rsid w:val="0096732F"/>
    <w:rsid w:val="00971DA9"/>
    <w:rsid w:val="00976D44"/>
    <w:rsid w:val="0098050E"/>
    <w:rsid w:val="00980713"/>
    <w:rsid w:val="00983013"/>
    <w:rsid w:val="009831EF"/>
    <w:rsid w:val="00983939"/>
    <w:rsid w:val="00995332"/>
    <w:rsid w:val="009953A3"/>
    <w:rsid w:val="009A11C6"/>
    <w:rsid w:val="009A2AEF"/>
    <w:rsid w:val="009A2DC2"/>
    <w:rsid w:val="009B09BF"/>
    <w:rsid w:val="009B5B54"/>
    <w:rsid w:val="009D0B76"/>
    <w:rsid w:val="009D15C5"/>
    <w:rsid w:val="009D1A7F"/>
    <w:rsid w:val="009D2D7E"/>
    <w:rsid w:val="009D5B83"/>
    <w:rsid w:val="009D7A2D"/>
    <w:rsid w:val="009E3F6E"/>
    <w:rsid w:val="009E7ECB"/>
    <w:rsid w:val="009F6912"/>
    <w:rsid w:val="009F7867"/>
    <w:rsid w:val="00A0310C"/>
    <w:rsid w:val="00A10A13"/>
    <w:rsid w:val="00A138D3"/>
    <w:rsid w:val="00A15097"/>
    <w:rsid w:val="00A179B2"/>
    <w:rsid w:val="00A2214C"/>
    <w:rsid w:val="00A2636F"/>
    <w:rsid w:val="00A27A35"/>
    <w:rsid w:val="00A3362D"/>
    <w:rsid w:val="00A35221"/>
    <w:rsid w:val="00A427B4"/>
    <w:rsid w:val="00A4342A"/>
    <w:rsid w:val="00A45800"/>
    <w:rsid w:val="00A50BE9"/>
    <w:rsid w:val="00A61CC0"/>
    <w:rsid w:val="00A63C9C"/>
    <w:rsid w:val="00A7752A"/>
    <w:rsid w:val="00A779B0"/>
    <w:rsid w:val="00A835B8"/>
    <w:rsid w:val="00A90623"/>
    <w:rsid w:val="00A9696F"/>
    <w:rsid w:val="00AA3B86"/>
    <w:rsid w:val="00AB33D4"/>
    <w:rsid w:val="00AB4194"/>
    <w:rsid w:val="00AB4949"/>
    <w:rsid w:val="00AB7DF9"/>
    <w:rsid w:val="00AC1C3E"/>
    <w:rsid w:val="00AC2494"/>
    <w:rsid w:val="00AC394B"/>
    <w:rsid w:val="00AF02DF"/>
    <w:rsid w:val="00B00ED8"/>
    <w:rsid w:val="00B045F5"/>
    <w:rsid w:val="00B0571F"/>
    <w:rsid w:val="00B07D4A"/>
    <w:rsid w:val="00B1289F"/>
    <w:rsid w:val="00B14595"/>
    <w:rsid w:val="00B16A83"/>
    <w:rsid w:val="00B26E00"/>
    <w:rsid w:val="00B31775"/>
    <w:rsid w:val="00B35CD6"/>
    <w:rsid w:val="00B42029"/>
    <w:rsid w:val="00B52F3E"/>
    <w:rsid w:val="00B562A9"/>
    <w:rsid w:val="00B606E0"/>
    <w:rsid w:val="00B62D38"/>
    <w:rsid w:val="00B66C97"/>
    <w:rsid w:val="00B67D7C"/>
    <w:rsid w:val="00B71AB4"/>
    <w:rsid w:val="00B73910"/>
    <w:rsid w:val="00B909E3"/>
    <w:rsid w:val="00B92AD7"/>
    <w:rsid w:val="00BA4AAB"/>
    <w:rsid w:val="00BA6179"/>
    <w:rsid w:val="00BA7C2F"/>
    <w:rsid w:val="00BB4B82"/>
    <w:rsid w:val="00BC3F51"/>
    <w:rsid w:val="00BC6240"/>
    <w:rsid w:val="00BC68D6"/>
    <w:rsid w:val="00BC6EB6"/>
    <w:rsid w:val="00C0123F"/>
    <w:rsid w:val="00C02BF0"/>
    <w:rsid w:val="00C10306"/>
    <w:rsid w:val="00C11B16"/>
    <w:rsid w:val="00C13991"/>
    <w:rsid w:val="00C17E0A"/>
    <w:rsid w:val="00C20608"/>
    <w:rsid w:val="00C24A6C"/>
    <w:rsid w:val="00C266E2"/>
    <w:rsid w:val="00C33ECA"/>
    <w:rsid w:val="00C40AEA"/>
    <w:rsid w:val="00C414E6"/>
    <w:rsid w:val="00C42FA8"/>
    <w:rsid w:val="00C44048"/>
    <w:rsid w:val="00C44996"/>
    <w:rsid w:val="00C44CA1"/>
    <w:rsid w:val="00C45977"/>
    <w:rsid w:val="00C47A55"/>
    <w:rsid w:val="00C50228"/>
    <w:rsid w:val="00C51D72"/>
    <w:rsid w:val="00C55C35"/>
    <w:rsid w:val="00C5641A"/>
    <w:rsid w:val="00C57566"/>
    <w:rsid w:val="00C62A50"/>
    <w:rsid w:val="00C64F8B"/>
    <w:rsid w:val="00C671D7"/>
    <w:rsid w:val="00C70060"/>
    <w:rsid w:val="00C70319"/>
    <w:rsid w:val="00C72D33"/>
    <w:rsid w:val="00C821AB"/>
    <w:rsid w:val="00C83ABF"/>
    <w:rsid w:val="00C9073C"/>
    <w:rsid w:val="00C91593"/>
    <w:rsid w:val="00C93A20"/>
    <w:rsid w:val="00C942ED"/>
    <w:rsid w:val="00C9793E"/>
    <w:rsid w:val="00CA4E47"/>
    <w:rsid w:val="00CA715A"/>
    <w:rsid w:val="00CB1E8E"/>
    <w:rsid w:val="00CB72F5"/>
    <w:rsid w:val="00CB7960"/>
    <w:rsid w:val="00CC7402"/>
    <w:rsid w:val="00CD4899"/>
    <w:rsid w:val="00CD7BFA"/>
    <w:rsid w:val="00CE0FC8"/>
    <w:rsid w:val="00CF5EC8"/>
    <w:rsid w:val="00D0005C"/>
    <w:rsid w:val="00D103BA"/>
    <w:rsid w:val="00D143BB"/>
    <w:rsid w:val="00D15993"/>
    <w:rsid w:val="00D15B2D"/>
    <w:rsid w:val="00D20955"/>
    <w:rsid w:val="00D26C07"/>
    <w:rsid w:val="00D26EA5"/>
    <w:rsid w:val="00D26F68"/>
    <w:rsid w:val="00D3120B"/>
    <w:rsid w:val="00D313AC"/>
    <w:rsid w:val="00D32C5A"/>
    <w:rsid w:val="00D34DDD"/>
    <w:rsid w:val="00D4079C"/>
    <w:rsid w:val="00D4581D"/>
    <w:rsid w:val="00D50C9E"/>
    <w:rsid w:val="00D51A52"/>
    <w:rsid w:val="00D5635A"/>
    <w:rsid w:val="00D56DD8"/>
    <w:rsid w:val="00D61491"/>
    <w:rsid w:val="00D71273"/>
    <w:rsid w:val="00D75AD2"/>
    <w:rsid w:val="00D80428"/>
    <w:rsid w:val="00D80DC0"/>
    <w:rsid w:val="00D81432"/>
    <w:rsid w:val="00D83017"/>
    <w:rsid w:val="00D85DE8"/>
    <w:rsid w:val="00D8739B"/>
    <w:rsid w:val="00DA181C"/>
    <w:rsid w:val="00DA417B"/>
    <w:rsid w:val="00DA5535"/>
    <w:rsid w:val="00DA7E46"/>
    <w:rsid w:val="00DB1517"/>
    <w:rsid w:val="00DB3742"/>
    <w:rsid w:val="00DB66B8"/>
    <w:rsid w:val="00DB6CF2"/>
    <w:rsid w:val="00DC1855"/>
    <w:rsid w:val="00DC2956"/>
    <w:rsid w:val="00DC7851"/>
    <w:rsid w:val="00DD0788"/>
    <w:rsid w:val="00DD1BAC"/>
    <w:rsid w:val="00DD3237"/>
    <w:rsid w:val="00DE2A1E"/>
    <w:rsid w:val="00DE7E9D"/>
    <w:rsid w:val="00DF12C8"/>
    <w:rsid w:val="00DF13C9"/>
    <w:rsid w:val="00DF1AC1"/>
    <w:rsid w:val="00DF3AB3"/>
    <w:rsid w:val="00DF3B1A"/>
    <w:rsid w:val="00DF4691"/>
    <w:rsid w:val="00E0438C"/>
    <w:rsid w:val="00E117F9"/>
    <w:rsid w:val="00E23762"/>
    <w:rsid w:val="00E27080"/>
    <w:rsid w:val="00E44460"/>
    <w:rsid w:val="00E54952"/>
    <w:rsid w:val="00E55BA4"/>
    <w:rsid w:val="00E56289"/>
    <w:rsid w:val="00E56666"/>
    <w:rsid w:val="00E57735"/>
    <w:rsid w:val="00E63DC0"/>
    <w:rsid w:val="00E64244"/>
    <w:rsid w:val="00E73D47"/>
    <w:rsid w:val="00E90BCB"/>
    <w:rsid w:val="00E93A42"/>
    <w:rsid w:val="00E94EC2"/>
    <w:rsid w:val="00E95628"/>
    <w:rsid w:val="00EA205B"/>
    <w:rsid w:val="00EA39F4"/>
    <w:rsid w:val="00EB3DDC"/>
    <w:rsid w:val="00EB5CD3"/>
    <w:rsid w:val="00EB6826"/>
    <w:rsid w:val="00ED0D04"/>
    <w:rsid w:val="00ED372C"/>
    <w:rsid w:val="00ED4FE6"/>
    <w:rsid w:val="00EE21F5"/>
    <w:rsid w:val="00EE4FB7"/>
    <w:rsid w:val="00EE61E4"/>
    <w:rsid w:val="00EE6F11"/>
    <w:rsid w:val="00F14C4A"/>
    <w:rsid w:val="00F24157"/>
    <w:rsid w:val="00F265CF"/>
    <w:rsid w:val="00F32C0F"/>
    <w:rsid w:val="00F46510"/>
    <w:rsid w:val="00F508F3"/>
    <w:rsid w:val="00F53859"/>
    <w:rsid w:val="00F62C4B"/>
    <w:rsid w:val="00F666B4"/>
    <w:rsid w:val="00F71A77"/>
    <w:rsid w:val="00F80ED8"/>
    <w:rsid w:val="00F81CA0"/>
    <w:rsid w:val="00F83A94"/>
    <w:rsid w:val="00F94F41"/>
    <w:rsid w:val="00FA72A1"/>
    <w:rsid w:val="00FB20FC"/>
    <w:rsid w:val="00FB7005"/>
    <w:rsid w:val="00FB7C8A"/>
    <w:rsid w:val="00FC2AAC"/>
    <w:rsid w:val="00FC2ADA"/>
    <w:rsid w:val="00FC6D56"/>
    <w:rsid w:val="00FD2477"/>
    <w:rsid w:val="00FD419B"/>
    <w:rsid w:val="00FD6017"/>
    <w:rsid w:val="00FD6469"/>
    <w:rsid w:val="00FE24A7"/>
    <w:rsid w:val="00FE4584"/>
    <w:rsid w:val="00FE7F8F"/>
    <w:rsid w:val="00FF3A97"/>
    <w:rsid w:val="00FF58EB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94B"/>
    <w:pPr>
      <w:widowControl w:val="0"/>
    </w:pPr>
    <w:rPr>
      <w:kern w:val="2"/>
      <w:sz w:val="24"/>
      <w:szCs w:val="22"/>
    </w:rPr>
  </w:style>
  <w:style w:type="paragraph" w:styleId="2">
    <w:name w:val="heading 2"/>
    <w:basedOn w:val="a"/>
    <w:next w:val="a"/>
    <w:link w:val="20"/>
    <w:qFormat/>
    <w:rsid w:val="006E24A1"/>
    <w:pPr>
      <w:keepNext/>
      <w:keepLines/>
      <w:widowControl/>
      <w:spacing w:before="240" w:after="60" w:line="480" w:lineRule="auto"/>
      <w:outlineLvl w:val="1"/>
    </w:pPr>
    <w:rPr>
      <w:rFonts w:ascii="Arial" w:eastAsia="Times New Roman" w:hAnsi="Arial"/>
      <w:b/>
      <w:kern w:val="0"/>
      <w:szCs w:val="24"/>
      <w:lang w:eastAsia="en-US"/>
    </w:rPr>
  </w:style>
  <w:style w:type="paragraph" w:styleId="3">
    <w:name w:val="heading 3"/>
    <w:basedOn w:val="a"/>
    <w:link w:val="30"/>
    <w:uiPriority w:val="9"/>
    <w:qFormat/>
    <w:rsid w:val="003966BF"/>
    <w:pPr>
      <w:widowControl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link w:val="2"/>
    <w:rsid w:val="006E24A1"/>
    <w:rPr>
      <w:rFonts w:ascii="Arial" w:eastAsia="Times New Roman" w:hAnsi="Arial"/>
      <w:b/>
      <w:sz w:val="24"/>
      <w:szCs w:val="24"/>
      <w:lang w:eastAsia="en-US"/>
    </w:rPr>
  </w:style>
  <w:style w:type="character" w:customStyle="1" w:styleId="30">
    <w:name w:val="標題 3 字元"/>
    <w:link w:val="3"/>
    <w:uiPriority w:val="9"/>
    <w:rsid w:val="003966BF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customStyle="1" w:styleId="-11">
    <w:name w:val="彩色清單 - 輔色 11"/>
    <w:basedOn w:val="a"/>
    <w:uiPriority w:val="34"/>
    <w:qFormat/>
    <w:rsid w:val="00AC394B"/>
    <w:pPr>
      <w:ind w:leftChars="200" w:left="480"/>
    </w:pPr>
  </w:style>
  <w:style w:type="paragraph" w:styleId="a3">
    <w:name w:val="header"/>
    <w:basedOn w:val="a"/>
    <w:link w:val="a4"/>
    <w:uiPriority w:val="99"/>
    <w:unhideWhenUsed/>
    <w:rsid w:val="00DD1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DD1BAC"/>
    <w:rPr>
      <w:kern w:val="2"/>
    </w:rPr>
  </w:style>
  <w:style w:type="paragraph" w:styleId="a5">
    <w:name w:val="footer"/>
    <w:basedOn w:val="a"/>
    <w:link w:val="a6"/>
    <w:uiPriority w:val="99"/>
    <w:unhideWhenUsed/>
    <w:rsid w:val="00DD1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DD1BAC"/>
    <w:rPr>
      <w:kern w:val="2"/>
    </w:rPr>
  </w:style>
  <w:style w:type="paragraph" w:styleId="a7">
    <w:name w:val="Body Text"/>
    <w:basedOn w:val="a"/>
    <w:link w:val="a8"/>
    <w:uiPriority w:val="99"/>
    <w:semiHidden/>
    <w:unhideWhenUsed/>
    <w:rsid w:val="006E24A1"/>
    <w:pPr>
      <w:spacing w:after="120"/>
    </w:pPr>
  </w:style>
  <w:style w:type="character" w:customStyle="1" w:styleId="a8">
    <w:name w:val="本文 字元"/>
    <w:link w:val="a7"/>
    <w:uiPriority w:val="99"/>
    <w:semiHidden/>
    <w:rsid w:val="006E24A1"/>
    <w:rPr>
      <w:kern w:val="2"/>
      <w:sz w:val="24"/>
      <w:szCs w:val="22"/>
    </w:rPr>
  </w:style>
  <w:style w:type="paragraph" w:styleId="a9">
    <w:name w:val="Body Text First Indent"/>
    <w:basedOn w:val="a7"/>
    <w:link w:val="aa"/>
    <w:rsid w:val="006E24A1"/>
    <w:pPr>
      <w:ind w:firstLineChars="100" w:firstLine="210"/>
    </w:pPr>
    <w:rPr>
      <w:rFonts w:ascii="Times New Roman" w:hAnsi="Times New Roman"/>
      <w:szCs w:val="24"/>
    </w:rPr>
  </w:style>
  <w:style w:type="character" w:customStyle="1" w:styleId="aa">
    <w:name w:val="本文第一層縮排 字元"/>
    <w:link w:val="a9"/>
    <w:rsid w:val="006E24A1"/>
    <w:rPr>
      <w:rFonts w:ascii="Times New Roman" w:hAnsi="Times New Roman"/>
      <w:kern w:val="2"/>
      <w:sz w:val="24"/>
      <w:szCs w:val="24"/>
    </w:rPr>
  </w:style>
  <w:style w:type="character" w:customStyle="1" w:styleId="locality">
    <w:name w:val="locality"/>
    <w:basedOn w:val="a0"/>
    <w:rsid w:val="001C4BC7"/>
  </w:style>
  <w:style w:type="character" w:customStyle="1" w:styleId="region">
    <w:name w:val="region"/>
    <w:basedOn w:val="a0"/>
    <w:rsid w:val="001C4BC7"/>
  </w:style>
  <w:style w:type="character" w:styleId="ab">
    <w:name w:val="Emphasis"/>
    <w:uiPriority w:val="20"/>
    <w:qFormat/>
    <w:rsid w:val="000E572C"/>
    <w:rPr>
      <w:i/>
      <w:iCs/>
    </w:rPr>
  </w:style>
  <w:style w:type="character" w:styleId="ac">
    <w:name w:val="Hyperlink"/>
    <w:uiPriority w:val="99"/>
    <w:semiHidden/>
    <w:unhideWhenUsed/>
    <w:rsid w:val="000E572C"/>
    <w:rPr>
      <w:color w:val="0000FF"/>
      <w:u w:val="single"/>
    </w:rPr>
  </w:style>
  <w:style w:type="character" w:customStyle="1" w:styleId="sc">
    <w:name w:val="sc"/>
    <w:basedOn w:val="a0"/>
    <w:rsid w:val="000E572C"/>
  </w:style>
  <w:style w:type="paragraph" w:styleId="HTML">
    <w:name w:val="HTML Preformatted"/>
    <w:basedOn w:val="a"/>
    <w:link w:val="HTML0"/>
    <w:uiPriority w:val="99"/>
    <w:unhideWhenUsed/>
    <w:rsid w:val="00A150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4"/>
    </w:rPr>
  </w:style>
  <w:style w:type="character" w:customStyle="1" w:styleId="HTML0">
    <w:name w:val="HTML 預設格式 字元"/>
    <w:link w:val="HTML"/>
    <w:uiPriority w:val="99"/>
    <w:rsid w:val="00A15097"/>
    <w:rPr>
      <w:rFonts w:ascii="細明體" w:eastAsia="細明體" w:hAnsi="細明體" w:cs="細明體"/>
      <w:sz w:val="24"/>
      <w:szCs w:val="24"/>
    </w:rPr>
  </w:style>
  <w:style w:type="character" w:customStyle="1" w:styleId="ffline">
    <w:name w:val="ff_line"/>
    <w:basedOn w:val="a0"/>
    <w:uiPriority w:val="99"/>
    <w:rsid w:val="00A15097"/>
  </w:style>
  <w:style w:type="character" w:styleId="ad">
    <w:name w:val="annotation reference"/>
    <w:uiPriority w:val="99"/>
    <w:semiHidden/>
    <w:unhideWhenUsed/>
    <w:rsid w:val="00D313A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313AC"/>
  </w:style>
  <w:style w:type="character" w:customStyle="1" w:styleId="af">
    <w:name w:val="註解文字 字元"/>
    <w:link w:val="ae"/>
    <w:uiPriority w:val="99"/>
    <w:semiHidden/>
    <w:rsid w:val="00D313AC"/>
    <w:rPr>
      <w:kern w:val="2"/>
      <w:sz w:val="24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313AC"/>
    <w:rPr>
      <w:b/>
      <w:bCs/>
    </w:rPr>
  </w:style>
  <w:style w:type="character" w:customStyle="1" w:styleId="af1">
    <w:name w:val="註解主旨 字元"/>
    <w:link w:val="af0"/>
    <w:uiPriority w:val="99"/>
    <w:semiHidden/>
    <w:rsid w:val="00D313AC"/>
    <w:rPr>
      <w:b/>
      <w:bCs/>
      <w:kern w:val="2"/>
      <w:sz w:val="24"/>
      <w:szCs w:val="22"/>
    </w:rPr>
  </w:style>
  <w:style w:type="paragraph" w:styleId="af2">
    <w:name w:val="Balloon Text"/>
    <w:basedOn w:val="a"/>
    <w:link w:val="af3"/>
    <w:uiPriority w:val="99"/>
    <w:semiHidden/>
    <w:unhideWhenUsed/>
    <w:rsid w:val="00D313AC"/>
    <w:rPr>
      <w:rFonts w:ascii="Cambria" w:hAnsi="Cambria"/>
      <w:sz w:val="18"/>
      <w:szCs w:val="18"/>
    </w:rPr>
  </w:style>
  <w:style w:type="character" w:customStyle="1" w:styleId="af3">
    <w:name w:val="註解方塊文字 字元"/>
    <w:link w:val="af2"/>
    <w:uiPriority w:val="99"/>
    <w:semiHidden/>
    <w:rsid w:val="00D313AC"/>
    <w:rPr>
      <w:rFonts w:ascii="Cambria" w:eastAsia="新細明體" w:hAnsi="Cambria" w:cs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F79CF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link w:val="EndNoteBibliographyTitle"/>
    <w:rsid w:val="006F79CF"/>
    <w:rPr>
      <w:rFonts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6F79CF"/>
    <w:pPr>
      <w:jc w:val="both"/>
    </w:pPr>
    <w:rPr>
      <w:rFonts w:cs="Calibri"/>
      <w:noProof/>
    </w:rPr>
  </w:style>
  <w:style w:type="character" w:customStyle="1" w:styleId="EndNoteBibliography0">
    <w:name w:val="EndNote Bibliography 字元"/>
    <w:link w:val="EndNoteBibliography"/>
    <w:rsid w:val="006F79CF"/>
    <w:rPr>
      <w:rFonts w:cs="Calibri"/>
      <w:noProof/>
      <w:kern w:val="2"/>
      <w:sz w:val="24"/>
      <w:szCs w:val="22"/>
    </w:rPr>
  </w:style>
  <w:style w:type="table" w:customStyle="1" w:styleId="1">
    <w:name w:val="淺色網底1"/>
    <w:basedOn w:val="a1"/>
    <w:uiPriority w:val="60"/>
    <w:rsid w:val="000D073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6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717CF0-112D-40D6-897B-5E91774A1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8</Pages>
  <Words>3180</Words>
  <Characters>18127</Characters>
  <Application>Microsoft Office Word</Application>
  <DocSecurity>0</DocSecurity>
  <Lines>151</Lines>
  <Paragraphs>42</Paragraphs>
  <ScaleCrop>false</ScaleCrop>
  <Company/>
  <LinksUpToDate>false</LinksUpToDate>
  <CharactersWithSpaces>2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9</cp:revision>
  <dcterms:created xsi:type="dcterms:W3CDTF">2022-01-02T04:53:00Z</dcterms:created>
  <dcterms:modified xsi:type="dcterms:W3CDTF">2022-06-23T22:53:00Z</dcterms:modified>
</cp:coreProperties>
</file>